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7098" w:rsidRPr="00787098" w:rsidRDefault="00787098" w:rsidP="00787098">
      <w:pPr>
        <w:jc w:val="center"/>
        <w:rPr>
          <w:b/>
          <w:sz w:val="28"/>
          <w:u w:val="single"/>
        </w:rPr>
      </w:pPr>
      <w:r w:rsidRPr="00787098">
        <w:rPr>
          <w:b/>
          <w:sz w:val="28"/>
          <w:u w:val="single"/>
        </w:rPr>
        <w:t xml:space="preserve">Supplementary </w:t>
      </w:r>
      <w:r w:rsidR="00132303">
        <w:rPr>
          <w:b/>
          <w:sz w:val="28"/>
          <w:u w:val="single"/>
        </w:rPr>
        <w:t>Materials</w:t>
      </w:r>
    </w:p>
    <w:p w:rsidR="002912E6" w:rsidRDefault="002912E6" w:rsidP="002912E6">
      <w:pPr>
        <w:rPr>
          <w:b/>
          <w:sz w:val="28"/>
        </w:rPr>
      </w:pPr>
      <w:r w:rsidRPr="00727CAC">
        <w:rPr>
          <w:b/>
          <w:sz w:val="28"/>
        </w:rPr>
        <w:t>Informed walks: whispering hints to gene hunters inside networks</w:t>
      </w:r>
      <w:r>
        <w:rPr>
          <w:b/>
          <w:sz w:val="28"/>
        </w:rPr>
        <w:t>’</w:t>
      </w:r>
      <w:r w:rsidRPr="00727CAC">
        <w:rPr>
          <w:b/>
          <w:sz w:val="28"/>
        </w:rPr>
        <w:t xml:space="preserve"> jungle</w:t>
      </w:r>
    </w:p>
    <w:p w:rsidR="002912E6" w:rsidRPr="00513090" w:rsidRDefault="002912E6" w:rsidP="002912E6">
      <w:pPr>
        <w:rPr>
          <w:sz w:val="28"/>
        </w:rPr>
      </w:pPr>
      <w:r w:rsidRPr="00513090">
        <w:rPr>
          <w:sz w:val="28"/>
        </w:rPr>
        <w:t>Marilena M. Bo</w:t>
      </w:r>
      <w:bookmarkStart w:id="0" w:name="_GoBack"/>
      <w:bookmarkEnd w:id="0"/>
      <w:r w:rsidRPr="00513090">
        <w:rPr>
          <w:sz w:val="28"/>
        </w:rPr>
        <w:t>urdakou</w:t>
      </w:r>
      <w:r w:rsidR="00A01CE4">
        <w:rPr>
          <w:sz w:val="28"/>
          <w:vertAlign w:val="superscript"/>
        </w:rPr>
        <w:t>1</w:t>
      </w:r>
      <w:proofErr w:type="gramStart"/>
      <w:r w:rsidR="00A01CE4">
        <w:rPr>
          <w:sz w:val="28"/>
          <w:vertAlign w:val="superscript"/>
        </w:rPr>
        <w:t>,2</w:t>
      </w:r>
      <w:proofErr w:type="gramEnd"/>
      <w:r w:rsidRPr="00513090">
        <w:rPr>
          <w:sz w:val="28"/>
          <w:vertAlign w:val="superscript"/>
        </w:rPr>
        <w:t>**</w:t>
      </w:r>
      <w:r w:rsidRPr="00513090">
        <w:rPr>
          <w:sz w:val="28"/>
        </w:rPr>
        <w:t xml:space="preserve"> and George M. Spyrou</w:t>
      </w:r>
      <w:r w:rsidRPr="00513090">
        <w:rPr>
          <w:sz w:val="28"/>
          <w:vertAlign w:val="superscript"/>
        </w:rPr>
        <w:t>1*</w:t>
      </w:r>
      <w:r w:rsidRPr="00513090">
        <w:rPr>
          <w:sz w:val="28"/>
        </w:rPr>
        <w:t xml:space="preserve"> </w:t>
      </w:r>
    </w:p>
    <w:p w:rsidR="002912E6" w:rsidRDefault="002912E6" w:rsidP="002912E6">
      <w:pPr>
        <w:jc w:val="both"/>
      </w:pPr>
      <w:r>
        <w:rPr>
          <w:vertAlign w:val="superscript"/>
        </w:rPr>
        <w:t>1</w:t>
      </w:r>
      <w:r>
        <w:t xml:space="preserve"> Bioinformatics ERA Chair, The Cyprus Institute of Neurology and Genetics, 6 International Airport Avenue, </w:t>
      </w:r>
      <w:proofErr w:type="spellStart"/>
      <w:r>
        <w:t>Ayios</w:t>
      </w:r>
      <w:proofErr w:type="spellEnd"/>
      <w:r>
        <w:t xml:space="preserve"> </w:t>
      </w:r>
      <w:proofErr w:type="spellStart"/>
      <w:r>
        <w:t>Dometios</w:t>
      </w:r>
      <w:proofErr w:type="spellEnd"/>
      <w:r>
        <w:t>, 2370 Nicosia, Cyprus</w:t>
      </w:r>
    </w:p>
    <w:p w:rsidR="002912E6" w:rsidRPr="006A35D2" w:rsidRDefault="002912E6" w:rsidP="002912E6">
      <w:pPr>
        <w:jc w:val="both"/>
      </w:pPr>
      <w:r w:rsidRPr="000553B9">
        <w:rPr>
          <w:vertAlign w:val="superscript"/>
        </w:rPr>
        <w:t xml:space="preserve">2 </w:t>
      </w:r>
      <w:r w:rsidRPr="005C446C">
        <w:t xml:space="preserve">Center of Systems Biology, Biomedical Research Foundation, Academy of Athens, </w:t>
      </w:r>
      <w:proofErr w:type="spellStart"/>
      <w:r w:rsidRPr="005C446C">
        <w:t>Soranou</w:t>
      </w:r>
      <w:proofErr w:type="spellEnd"/>
      <w:r w:rsidRPr="005C446C">
        <w:t xml:space="preserve"> </w:t>
      </w:r>
      <w:proofErr w:type="spellStart"/>
      <w:r w:rsidRPr="005C446C">
        <w:t>Ephessiou</w:t>
      </w:r>
      <w:proofErr w:type="spellEnd"/>
      <w:r w:rsidRPr="005C446C">
        <w:t xml:space="preserve"> 4, 115 27 Athens, Greece.</w:t>
      </w:r>
    </w:p>
    <w:p w:rsidR="002912E6" w:rsidRDefault="002912E6" w:rsidP="002912E6">
      <w:pPr>
        <w:jc w:val="both"/>
      </w:pPr>
      <w:r w:rsidRPr="000553B9">
        <w:rPr>
          <w:vertAlign w:val="superscript"/>
        </w:rPr>
        <w:t>*</w:t>
      </w:r>
      <w:r w:rsidRPr="000553B9">
        <w:t xml:space="preserve"> Corresponding author. George M. Spyrou, Tel.</w:t>
      </w:r>
      <w:r>
        <w:t xml:space="preserve">: (+357) 22 392 852; </w:t>
      </w:r>
      <w:r w:rsidRPr="000553B9">
        <w:t xml:space="preserve">E-mail: </w:t>
      </w:r>
      <w:hyperlink r:id="rId4" w:history="1">
        <w:r w:rsidRPr="00C454F7">
          <w:rPr>
            <w:rStyle w:val="-"/>
          </w:rPr>
          <w:t>georges@cing.ac.cy</w:t>
        </w:r>
      </w:hyperlink>
    </w:p>
    <w:p w:rsidR="002912E6" w:rsidRDefault="002912E6" w:rsidP="002912E6">
      <w:pPr>
        <w:jc w:val="both"/>
      </w:pPr>
      <w:r w:rsidRPr="0069069C">
        <w:rPr>
          <w:vertAlign w:val="superscript"/>
        </w:rPr>
        <w:t>**</w:t>
      </w:r>
      <w:r w:rsidRPr="00B87288">
        <w:t xml:space="preserve"> </w:t>
      </w:r>
      <w:r>
        <w:t xml:space="preserve">Marilena M. Bourdakou, E-mail: </w:t>
      </w:r>
      <w:hyperlink r:id="rId5" w:history="1">
        <w:r w:rsidRPr="00D102EE">
          <w:rPr>
            <w:rStyle w:val="-"/>
          </w:rPr>
          <w:t>mbourdakoy@bioacademy.gr</w:t>
        </w:r>
      </w:hyperlink>
      <w:r>
        <w:t xml:space="preserve"> </w:t>
      </w:r>
    </w:p>
    <w:p w:rsidR="00EC3A74" w:rsidRDefault="00EC3A74" w:rsidP="00787098">
      <w:pPr>
        <w:jc w:val="both"/>
      </w:pPr>
    </w:p>
    <w:p w:rsidR="00EC3A74" w:rsidRDefault="00EC3A74" w:rsidP="00EC3A74">
      <w:pPr>
        <w:jc w:val="both"/>
      </w:pPr>
      <w:r w:rsidRPr="00076681">
        <w:rPr>
          <w:b/>
        </w:rPr>
        <w:t xml:space="preserve">Supplementary Table </w:t>
      </w:r>
      <w:r>
        <w:rPr>
          <w:b/>
        </w:rPr>
        <w:t>1</w:t>
      </w:r>
      <w:r w:rsidRPr="00F936EE">
        <w:rPr>
          <w:b/>
        </w:rPr>
        <w:t xml:space="preserve">: </w:t>
      </w:r>
      <w:r>
        <w:t xml:space="preserve">Common and Exclusive genes between the seven </w:t>
      </w:r>
      <w:proofErr w:type="spellStart"/>
      <w:r>
        <w:t>subnetworks</w:t>
      </w:r>
      <w:proofErr w:type="spellEnd"/>
      <w:r>
        <w:t xml:space="preserve"> for each different cancer type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2268"/>
        <w:gridCol w:w="3656"/>
      </w:tblGrid>
      <w:tr w:rsidR="00F522DE" w:rsidTr="00F522DE">
        <w:tc>
          <w:tcPr>
            <w:tcW w:w="3652" w:type="dxa"/>
            <w:shd w:val="clear" w:color="auto" w:fill="31849B" w:themeFill="accent5" w:themeFillShade="BF"/>
            <w:vAlign w:val="bottom"/>
          </w:tcPr>
          <w:p w:rsidR="00F522DE" w:rsidRPr="00F522DE" w:rsidRDefault="00F522DE">
            <w:pPr>
              <w:rPr>
                <w:b/>
                <w:color w:val="FFFFFF" w:themeColor="background1"/>
                <w:szCs w:val="20"/>
              </w:rPr>
            </w:pPr>
            <w:r w:rsidRPr="00F522DE">
              <w:rPr>
                <w:b/>
                <w:color w:val="FFFFFF" w:themeColor="background1"/>
                <w:szCs w:val="20"/>
              </w:rPr>
              <w:t>Cancer Types</w:t>
            </w:r>
          </w:p>
        </w:tc>
        <w:tc>
          <w:tcPr>
            <w:tcW w:w="2268" w:type="dxa"/>
            <w:shd w:val="clear" w:color="auto" w:fill="31849B" w:themeFill="accent5" w:themeFillShade="BF"/>
            <w:vAlign w:val="bottom"/>
          </w:tcPr>
          <w:p w:rsidR="00F522DE" w:rsidRPr="00F522DE" w:rsidRDefault="00F522DE">
            <w:pPr>
              <w:rPr>
                <w:b/>
                <w:color w:val="FFFFFF" w:themeColor="background1"/>
                <w:szCs w:val="20"/>
              </w:rPr>
            </w:pPr>
            <w:r w:rsidRPr="00F522DE">
              <w:rPr>
                <w:b/>
                <w:color w:val="FFFFFF" w:themeColor="background1"/>
                <w:szCs w:val="20"/>
              </w:rPr>
              <w:t>Common Genes</w:t>
            </w:r>
          </w:p>
        </w:tc>
        <w:tc>
          <w:tcPr>
            <w:tcW w:w="3656" w:type="dxa"/>
            <w:shd w:val="clear" w:color="auto" w:fill="31849B" w:themeFill="accent5" w:themeFillShade="BF"/>
            <w:vAlign w:val="bottom"/>
          </w:tcPr>
          <w:p w:rsidR="00F522DE" w:rsidRPr="00F522DE" w:rsidRDefault="00F522DE">
            <w:pPr>
              <w:rPr>
                <w:b/>
                <w:color w:val="FFFFFF" w:themeColor="background1"/>
                <w:szCs w:val="20"/>
              </w:rPr>
            </w:pPr>
            <w:r w:rsidRPr="00F522DE">
              <w:rPr>
                <w:b/>
                <w:color w:val="FFFFFF" w:themeColor="background1"/>
                <w:szCs w:val="20"/>
              </w:rPr>
              <w:t>Genes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ID,HIST1H4J,CCNB1,UBB,CD4,HIST1H4E,GJA1,PLK1,MAOA,GJB1,CDKN1B,RASAL1,CD36,RPS27A,GNG12,NUP88,PPP2R1B,NRAS,POLA1,NGFR,EGF,PCNA,HIST1H4L,MYH11,SPRED1,AGER,HSPA1A,PPIA,PRKAG3,HRAS,ADCY8,TGFB1,RFC4,CALM2,HIST1H4K,CASP3,AAAS,HIST1H4B,WNT1,PRKAR2B,MOV10,STX1A,PLCB1,AKT2,APOBEC1,FGF9,HIST1H4D,PPP2R1A,RPA1,DYNLL1,NCBP2,UBA52,SPTB,NCBP1,HIST1H4F,CALM3,TP53,CDKN1A,HIST1H4H,AKT1,KLC2,SPRED2,HIST1H4A,HIST1H4C,CALM1,RFC5,PAK2,FGF23,ERCC2,UBC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T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NG10,UBE2D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S1,NTRK1,TNFSF10,FGF8,AGT,PTGS2,TGFBR1,PSIP1,TNRC6B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F6,EGFR,RASAL2,COMT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Breast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KAR2A,ATM,HDAC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C1,RFC3,PLCG1,FRS2,HIST1H4I,RPA3,POLA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ast  Colon  Colorectal 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4A15,FGF20,MAD2L1,FYN,CASP1,GLYATL1,FGF18,INHBC,S100A12,MPG,AKT3,TRIM6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P2J2,PYCARD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K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REB1,TGFBR2,NUP6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R3,CHRNA3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OR2A,SRC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HSR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PINK7,DUSP6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S11,RPA2,SNAP25,ITGB1,CALR,CD300LG,PIK3CD,APEX1,IKBKB,GTF2F1,SV2A,CYP8B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T6GAL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KAG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CA1,ADRA2A,C10orf76,SLBP,MYH10,ERCC3,ALOXE3,GJB2,CBLN3,PTCH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LK14,MAP3K8,PROS1,IZUMO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UTYH,ABL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PL2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ast  Colon  Colorectal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B,RFX1,MYADML,XPO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GA,CRP,HUWE1,DHX9,ACSM1,TAAR5,MCF2,APH1B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7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AG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ast  Colon 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UMO1,OR2H2,PLA2G4D,FKSG83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OS3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DXR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HUK,HSP90AA1,PPP3R1,IGKC,PI4K2B,BUB1B,FGF2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Breast  Colorectal 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D25,ADCY4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NA1,MAOB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rectal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12RB1,ECHS1,AQP7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133,KCNJ1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CL6,ADD1,GRIN1,CCNT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IK3CB,GLYATL2,ADAM10,FOXO1,PIK3CA,KLB,HMGB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on  Colorectal 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BXO11,HIST1H3B,FGF19,CCNA2,PAOX,HNRPK,MYOG,UGP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A8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HC1,FGF22,SCN2B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AP1A,COPA,IRF3,TNKS,CD9,MAPK8,TNRC6C,SPRYD3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CRL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EMA3A,FGF4,BANF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2G4C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R8U1,TCEB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K1,ARAF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AMP2,ALDH2,CDH15,PLA2G4A,NUP85,STAT1,ADAR,GNG11,NOTCH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YCS,CDC6,HCK,ACTN2,TFAM,ADAM17,PTGS1,HSPG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Colorectal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11orf42,AQP2,CENPO,HSD3B1,MOBKL2A,OR10H2,GRIA3,DUSP11,GAPVD1,LALBA,PUM2,WIPF2,DIABLO,RFC1,FGF5,KHDRBS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ast  Colo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3K7IP1,MLLT1,UBE2O,IFIH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K4,FAM134C,HDAC2,RNF15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LF3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ast  Colorectal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HOG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rectal 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D12,KCTD5,LOC643905,CDK5R2,SFRS2,KLHL18,IL10RA,HSD17B1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ast 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LRN1,GPR3,OR7D4,OR52D1,PCK1,LCE2B,SMR3A,CHD2,RAPGEF2,NFKBIA,CYP46A1,GRIA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CDC114,MYH14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M1,ACPT,STAT3,CTH,FGFR4,GRIK1,ITGB3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SPL1,PGLYRP1,RASGRP1,HSPA5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PN11,OR4D10,ANAPC10,ASB15,LMNB1,ACP5,TNRC6A,SLC22A7,UCP1,AV</w:t>
            </w:r>
            <w:r>
              <w:rPr>
                <w:rFonts w:ascii="Calibri" w:hAnsi="Calibri"/>
                <w:color w:val="000000"/>
              </w:rPr>
              <w:lastRenderedPageBreak/>
              <w:t>PR1A,OTUD5,CDC16,ADCY2,MLXIPL,GNG13,ALB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Colon  Colorectal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VPS4A,TMEM127,YME1L1,RAD9A,CYP2A6,UMPS,PTPN23,HNRPUL1,CRHR1,TDG,MARK2,PRDM10,SLC9A1,SAA1,HIF1AN,MGC21874,SLC25A45,AFTPH,WWP2,SAA2,DDX20,ELAVL3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IC8A,CDCA5,ATF2,C7orf43,C5orf27,ZBTB40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R1,KRTAP11-1,SF3A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CSL1,IL1B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on 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TF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7A8,CFB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ANX1,PLCB2,NOSIP,SCP2,TSN,GPR132,HDAC3,OR10R2,IL6,CUL1,DIO2,CHERP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orectal 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SRR,C1orf77,CASP7,APH1A,FAIM2,SFRS7,EIF2AK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NAO1,CAMK4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RCC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HBB,TREML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RB2,NCF1,PRKAG2,APIP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17,FAS,KL,SMARCAL1,LOC44125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2M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C17A1,C18orf12,MAPK14,B2M,AP2S1,LYK5,CASP9,ITCH,CRKL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BE2G1,SLC6A6,RPS6KA6,DLG4,GJA9,CD226,MAD1L1,GNS,GUCY2D,CENPA,H1F0,UCP2,OR52B2,TNP2,FGFR1OP2,HLA-G,HADHB,NFKBIB,MAP3K7,CFLAR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UP93,ALDH4A1,SLC25A44,CYP4F8,FCN2,ADCY3,POLR3G,PSEN2,KEAP1,POP4,CSH1,SPAST,RPS6KA2,CCT7,TUBA1C,CA2,CDKN2A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Colorectal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LUZP1,GPR37L1,C17orf73,GSTA4,SLC6A7,C19orf55,FGB,C3orf17,EIF3H,GFRA3,OR4X2,TUBB6,NTN1,UBE2E1,DBF4B,ABCF3,CD247,FXYD1,SV2C,GSK3A,ATCAY,MCM8,CYP24A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reast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OX21,MRPL47,OR1K1,SMOX,CTRB2,RAPSN,TROAP,TULP2,ATP6V1F,INS,TMEM95,FUSIP1,FXYD7,CACNG3,GTDC1,OR5A1,ZFAND3,GNA14,OR10A5,OR1S2,EDG5,ACTR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3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NGB1,SLIC1,TMEM174,LOC554175,C21orf89,LBP,HIST1H4G,CRHR2,SFRS3,KIF4B,CHRNA2,OPA1,FGFR2,NPAS4,G</w:t>
            </w:r>
            <w:r>
              <w:rPr>
                <w:rFonts w:ascii="Calibri" w:hAnsi="Calibri"/>
                <w:color w:val="000000"/>
              </w:rPr>
              <w:lastRenderedPageBreak/>
              <w:t>ABRG3,AHCTF1,POLB,DHH,MGC33407,DDN,SLC4A1AP,EBF2,OR5V1,PIK3R1,PABPC1,SLC5A1,EGLN3,ZNF207,KRT85,MMP10,RNF123,HNRNPU,UBR4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Breast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ST,ATXN2L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DCY5,EIF5A2,TJP1,HS3ST5,DCP2,NOTCH4,CKAP2L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Colorectal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TOP2,CSTF1,MON1B,FAM43B,PARN,C9orf165,PCSK1,DIP2A,CLTA,UCRC,FOXE1,CNOT4,YTHDF1,ZNF574,BTRC,DHDDS,TMEM59,FAM135B,SNRPA,RHOA,COP1,PHLPPL,IQSEC2,TDRD10,ZNF384,SH2B1,SPHK1,ATN1,TRA@,ZFYVE20,FBXO5,TMED5,KIR3DL1,DEFA5,ITGB2,NXF1,NHEJ1,MAS1L,ELL,CNOT2,BMPR2,ZFP91,ADAM33,SH3BP2,LSM5,ADORA1,FARSA,GZMB,UBXD2,MKL2,AKR1B1,PPP1CB,C9orf38,RCE1,NOL5A,KIF13B,SUFU,PPP2R2D,RABL3,CDH23,ANKRD53,LAPTM5,ELAVL1,N4BP1,STMN4,POLR3F,HDGF,ALDOB,POLD3,KCNJ16,MTMR3,PGPEP1,PYDC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o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FF4,SET,ATP1B2,SPIN1,PGAP1,C6orf136,PRPF38A,SARDH,DDX23,MED26,MED22,RAB7A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AND1,LILRB4,TLE2,POL3S,KIAA1183,PRPF31,RPAIN,TARDBP,FCGR1A,HCRT,HIST1H3F,AVP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TRK2,AMMECR1L,RIPK1,FKBP1A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n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F20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lorectal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BCL2L12,USF2,CRY2,NOS1,CLDN11,FAM98A,CSF1,DHX33,NCAM1,RAPGEF1,DIXDC1,OR10P1,ASB16,RHCG,C5orf40,2'-PDE,DNAJB13,ZNF317,MICAL2,ZBED4,MTERFD2,GPX5,C3orf35,COX4NB,PSEN1,ANP32B,AAK1,GPR123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NRP70,NFATC1,RAD23B,PLA2G2A,SMUG1,CASP10,CHMP7,PIK3R3,IL8RA,BLR1,F2,H2AFX,SLC11A1,KLHDC7A,RPS10,ITIH1,C2orf3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OX10,NCOR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Colorectal 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OCOS,FCER1G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Ovarian 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PFL,SMPD2,CTF1,GPATCH8,PHF12,DEFB106B,RHO,OR8G1,CNR2,TMEM173,OR56B1,OR11G2,TRPM3,ERVWE1,LCE2C,TBX6,GNB3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SNA1,PLCG2,TMPRSS9,NUPL2,HSD3B2,NOTCH3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LG1,ADCY7,C2orf49,ACADS,C10orf26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KIR2DS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QP7P2,OVGP1,SYK,TAAR8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ioblastoma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2F8,ZAP70,ARRB2,NCF4,LOC643641,LYAR,ALOX5,NRP1,FRY,TRIM22,GPR116,ASCC3,ADAMDEC1,NPHP1,OR51Q1,MKNK1,DVL2,C3,PPM1K,DYNLT1,ARL13B,HLA-DRA,DNMT3B,CCDC99,SYN1,OR2AE1,CNTFR,ARF1,LOC342897,TMEM125,SMC1A,MRE11A,OGG1,OR5AT1,DLG3,RNF20,YWHAZ,FAM22D,SIM1,ZNRD1,HLA-DPA1,NCAPD3,PGM1,SUMO3,HLA-A,HSPA2,AP1M1,SLAMF8,KALRN,TALDO1,C1QTNF7,SULT2A1,PAK3,LRPPRC,ITGA6,GAD2,ZCCHC10,TAC1,ZFPL1,NFATC3,PAPD4,LYZL6,CRAT,GART,NDC80,GIMAP6,PPIAL4,PTGIR,LMX1A,TXLNA,APOBEC3F,FAM91A1,KIR2DL1,KIF5C,CDC45L,KIAA1539,TLR3,CAMK2G,KIAA0556,C3orf27,BMP10,MX2,OR4A16,TIMM8A,WFS1,EXDL1,SYN2,PRPF40A,CCDC102B,EMCN,PAQR7,DNM3,KPNA4,SMCR7L,RPE,SASH1,BRCA2,CLDN5,C3orf63,AGRN,TAF13,AASS,SLC5A5,SPRY1,IPPK,CCNB2,SIRPA,APOH,SMAD1,CEACAM5,MYT1L,CDT1,SLC12A1,CD28,GLUL,FEZ1,ROBO4,HELLS,MAPK3,CCNE2,HMGCL,CDK7,RASGRP3,GAL3ST4,MRPS16,PANX2,RB1,FGD5,ITGAX,RHOJ,PPP2CA,HSPH1,ATP6AP2,SHROOM4,CLSPN,MX1,SLC26A5,HLA-DMA,RPL13A,LOC284352,AP1M2,CCR5,MRCL3,HADHA,XRCC5,RAB1A,CPSF4,ASTN1,MAP2K1,ZNF282,MGC35295,WRNIP1,MTIF2,KCTD21,PLA2G12A,PEX12,NMD3,POLR2E,ALKBH3,TREX1,ACTG1,ODF4,USP44,PEBP1,AOX1,C19orf21,GEMIN5,MBD1,FMN2,GRAMD3,SCO1,RBL1,RBM35B,SLC6A3,OTOP1,IFIT3,SGEF,CDC25A,PLXNA3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Breast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1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NKS1A,KCNK16,PRSS33,OR1L6,PMPCA,FAM65A,HSD17B1,HSPB6,TGFB2,CXCL3,CHRNE,PTEN,TPX2,HMGCS2,SENP1,ATXN7L2,RAB3IP,SLC15A2,GSTCD,S</w:t>
            </w:r>
            <w:r>
              <w:rPr>
                <w:rFonts w:ascii="Calibri" w:hAnsi="Calibri"/>
                <w:color w:val="000000"/>
              </w:rPr>
              <w:lastRenderedPageBreak/>
              <w:t>MARCD1,PPM1J,TUSC5,CACNG5,PAPSS2,GLT8D2,CCDC124,EVI5L,KIAA1715,AVPR1B,LMAN1L,SLC15A4,FOXC1,ATAD1,LOC402164,RNF166,DRD3,SON,KIAA0265,NPR1,LETM1,F9,TMEM1,PI4K2A,SGK269,GRIK2,CASP8,IGFBP7,NRP2,EHMT2,KRAS,CHRM1,CHRNB2,ALOX15,IMMT,CEL,PABPC3,MLN,TMEM140,MAP4K1,SLC22A8,BTN2A3,FOXL1,SLC34A3,PLEKHA3,R3HDM2,C3orf22,CENPL,SF3A2,RIF1,SIRPB1,KCNG4,TUBA1A,SNRPC,POLR1A,APAF1,PLAC9,ATP6V0A2,KIF2C,OBFC2B,CIDEC,PSMD12,CEBPZ,BTBD10,NAT13,VDAC3,KCNJ10,GNG2,CDC20,OSTN,SOCS4,RRP1B,STAT6,ITGA2,SHANK3,LRP10,BAT3,BGN,FFAR1,SEH1L,RAPGEF4,C17orf62,HEG1,WHSC2,POLR2D,DTX4,UBASH3A,KIF23,SUCLG1,SLC35A4,CPNE8,ZNF664,WDTC1,CHCHD3,RARA,CENPE,PNPLA3,TTC31,SDPR,ANAPC2,SLC6A1,TUBB4,NPC1L1,C8B,FMNL3,STIL,C12orf43,UBE2C,SLC35D3,LOC440456,SIRT5,RBM42,POLR2F,FOXA1,ACSM2A,ERBB2,OR8B8,CCDC82,AGL,SSB,C1orf166,STAR,TAAR2,hCG_2028557,USP34,STK4,CPNE6,TPO,PMAIP1,GPR113,SYT11,GLYAT,DDC,OR5I1,ALPI,ITM2A,MRGPRE,GPAM,COX7A1,TRIM10,POLE,AQP1,C12orf25,MKI67,GPR175,BCL7B,OR4K5,DEFA6,HNF1B,C18orf23,SCOTIN,NCK1,AUP1,CHST5,FCN3,ZNF668,STAMBP,KRTAP2-4,OR6N1,CENPI,CCNF,OR4M1,PPM1G,IMP3,INHA,ANKRD33,STX1B,RNMT,PFN1,NUDT5,ADAMTS10,BCL11A,KCNIP2,FREM1,GNGT2,APC,XAB1,LOC390243,OR51B5,LOC203547,CSF1R,SHKBP1,NAT1,RUNDC3A,ZMYM6,GIT2,RPS16,IQCC,AANAT,TTTY10,PRKCA,STX4,ACSM2B,PRODH2,ORC5L,MAP3K9,NLRC3,CCDC24,PSPH,GNRH2,CDCA8,MPST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Colo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2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LMAP,MEF2D,ZNF646,SH2D6,DDB1,PRKCG,PACSIN2,LCE3E,TRIM33,HCN1,CASP6,EIF3B,MED29,MAPKAPK2,ELOVL5,ARHGAP17,MANBAL,CDC14A,GTPBP1,SFRS1,ZC3H7A,SYT2,EVI2A,SMARCB1,FZD2,RNF34,USP24,PIK3C3,C11orf72,SEC23IP,ZZEF1,PTGES3,SCN4A,CNTN</w:t>
            </w:r>
            <w:r>
              <w:rPr>
                <w:rFonts w:ascii="Calibri" w:hAnsi="Calibri"/>
                <w:color w:val="000000"/>
              </w:rPr>
              <w:lastRenderedPageBreak/>
              <w:t>2,PSPN,EFHA2,SPRY2,SCYE1,ATP2C1,CHRNB4,AHCYL1,PDCD7,ABCB1,C17orf53,UBE2N,DYRK2,C6orf27,MTHFD1,MLL3,NALCN,LARP1,IL8,RTN4RL2,ABCE1,FLJ20309,MARVELD3,MCM10,CHP,CYP2C9,C2orf24,CCNDBP1,RUNDC3B,CDK4,MAN2A1,SNRPG,MAT2B,GPR44,THEM4,OTOF,MRPL11,ENOPH1,MT1X,OR4D2,GTSE1,SPCS1,LDOC1L,RAB31,RCC1,C3orf37,CTCF,CLASP2,DPP6,PABPN1,OLFM2,ZDHHC17,PTPRK,CRADD,C2orf18,BUB3,PIK3R4,DNAJC14,FOSL2,BMF,C11orf59,NIP7,RCOR1,TUBB2A,SAP130,KIAA0247,UVRAG,PPP5C,SPPL2A,FAM102A,ACAD9,HNRNPA2B1,NKX2-3,MAML1,TYK2,ACOT11,UNC5C,CIC,HNRPA3,KIAA1542,STAB1,ZKSCAN5,CAMK2A,PRODH,NPBWR1,SF3B1,BCL2L1,CEBPG,CCT3,MCM2,EGLN2,DHX29,NUMB,MAP3K4,CYLD,MED15,MLF2,MED9,RRM1,ERCC6,RC3H2,DPP8,DDX1,ITFG1,RNASEH2A,VPS54,SSSCA1,SFTPC,C14orf43,CTBP2,RAB40C,SETD1A,FIZ1,MARK4,CDC23,DYRK1A,SLC38A1,SYNJ1,C6orf106,MGC14327,KIAA0226,POFUT1,PRKACA,C10orf18,F2RL3,CENPC1,TOMM40,TLL1,MFSD5,FZD1,CBLC,FAM120B,TSHB,SUPT7L,CTTNBP2NL,MGRN1,GAB1,DRG2,FANCG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Colorectal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9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PSE2,ERBB4,TACC2,CYP11A1,DIO3,VAMP8,SLC7A6,RLBP1,INCA,MATR3,TRIB3,USP47,FBXO42,KCNK3,CLCNKA,SPECC1L,KEL,FAM86C,UTF1,BCAN,ASB8,C19orf10,IKZF1,C6orf81,METTL2B,VAMP1,SLC25A5,CSTF3,OPHN1,KIF11,PSMB6,TNFRSF10A,CCT2,GABRR2,FTMT,DCLK1,FAM40A,RAB14,ZNHIT2,CYP1A1,EIF3EIP,NECAP2,WDR20,SLC6A18,PCCB,TAPBP,PJA2,ENAH,NYX,USP9X,KIAA1787,CATSPER1,CAMK2B,ZNF354C,JPH2,ANK2,HARS,RER1,OR9G4,MYCT1,PANK1,ROBO1,LOR,SDHD,SPEN,REV1,GNA15,ANKRD17,CLPS,CDC42,NT5E,SIGLEC1,EDF1,ARRB1,KIAA0406,TRIM69,OBSCN,LENG8,CAMK1G,LIMS1,SLC16A11,SF3B5,NRXN1,S100A8,PTPN9,UCK1,LEMD3,HCN3,KLK9,PSMA5,ZC3H14,SIGLEC6,CKS2,MYST1,AJAP1,SSPO,ZNF</w:t>
            </w:r>
            <w:r>
              <w:rPr>
                <w:rFonts w:ascii="Calibri" w:hAnsi="Calibri"/>
                <w:color w:val="000000"/>
              </w:rPr>
              <w:lastRenderedPageBreak/>
              <w:t>213,BTBD3,PLXNA2,SHE,SLC22A17,ERCC4,TFB2M,MAP3K7IP2,MPHOSPH10,SLC30A8,CDK5RAP1,BIRC6,PACSIN1,EIF4A1,PRIMA1,KIF17,FZD5,POLE2,SMARCA4,ALMS1L,PFDN1,HADH,UBOX5,ST8SIA3,CD63,TOP2A,NOX5,LDB2,SPINT1,NFE2L1,MAP3K12,PRX,IKZF4,DNM2,PPAP2B,PLXNB2,DGCR14,SFRS4,NSFL1C,ABCG5,PA2G4,SAP30BP,RIC8B,GPR17,LIN37,PANK2,MNT,SLC10A5,C14orf139,RAB11A,TMEM30A,BRPF3,C6orf85,GORASP2,C2orf25,DOK2,CIAPIN1,SOCS5,NFXL1,ACD,TUBB8,OR11A1,LARP4,MKL1,ANKRD32,SYNPO,HLA-C,ACOX2,CYP4F11,TA-NFKBH,ZFAND2B,UBE2D2,CSNK2A1,AMD1,SF3B3,PITPNB,NR1D1,ANXA11,NUSAP1,TTC26,FNBP1,AFF3,SLC44A4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Rectum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PM2,INSL3,EIF2B5,SKIP,C11orf47,CHD8,TLN1,ATXN7L1,ADAM7,UNC5A,RAB8B,PSG8,LRFN5,ODF1,PTOV1,NEK4,ASB10,RMND5B,PLEKHC1,EVC2,C9orf27,TUBB2C,ALG2,PRKCI,GRIPAP1,AIPL1,RACGAP1,THADA,DEFB119,TMCO2,ADORA2A,CNOT1,DDX18,KIAA0515,TEX261,MIOX,KIAA0317,ACADL,BPIL2,C2orf34,DTX1,KHK,EFNB3,IL5RA,DDX24,SETD8,PCDHGC5,GABBR1,ABCA8,RBM9,SNRPE,SLC35F1,LCK,RAF1,HNRNPA0,UQCRFS1,KLHL10,MEIS1,CRYBB3,NOP5/NOP58,SPACA1,RARS2,SERPINB13,C4orf8,KRTAP13-4,XKR5,ZNF414,C9orf140,OR8K3,ITPR1,C19orf29,NAP1L4,MIDN,BMP15,EAF1,ATXN2,APTX,CYP2A13,ESRRB,FASTKD2,CCKBR,PAK1IP1,IL3,CES7,EPC1,LELP1,C21orf2,RPL24,SLC14A2,ALDOA,DIS3L2,C11orf64,FBXO7,UPF1,GPR26,KIAA0372,TMEM16D,OR4K1,KIAA0831,RFWD3,NUP98,PRPF4,DLG2,EIF5B,XPO6,IRX6,PRIM1,STX17,SCAMP4,CA4,TSKU,MLLT6,PH-4,TOX4,NDST2,PRKD2,MBNL1,OR1A1,OTOS,NAT2,PALMD,BRUNOL5,CRYBB1,FOXI1,C1orf14,ACTL7A,C8orf31,SART1,APCS,CTDSP1,GABRR1,OR2B3,OR1C1,MCM4,OTOP3,KBTBD4,CHIA,SF4,ERLIN1,HBB,CCDC96,ZNF205,PCCA,ZNF1</w:t>
            </w:r>
            <w:r>
              <w:rPr>
                <w:rFonts w:ascii="Calibri" w:hAnsi="Calibri"/>
                <w:color w:val="000000"/>
              </w:rPr>
              <w:lastRenderedPageBreak/>
              <w:t>43,GBF1,CCDC88C,BAI2,GRM7,CYP2C8,GLI2,PDCD11,TMEM41A,OR1N1,TBC1D10B,BAG5,MBD3,ATP6V0A1,PAK4,LSM2,OR1A2,RND2,RAD21,MICAL1,OR52N2,POP5,RARS,TIMM17B,COX4I1,RPS25,C2orf47,TTC9C,DRD1IP,RAB18,DEXI,PDSS2,MRPL36,NUP43,EPS15L1,RBM25,KPNA6,CYBRD1,PEAR1,HAP1,AP4E1,NRD1,ESR2,WAC,SNAP91,IL1R1,LOC652968,MAD2L2,VRK1,WDR23,LRRC3B,CFD,TXNDC6,FCHSD1,HLX,SAFB,PUM1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 xml:space="preserve">Ovarian </w:t>
            </w:r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8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ELMO2,PAX7,ADRA2C,PROZ,IGF2BP3,CTNNBL1,AQP9,CHRM5,OR9I1,SLC25A14,RHOT1,LHB,SMPD4,DEFB1,SLC22A18,SIGLEC9,FOXP3,CIAO1,TTLL6,GPR55,TAS2R39,OR52E4,DPH3,OR6M1,PAFAH1B1,GSG2,CYP21A2,RBM4,OTUD3,NEIL3,TRIM72,SLC2A3,PSMD3,RHEB,SIKE,C17orf79,TNXB,SUPT5H,LOC51145,DEFT1P,SNF1LK2,NNAT,MRPL28,CCT8,SYPL2,OR10G7,RAI14,CACNB1,SEC11C,FAM47B,C1orf111,LSG1,MARK3,ANTXR2,RPS13,ALX3,HCFC1,PRG3,RBM6,ATP1A1,NKG7,HP,RPL10,TAGAP,TRAF2,KIAA1524,PARG,HAPLN4,WNT3A,CKS1B,ZDHHC4,CCT4,KSR1,C9orf7,OAS3,G6PC2,C20orf77,CTSS,CDGAP,PCBP1,CCDC132,PRUNE,RBM26,LOC407835,MAP2K2,KCNH4,HIST1H2BB,DDI2,TFE3,DCT,PPP2CB,SIRPG,DKFZp761B107,STX11,CA9,OR10J1,TNK2,CBX1,MAP4K3,CTNNB1,CIDEA,GCM1,TCFL5,SFRS10,HNRPLL,PSMD2,ZNF740,CLDN10,EIF3F,ARS2,RGR,CCDC14,NEDD1,MYC,LAMA3,DIS3,PDXP,PLA2G10,PSMC1,MS4A6E,EIF4G1,AGPAT6,GPR31,FLJ12716,IHH,CD37,ABCG2,KRTAP12-1,MEN1,MIXL1,PPP1R12B,ASPM,DVL3,SLC2A14,ENDOGL1,C12orf41,SMURF1,CSTF2,AGTRL1,GDAP2,CRH,RNF167,PGF,API5,PLA2G1B,ADRA2B,PPM1B,TNFSF11,GPR42,GALR3,FLJ43826,FAM128B,LDHAL6B,MTMR4,USP21,CFL1,TRHR,OR10W1,IARS,ATXN7L3,MUC17,PRTN3,SP2,PLA2G4F,LILRA1,SLC24A4,PDHA2,HIST1H3C,TRIM44,PARL,CABP2,RNF133,P2RX1,TREH,RAB5C,FGF10,FA</w:t>
            </w:r>
            <w:r>
              <w:rPr>
                <w:rFonts w:ascii="Calibri" w:hAnsi="Calibri"/>
                <w:color w:val="000000"/>
              </w:rPr>
              <w:lastRenderedPageBreak/>
              <w:t>M3A,RAD51AP1,H2AFV,CYP17A1,TLR4,UBQLN1,UNQ1940,FFAR2,SEC11A,PSMD1,OR10H3,PRRG3,PSORS1C2,CIT,B3GNT6,SCAF1,RPS6KA1,C15orf28,CUL2,HIST1H3D,RP1L1,CHSY-2,PITX3,GSTA5,MFAP1,ADNP,ZNF19,C7orf28B,IFNB1,KISS1,GPX1,CRISPLD2,SNAI2,DDX3X,SAMD4B,GLP2R,USP39,POLR3D,SUMO1P1,FCRL1,DKFZp564N2472,FDPS,CDH5,CSF2RB,ZNF645,VPS13B,CPSF2,HIST2H3C,OR52K2,MLXIP,ADIPOQ,ZNF638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lastRenderedPageBreak/>
              <w:t>Glioblast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3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ECR1,IRAK1,CTNND2,EP300,SEMA4D,GNAI2,ACTR8,RFWD2,MRVI1,DDB2,STARD5,EXOSC2,TAS1R3,ADI1,AGPAT3,HVCN1,FGD4,KCNE3,HMG1L1,TAP1,CHI3L1,LPPR2,PCSK6,OXCT1,POLD2,EMID1,FURIN,LENG4,JAK2,HSPA6,ARSB,C1orf159,KRT83,POMGNT1,TCEB3,PDCD6IP,CLIC5,SLC35B3,C17orf87,TIMP1,WWP1,KCNQ1,L1CAM,NPAS2,MAN1A1,HIST1H1B,SMC2,DNAJC5G,TAP2,GPR4,RPL15,CACNA1A,CASC5,CENTA2,CNGA4,CHMP1A,FCRL4,KRT7,NEDD8,STX10,UBTD2,CSNK1G3,LSM1,CANX,APOBEC3G,PLVAP,EPAS1,FPRL2,CEBPB,RPS6KA3,KIAA0825,PTGIS,DARS2</w:t>
            </w:r>
          </w:p>
        </w:tc>
      </w:tr>
      <w:tr w:rsidR="00F522DE" w:rsidTr="00F522DE">
        <w:tc>
          <w:tcPr>
            <w:tcW w:w="3652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Glioma</w:t>
            </w:r>
            <w:proofErr w:type="spellEnd"/>
          </w:p>
        </w:tc>
        <w:tc>
          <w:tcPr>
            <w:tcW w:w="2268" w:type="dxa"/>
            <w:vAlign w:val="bottom"/>
          </w:tcPr>
          <w:p w:rsidR="00F522DE" w:rsidRDefault="00F522DE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9</w:t>
            </w:r>
          </w:p>
        </w:tc>
        <w:tc>
          <w:tcPr>
            <w:tcW w:w="3656" w:type="dxa"/>
            <w:vAlign w:val="bottom"/>
          </w:tcPr>
          <w:p w:rsidR="00F522DE" w:rsidRDefault="00F522DE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NIP3,HPN,TICAM1,GABARAP,BBC3,TMEM86A,SMAD3,HIF3A,HRH4,PI4KA,SCIN,NUP37,PPAP2C,CACNG7,ITGA1,HP1BP3,RNF103,TMPO,SLC22A1,IKBKG,GPKOW,CD27,ATP6V1A,IGF2AS,MSR1,PASD1,SSTR3,EEF2K,SOCS3,NR3C2,PRKAA2,DCST1,ADRBK1,LRRC32,SLC35F5,BTN1A1,CYP1A2,HRBL,C2orf29,IGF2,TNRC4,ZC3HC1,GLTSCR1,FMO3,MGC29506,GRIK5,WNT10A,F10,CD300LB,C6orf153,SYNE1,HIST1H2AH,VCAN,DLD,AMY2B,PRM2,TPRKB,C1orf127,TMEM48,PLA2G4B,LIMK1,HMGA1,CPN2,APBB1IP,TRIM25,HEXA,PLAUR,PDE3B,HOPX</w:t>
            </w:r>
          </w:p>
        </w:tc>
      </w:tr>
    </w:tbl>
    <w:p w:rsidR="00F522DE" w:rsidRPr="00F936EE" w:rsidRDefault="00F522DE" w:rsidP="00EC3A74">
      <w:pPr>
        <w:jc w:val="both"/>
      </w:pPr>
    </w:p>
    <w:p w:rsidR="00787098" w:rsidRDefault="00787098" w:rsidP="00076681">
      <w:pPr>
        <w:jc w:val="center"/>
        <w:rPr>
          <w:b/>
          <w:sz w:val="28"/>
        </w:rPr>
      </w:pPr>
    </w:p>
    <w:p w:rsidR="003B69AB" w:rsidRDefault="003B69AB" w:rsidP="00076681">
      <w:pPr>
        <w:jc w:val="center"/>
        <w:rPr>
          <w:b/>
          <w:sz w:val="28"/>
        </w:rPr>
      </w:pPr>
    </w:p>
    <w:p w:rsidR="003B69AB" w:rsidRPr="00791DBF" w:rsidRDefault="00791DBF" w:rsidP="00791DBF">
      <w:pPr>
        <w:rPr>
          <w:rFonts w:cs="Times"/>
          <w:bCs/>
          <w:color w:val="222222"/>
          <w:spacing w:val="2"/>
          <w:shd w:val="clear" w:color="auto" w:fill="FFFFFF"/>
        </w:rPr>
      </w:pPr>
      <w:r w:rsidRPr="00076681">
        <w:rPr>
          <w:b/>
        </w:rPr>
        <w:lastRenderedPageBreak/>
        <w:t xml:space="preserve">Supplementary Table </w:t>
      </w:r>
      <w:r>
        <w:rPr>
          <w:b/>
        </w:rPr>
        <w:t>2</w:t>
      </w:r>
      <w:r w:rsidRPr="00076681">
        <w:rPr>
          <w:b/>
        </w:rPr>
        <w:t>:</w:t>
      </w:r>
      <w:r>
        <w:t xml:space="preserve"> </w:t>
      </w:r>
      <w:r>
        <w:rPr>
          <w:rFonts w:cs="Times"/>
          <w:bCs/>
          <w:color w:val="222222"/>
          <w:spacing w:val="2"/>
          <w:shd w:val="clear" w:color="auto" w:fill="FFFFFF"/>
        </w:rPr>
        <w:t>S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ignificant pathways for the case of </w:t>
      </w:r>
      <w:r>
        <w:rPr>
          <w:rFonts w:cs="Times"/>
          <w:bCs/>
          <w:color w:val="222222"/>
          <w:spacing w:val="2"/>
          <w:shd w:val="clear" w:color="auto" w:fill="FFFFFF"/>
        </w:rPr>
        <w:t>common genes between the seven cancer typ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708"/>
        <w:gridCol w:w="2250"/>
        <w:gridCol w:w="3618"/>
      </w:tblGrid>
      <w:tr w:rsidR="003B69AB" w:rsidTr="003B69AB">
        <w:tc>
          <w:tcPr>
            <w:tcW w:w="3708" w:type="dxa"/>
            <w:shd w:val="clear" w:color="auto" w:fill="009999"/>
          </w:tcPr>
          <w:p w:rsidR="003B69AB" w:rsidRPr="003B69AB" w:rsidRDefault="00F6647C" w:rsidP="003B69AB">
            <w:pPr>
              <w:rPr>
                <w:b/>
                <w:color w:val="FFFFFF" w:themeColor="background1"/>
                <w:szCs w:val="20"/>
              </w:rPr>
            </w:pPr>
            <w:r w:rsidRPr="00F6647C">
              <w:rPr>
                <w:b/>
                <w:color w:val="FFFFFF" w:themeColor="background1"/>
                <w:szCs w:val="20"/>
              </w:rPr>
              <w:t>Pathways</w:t>
            </w:r>
          </w:p>
        </w:tc>
        <w:tc>
          <w:tcPr>
            <w:tcW w:w="2250" w:type="dxa"/>
            <w:shd w:val="clear" w:color="auto" w:fill="009999"/>
          </w:tcPr>
          <w:p w:rsidR="003B69AB" w:rsidRPr="003B69AB" w:rsidRDefault="003B69AB" w:rsidP="003B69AB">
            <w:pPr>
              <w:rPr>
                <w:b/>
                <w:color w:val="FFFFFF" w:themeColor="background1"/>
                <w:szCs w:val="20"/>
              </w:rPr>
            </w:pPr>
            <w:r w:rsidRPr="003B69AB">
              <w:rPr>
                <w:b/>
                <w:color w:val="FFFFFF" w:themeColor="background1"/>
                <w:szCs w:val="20"/>
              </w:rPr>
              <w:t>P-value</w:t>
            </w:r>
          </w:p>
        </w:tc>
        <w:tc>
          <w:tcPr>
            <w:tcW w:w="3618" w:type="dxa"/>
            <w:shd w:val="clear" w:color="auto" w:fill="009999"/>
          </w:tcPr>
          <w:p w:rsidR="003B69AB" w:rsidRPr="003B69AB" w:rsidRDefault="003B69AB" w:rsidP="003B69AB">
            <w:pPr>
              <w:rPr>
                <w:b/>
                <w:color w:val="FFFFFF" w:themeColor="background1"/>
                <w:szCs w:val="20"/>
              </w:rPr>
            </w:pPr>
            <w:r w:rsidRPr="003B69AB">
              <w:rPr>
                <w:b/>
                <w:color w:val="FFFFFF" w:themeColor="background1"/>
                <w:szCs w:val="20"/>
              </w:rPr>
              <w:t>Gene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Alcoholism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65375E-20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HIST1H4K;HIST1H4L;MAOA;GNG12;HIST1H4A;NRAS;HIST1H4B;HIST1H4H;CALM3;HIST1H4J;HIST1H4C;CALM1;CALM2;HIST1H4D;HRAS;HIST1H4E;HIST1H4F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Viral carcinogenesi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25315E-1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A;CDKN1B;HIST1H4K;HIST1H4L;HIST1H4A;NRAS;HIST1H4B;CASP3;HIST1H4H;HIST1H4J;HIST1H4C;HIST1H4D;TP53;HRAS;HIST1H4E;HIST1H4F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proofErr w:type="spellStart"/>
            <w:r>
              <w:t>Glioma</w:t>
            </w:r>
            <w:proofErr w:type="spellEnd"/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17014E-14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DKN1A;EGF;AKT2;AKT1;CALM3;CALM1;CALM2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Pathways in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47394E-14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A;CDKN1B;TGFB1;EGF;ADCY8;GNG12;NRAS;FGF9;AKT2;CASP3;AKT1;PLCB1;BID;WNT1;TP53;HRAS;FGF2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proofErr w:type="spellStart"/>
            <w:r>
              <w:t>Ras</w:t>
            </w:r>
            <w:proofErr w:type="spellEnd"/>
            <w:r>
              <w:t xml:space="preserve">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4.33766E-14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GFR;EGF;RASAL1;GNG12;NRAS;FGF9;AKT2;AKT1;CALM3;CALM1;CALM2;HRAS;PAK2;FGF2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Rap1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8707E-13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GFR;EGF;ADCY8;NRAS;FGF9;AKT2;AKT1;CALM3;CALM1;PLCB1;CALM2;HRAS;FGF2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proofErr w:type="spellStart"/>
            <w:r w:rsidRPr="00800360">
              <w:t>FoxO</w:t>
            </w:r>
            <w:proofErr w:type="spellEnd"/>
            <w:r w:rsidRPr="00800360">
              <w:t xml:space="preserve">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14593E-12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CNB1;CDKN1A;TGFB1;CDKN1B;EGF;AKT2;PLK1;AKT1;HRAS;PRKAG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Estrogen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72083E-12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CALM3;CALM1;ADCY8;PLCB1;CALM2;HRAS;HSPA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Melanoma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89954E-12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DKN1A;FGF9;EGF;AKT2;AKT1;TP53;FGF2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MAPK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4.31369E-12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EGF;GNG12;NRAS;FGF9;AKT2;CASP3;AKT1;TP53;HRAS;PAK2;FGF23;HSPA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PI3K-Akt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09848E-11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GFR;CDKN1A;CDKN1B;EGF;GNG12;NRAS;FGF9;PPP2R1B;PPP2R1A;AKT2;AKT1;TP53;HRAS;FGF2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Dopaminergic synapse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50197E-11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PPP2R1B;PPP2R1A;MAOA;AKT2;AKT1;CALM3;CALM1;GNG12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Systemic lupus erythematosu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94146E-11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HIST1H4A;HIST1H4B;HIST1H4K;HIST1H4L;HIST1H4H;HIST1H4J;HIST1H4C;HIST1H4D;HIST1H4E;HIST1H4F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AGE-RAGE signaling pathway in diabetic complication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7.48593E-11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TGFB1;CDKN1B;AKT2;CASP3;AKT1;PLCB1;AGER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Hepatitis B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8.59375E-11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DKN1A;TGFB1;PCNA;CDKN1B;AKT2;CASP3;AKT1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Chronic myeloid leukemia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67261E-10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DKN1A;TGFB1;CDKN1B;AKT2;AKT1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proofErr w:type="spellStart"/>
            <w:r>
              <w:lastRenderedPageBreak/>
              <w:t>Neurotrophin</w:t>
            </w:r>
            <w:proofErr w:type="spellEnd"/>
            <w:r>
              <w:t xml:space="preserve">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5572E-10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GFR;NRAS;AKT2;AKT1;CALM3;CALM1;CALM2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proofErr w:type="spellStart"/>
            <w:r w:rsidRPr="00800360">
              <w:t>Sphingolipid</w:t>
            </w:r>
            <w:proofErr w:type="spellEnd"/>
            <w:r w:rsidRPr="00800360">
              <w:t xml:space="preserve"> signaling pathway 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5572E-10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PPP2R1B;PPP2R1A;AKT2;AKT1;PLCB1;BID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proofErr w:type="spellStart"/>
            <w:r w:rsidRPr="00800360">
              <w:t>ErbB</w:t>
            </w:r>
            <w:proofErr w:type="spellEnd"/>
            <w:r w:rsidRPr="00800360">
              <w:t xml:space="preserve">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6.99508E-10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DKN1A;CDKN1B;EGF;AKT2;AKT1;PAK2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Prostate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8.40797E-10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DKN1A;CDKN1B;EGF;AKT2;AKT1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Hepatitis C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8.93146E-10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DKN1A;PPP2R1B;EGF;PPP2R1A;AKT2;AKT1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Insulin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32284E-0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PRKAR2B;AKT2;AKT1;CALM3;CALM1;CALM2;HRAS;PRKAG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proofErr w:type="spellStart"/>
            <w:r>
              <w:t>Melanogenesis</w:t>
            </w:r>
            <w:proofErr w:type="spellEnd"/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14907E-0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ALM3;CALM1;ADCY8;WNT1;PLCB1;CALM2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 xml:space="preserve">Adrenergic signaling in </w:t>
            </w:r>
            <w:proofErr w:type="spellStart"/>
            <w:r w:rsidRPr="00800360">
              <w:t>cardiomyocytes</w:t>
            </w:r>
            <w:proofErr w:type="spellEnd"/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30716E-0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PPP2R1B;PPP2R1A;AKT2;AKT1;CALM3;CALM1;ADCY8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Longevity regula</w:t>
            </w:r>
            <w:r>
              <w:t>ting pathway - multiple specie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50789E-0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ADCY8;HRAS;PRKAG3;HSPA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Long-term potentia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12671E-0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ALM3;CALM1;ADCY8;PLCB1;CALM2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Oxytocin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4.10781E-0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DKN1A;CALM3;CALM1;ADCY8;PLCB1;CALM2;HRAS;PRKAG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Oocyte meiosi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11613E-0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CNB1;PPP2R1B;PPP2R1A;PLK1;CALM3;CALM1;ADCY8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HTLV-I infec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15551E-0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A;NRAS;TGFB1;PCNA;AKT2;AKT1;ADCY8;WNT1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Endometrial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64856E-0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EGF;AKT2;AKT1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proofErr w:type="spellStart"/>
            <w:r w:rsidRPr="00800360">
              <w:t>GnRH</w:t>
            </w:r>
            <w:proofErr w:type="spellEnd"/>
            <w:r w:rsidRPr="00800360">
              <w:t xml:space="preserve">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03287E-0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ALM3;CALM1;ADCY8;PLCB1;CALM2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Proteoglycans in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64692E-0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A;NRAS;TGFB1;AKT2;CASP3;AKT1;WNT1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Longev</w:t>
            </w:r>
            <w:r>
              <w:t>ity regulating pathway - mammal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80381E-0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ADCY8;TP53;HRAS;PRKAG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Non-small cell lung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4.17788E-0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EGF;AKT2;AKT1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Glucagon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6.2693E-0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AKT1;CALM3;CALM1;PLCB1;CALM2;PRKAG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Rena</w:t>
            </w:r>
            <w:r>
              <w:t>l cell carcinoma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13747E-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TGFB1;AKT2;AKT1;PAK2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Cholinergic synapse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20427E-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ADCY8;GNG12;PLCB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DNA replica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57388E-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RFC5;POLA1;RFC4;PCNA;RPA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Tuberculosi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9836E-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AKT2;CASP3;AKT1;CALM3;CALM1;BID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Cell cycle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57499E-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CNB1;CDKN1A;TGFB1;PCNA;CDKN1B;PLK1;TP5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Bladder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08652E-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A;NRAS;EGF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Tight junc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5.59955E-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PPP2R1B;PPP2R1A;AKT2;AKT1;MYH1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lastRenderedPageBreak/>
              <w:t>Apoptosi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5.87802E-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CASP3;AKT1;BID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Nucleotide excision repair</w:t>
            </w:r>
            <w:r w:rsidRPr="00800360">
              <w:t xml:space="preserve"> 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6.21592E-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RFC5;RFC4;PCNA;ERCC2;RPA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 xml:space="preserve">Gap </w:t>
            </w:r>
            <w:r>
              <w:t>junc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6.38695E-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GJA1;EGF;ADCY8;PLCB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>Ph</w:t>
            </w:r>
            <w:r>
              <w:t>ospholipase D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7.1112E-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EGF;AKT2;AKT1;ADCY8;PLCB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Circadian entrainment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0048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LM3;GNG12;CALM1;ADCY8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>
              <w:t>Mismatch repai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15858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RFC5;PCNA;RFC4;RPA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r w:rsidRPr="00800360">
              <w:t xml:space="preserve">T </w:t>
            </w:r>
            <w:r>
              <w:t>cell receptor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71151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4;NRAS;AKT2;AKT1;PAK2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3B69AB">
            <w:proofErr w:type="spellStart"/>
            <w:r w:rsidRPr="00800360">
              <w:t>Chagas</w:t>
            </w:r>
            <w:proofErr w:type="spellEnd"/>
            <w:r w:rsidRPr="00800360">
              <w:t xml:space="preserve"> dis</w:t>
            </w:r>
            <w:r>
              <w:t xml:space="preserve">ease (American </w:t>
            </w:r>
            <w:proofErr w:type="spellStart"/>
            <w:r>
              <w:t>trypanosomiasis</w:t>
            </w:r>
            <w:proofErr w:type="spellEnd"/>
            <w:r>
              <w:t>)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71151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PPP2R1B;PPP2R1A;AKT2;AKT1;PLCB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EF7032">
            <w:r w:rsidRPr="00800360">
              <w:t>cGMP-PKG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92231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AKT1;CALM3;CALM1;ADCY8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EF7032">
            <w:r w:rsidRPr="00800360">
              <w:t>Long-term depress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13659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PPP2R1B;PPP2R1A;PLCB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EF7032" w:rsidP="00EF7032">
            <w:r>
              <w:t>Colorectal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51784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AKT2;CASP3;AKT1;TP5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EF7032">
            <w:r w:rsidRPr="00800360">
              <w:t>Serotonergic synapse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63991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MAOA;CASP3;GNG12;PLCB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EF7032">
            <w:r w:rsidRPr="00800360">
              <w:t>Pancreatic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43988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EGF;AKT2;AKT1;TP5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EF7032">
            <w:r w:rsidRPr="00800360">
              <w:t>Th</w:t>
            </w:r>
            <w:r w:rsidR="00EF7032">
              <w:t>yroid hormone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57669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PLCB1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EF7032">
            <w:r w:rsidRPr="00800360">
              <w:t>Cent</w:t>
            </w:r>
            <w:r w:rsidR="00EF7032">
              <w:t>ral carbon metabolism in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70724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EF7032" w:rsidP="00EF7032">
            <w:r>
              <w:t>Amphetamine addic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70724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MAOA;CALM3;CALM1;CALM2;STX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Vascular smooth muscle contrac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94316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LM3;MYH11;CALM1;ADCY8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Chemokine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4.07111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ADCY8;GNG12;PLCB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p53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4.29079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A;CCNB1;CASP3;BID;TP5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AMPK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4.76791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PPP2R1B;PPP2R1A;AKT2;AKT1;CD36;PRKAG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Gastric acid secre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6.06757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LM3;CALM1;ADCY8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Aldosterone synthesis and secre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9.46965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LM3;CALM1;ADCY8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R</w:t>
            </w:r>
            <w:r w:rsidR="008317CA">
              <w:t>egulation of actin cytoskelet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9.85477E-0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FGF9;EGF;GNG12;HRAS;PAK2;FGF2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Non-alcoho</w:t>
            </w:r>
            <w:r w:rsidR="008317CA">
              <w:t>lic fatty liver disease (NAFLD)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47627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AKT2;CASP3;AKT1;BID;PRKAG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Salivary secre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1.50127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LM3;CALM1;ADCY8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Progesterone-mediated oocyt</w:t>
            </w:r>
            <w:r w:rsidR="008317CA">
              <w:t>e matura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39719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CNB1;AKT2;PLK1;AKT1;ADCY8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Inflammatory mediator regulation of TRP channel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39719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LM3;CALM1;ADCY8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Alzheimer's disease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7002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SP3;CALM3;CALM1;PLCB1;BID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Choline metabolism in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2.77341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EGF;AKT2;AKT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HIF-1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3.04864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A;CDKN1B;EGF;AKT2;AKT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Acute myeloid leukemia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4.72499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Toxoplasmosi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5.85112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AKT2;CASP3;AKT1;HSPA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lastRenderedPageBreak/>
              <w:t>VEGF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6.17686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proofErr w:type="spellStart"/>
            <w:r>
              <w:t>cAMP</w:t>
            </w:r>
            <w:proofErr w:type="spellEnd"/>
            <w:r>
              <w:t xml:space="preserve">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6.9494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AKT1;CALM3;CALM1;ADCY8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Renin secre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7.46136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LM3;CALM1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Epstein-Barr virus infec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7.54857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A;CDKN1B;AKT2;AKT1;TP53;HSPA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Fc epsilon RI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9.46333E-0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proofErr w:type="spellStart"/>
            <w:r>
              <w:t>Adipocytokine</w:t>
            </w:r>
            <w:proofErr w:type="spellEnd"/>
            <w:r>
              <w:t xml:space="preserve">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10598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AKT1;CD36;PRKAG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proofErr w:type="spellStart"/>
            <w:r w:rsidRPr="00800360">
              <w:t>Phototransduction</w:t>
            </w:r>
            <w:proofErr w:type="spellEnd"/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11307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LM3;CALM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Measle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11465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B;AKT2;AKT1;TP53;HSPA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Prolactin</w:t>
            </w:r>
            <w:r w:rsidR="008317CA">
              <w:t xml:space="preserve">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11829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 xml:space="preserve">B </w:t>
            </w:r>
            <w:r w:rsidR="008317CA">
              <w:t>cell receptor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12482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Pertussi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1386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SP3;CALM3;CALM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 xml:space="preserve">Signaling pathways regulating </w:t>
            </w:r>
            <w:proofErr w:type="spellStart"/>
            <w:r w:rsidRPr="00800360">
              <w:t>pluripotency</w:t>
            </w:r>
            <w:proofErr w:type="spellEnd"/>
            <w:r w:rsidRPr="00800360">
              <w:t xml:space="preserve"> of stem cell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140443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AKT2;AKT1;WNT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Thyroid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140551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Small cell lung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235351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B;AKT2;AKT1;TP5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mRNA surveillance p</w:t>
            </w:r>
            <w:r w:rsidR="008317CA">
              <w:t>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292342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CBP1;PPP2R1B;NCBP2;PPP2R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Phosph</w:t>
            </w:r>
            <w:r w:rsidR="008317CA">
              <w:t>atidylinositol signaling system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38792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LM3;CALM1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Calcium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42121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LM3;CALM1;ADCY8;PLCB1;CALM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Insulin resistance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58042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AKT1;CD36;PRKAG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MicroRNAs in cance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602463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A;NRAS;CDKN1B;CASP3;TP53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Focal adhes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710963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EGF;AKT2;AKT1;HRAS;PAK2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Amyotrophic lat</w:t>
            </w:r>
            <w:r w:rsidR="008317CA">
              <w:t>eral sclerosis (ALS)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758101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SP3;BID;TP5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Platelet activa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8856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AKT1;ADCY8;PLCB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Regula</w:t>
            </w:r>
            <w:r w:rsidR="008317CA">
              <w:t>tion of lipolysis in adipocyte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099656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AKT1;ADCY8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 xml:space="preserve">Natural killer cell </w:t>
            </w:r>
            <w:r w:rsidR="008317CA">
              <w:t>mediated cytotoxicit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1289664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CASP3;BID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Hippo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204061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PPP2R1B;PPP2R1A;WNT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proofErr w:type="spellStart"/>
            <w:r>
              <w:t>Jak</w:t>
            </w:r>
            <w:proofErr w:type="spellEnd"/>
            <w:r>
              <w:t>-STAT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2293482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KN1A;AKT2;AKT1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RNA trans</w:t>
            </w:r>
            <w:r w:rsidR="008317CA">
              <w:t>port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311502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CBP1;NCBP2;NUP88;AA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TGF-beta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319453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PPP2R1B;PPP2R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Insulin secre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330317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DCY8;PLCB1;STX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 xml:space="preserve">Transcriptional </w:t>
            </w:r>
            <w:proofErr w:type="spellStart"/>
            <w:r w:rsidRPr="00800360">
              <w:t>misregulation</w:t>
            </w:r>
            <w:proofErr w:type="spellEnd"/>
            <w:r w:rsidRPr="00800360">
              <w:t xml:space="preserve"> in cance</w:t>
            </w:r>
            <w:r w:rsidR="008317CA">
              <w:t>r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366482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GFR;CDKN1A;CDKN1B;TP5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proofErr w:type="spellStart"/>
            <w:r>
              <w:t>Amoebiasis</w:t>
            </w:r>
            <w:proofErr w:type="spellEnd"/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5209802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CASP3;PLCB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Retro</w:t>
            </w:r>
            <w:r w:rsidR="008317CA">
              <w:t xml:space="preserve">grade </w:t>
            </w:r>
            <w:proofErr w:type="spellStart"/>
            <w:r w:rsidR="008317CA">
              <w:t>endocannabinoid</w:t>
            </w:r>
            <w:proofErr w:type="spellEnd"/>
            <w:r w:rsidR="008317CA">
              <w:t xml:space="preserve"> signaling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535596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DCY8;GNG12;PLCB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TNF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678304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CASP3;AKT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proofErr w:type="spellStart"/>
            <w:r w:rsidRPr="00800360">
              <w:t>Glutamatergic</w:t>
            </w:r>
            <w:proofErr w:type="spellEnd"/>
            <w:r w:rsidRPr="00800360">
              <w:t xml:space="preserve"> synapse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07483013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DCY8;GNG12;PLCB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Axon guidance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10045682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RAS;PAK2;HRAS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Carboh</w:t>
            </w:r>
            <w:r w:rsidR="008317CA">
              <w:t>ydrate digestion and absorp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1084886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AKT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Os</w:t>
            </w:r>
            <w:r w:rsidR="008317CA">
              <w:t>teoclast differentia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11151001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AKT2;AKT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proofErr w:type="spellStart"/>
            <w:r>
              <w:t>Spliceosome</w:t>
            </w:r>
            <w:proofErr w:type="spellEnd"/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1161204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NCBP1;NCBP2;HSPA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Malaria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12771973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CD36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r>
              <w:t>Endocytosi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129251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EGF;HRAS;HSPA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proofErr w:type="spellStart"/>
            <w:r w:rsidRPr="00800360">
              <w:lastRenderedPageBreak/>
              <w:t>Wnt</w:t>
            </w:r>
            <w:proofErr w:type="spellEnd"/>
            <w:r w:rsidRPr="00800360">
              <w:t xml:space="preserve">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1356540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WNT1;PLCB1;TP5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proofErr w:type="spellStart"/>
            <w:r w:rsidRPr="00800360">
              <w:t>Legionellosis</w:t>
            </w:r>
            <w:proofErr w:type="spellEnd"/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1591244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SP3;HSPA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Basal cell carcinoma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1591244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WNT1;TP5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Viral myocarditi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1817071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SP3;BID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8317CA" w:rsidP="008317CA">
            <w:proofErr w:type="spellStart"/>
            <w:r>
              <w:t>mTOR</w:t>
            </w:r>
            <w:proofErr w:type="spellEnd"/>
            <w:r>
              <w:t xml:space="preserve">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18755292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AKT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Influenza A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23504026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AKT1;HSPA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PPAR signaling pathwa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24363894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UBC;CD36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Thyroid hormone synthesi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25692565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DCY8;PLCB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Antigen processing and presenta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2985029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4;HSPA1A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Huntington's disease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3021533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ASP3;PLCB1;TP5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Hy</w:t>
            </w:r>
            <w:r w:rsidR="008317CA">
              <w:t>pertrophic cardiomyopathy (HCM)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3425616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PRKAG3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Hematopoietic cell lineage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3810873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CD4;CD36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proofErr w:type="spellStart"/>
            <w:r w:rsidRPr="00800360">
              <w:t>GABAergic</w:t>
            </w:r>
            <w:proofErr w:type="spellEnd"/>
            <w:r w:rsidRPr="00800360">
              <w:t xml:space="preserve"> synapse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38108739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GNG12;ADCY8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Dilated cardiomyopathy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39694222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TGFB1;ADCY8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Morphine addic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4049628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GNG12;ADCY8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Fc gamma R-mediated phagocytosis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4211877</w:t>
            </w:r>
          </w:p>
        </w:tc>
        <w:tc>
          <w:tcPr>
            <w:tcW w:w="3618" w:type="dxa"/>
          </w:tcPr>
          <w:p w:rsidR="003B69AB" w:rsidRPr="00800360" w:rsidRDefault="003B69AB" w:rsidP="003B69AB">
            <w:r w:rsidRPr="00800360">
              <w:t>AKT2;AKT1</w:t>
            </w:r>
          </w:p>
        </w:tc>
      </w:tr>
      <w:tr w:rsidR="003B69AB" w:rsidTr="003B69AB">
        <w:tc>
          <w:tcPr>
            <w:tcW w:w="3708" w:type="dxa"/>
          </w:tcPr>
          <w:p w:rsidR="003B69AB" w:rsidRPr="00800360" w:rsidRDefault="003B69AB" w:rsidP="008317CA">
            <w:r w:rsidRPr="00800360">
              <w:t>Pancreatic secretion</w:t>
            </w:r>
          </w:p>
        </w:tc>
        <w:tc>
          <w:tcPr>
            <w:tcW w:w="2250" w:type="dxa"/>
          </w:tcPr>
          <w:p w:rsidR="003B69AB" w:rsidRPr="00800360" w:rsidRDefault="003B69AB" w:rsidP="003B69AB">
            <w:r w:rsidRPr="00800360">
              <w:t>0.044597672</w:t>
            </w:r>
          </w:p>
        </w:tc>
        <w:tc>
          <w:tcPr>
            <w:tcW w:w="3618" w:type="dxa"/>
          </w:tcPr>
          <w:p w:rsidR="003B69AB" w:rsidRDefault="003B69AB" w:rsidP="003B69AB">
            <w:r w:rsidRPr="00800360">
              <w:t>ADCY8;PLCB1</w:t>
            </w:r>
          </w:p>
        </w:tc>
      </w:tr>
    </w:tbl>
    <w:p w:rsidR="003B69AB" w:rsidRDefault="003B69AB" w:rsidP="003B69AB">
      <w:pPr>
        <w:rPr>
          <w:b/>
          <w:sz w:val="28"/>
        </w:rPr>
      </w:pPr>
    </w:p>
    <w:p w:rsidR="00EE16D0" w:rsidRPr="00EE16D0" w:rsidRDefault="00EE16D0" w:rsidP="003B69AB">
      <w:pPr>
        <w:rPr>
          <w:rFonts w:cs="Times"/>
          <w:bCs/>
          <w:color w:val="222222"/>
          <w:spacing w:val="2"/>
          <w:shd w:val="clear" w:color="auto" w:fill="FFFFFF"/>
        </w:rPr>
      </w:pPr>
      <w:r w:rsidRPr="00076681">
        <w:rPr>
          <w:b/>
        </w:rPr>
        <w:t xml:space="preserve">Supplementary Table </w:t>
      </w:r>
      <w:r>
        <w:rPr>
          <w:b/>
        </w:rPr>
        <w:t>3</w:t>
      </w:r>
      <w:r w:rsidRPr="00076681">
        <w:rPr>
          <w:b/>
        </w:rPr>
        <w:t>:</w:t>
      </w:r>
      <w:r>
        <w:t xml:space="preserve"> </w:t>
      </w:r>
      <w:r>
        <w:rPr>
          <w:rFonts w:cs="Times"/>
          <w:bCs/>
          <w:color w:val="222222"/>
          <w:spacing w:val="2"/>
          <w:shd w:val="clear" w:color="auto" w:fill="FFFFFF"/>
        </w:rPr>
        <w:t>S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ignificant pathways for the case of </w:t>
      </w:r>
      <w:r>
        <w:rPr>
          <w:rFonts w:cs="Times"/>
          <w:bCs/>
          <w:color w:val="222222"/>
          <w:spacing w:val="2"/>
          <w:shd w:val="clear" w:color="auto" w:fill="FFFFFF"/>
        </w:rPr>
        <w:t>the exclusive breast cancer gen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775"/>
        <w:gridCol w:w="2160"/>
        <w:gridCol w:w="3415"/>
      </w:tblGrid>
      <w:tr w:rsidR="00EE16D0" w:rsidTr="00EE16D0">
        <w:tc>
          <w:tcPr>
            <w:tcW w:w="3775" w:type="dxa"/>
            <w:shd w:val="clear" w:color="auto" w:fill="009999"/>
          </w:tcPr>
          <w:p w:rsidR="00EE16D0" w:rsidRPr="00EE16D0" w:rsidRDefault="00F6647C" w:rsidP="00EE16D0">
            <w:pPr>
              <w:rPr>
                <w:color w:val="FFFFFF" w:themeColor="background1"/>
              </w:rPr>
            </w:pPr>
            <w:r>
              <w:rPr>
                <w:color w:val="FFFFFF" w:themeColor="background1"/>
              </w:rPr>
              <w:t>Pathways</w:t>
            </w:r>
          </w:p>
        </w:tc>
        <w:tc>
          <w:tcPr>
            <w:tcW w:w="2160" w:type="dxa"/>
            <w:shd w:val="clear" w:color="auto" w:fill="009999"/>
          </w:tcPr>
          <w:p w:rsidR="00EE16D0" w:rsidRPr="00EE16D0" w:rsidRDefault="00EE16D0" w:rsidP="00EE16D0">
            <w:pPr>
              <w:rPr>
                <w:color w:val="FFFFFF" w:themeColor="background1"/>
              </w:rPr>
            </w:pPr>
            <w:r w:rsidRPr="00EE16D0">
              <w:rPr>
                <w:color w:val="FFFFFF" w:themeColor="background1"/>
              </w:rPr>
              <w:t>P-value</w:t>
            </w:r>
          </w:p>
        </w:tc>
        <w:tc>
          <w:tcPr>
            <w:tcW w:w="3415" w:type="dxa"/>
            <w:shd w:val="clear" w:color="auto" w:fill="009999"/>
          </w:tcPr>
          <w:p w:rsidR="00EE16D0" w:rsidRPr="00EE16D0" w:rsidRDefault="00EE16D0" w:rsidP="00EE16D0">
            <w:pPr>
              <w:rPr>
                <w:color w:val="FFFFFF" w:themeColor="background1"/>
              </w:rPr>
            </w:pPr>
            <w:r w:rsidRPr="00EE16D0">
              <w:rPr>
                <w:color w:val="FFFFFF" w:themeColor="background1"/>
              </w:rPr>
              <w:t>Gene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Hepatitis B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0223575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TGFB2;CASP8;APAF1;VDAC3;PTEN;STAT6;PRKCA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Pathways in cancer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0498461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CSF1R;TGFB2;ITGA2;PTEN;PRKCA;STK4;GNG2;GNGT2;CASP8;APC;ERBB2;RARA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Cholinergic synapse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1469101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CHRNB2;CHRM1;GNG2;GNGT2;PRKCA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Serotonergic synapse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1538208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DDC;GNG2;GNGT2;ALOX15;PRKCA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Endometrial cancer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2593708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APC;ERBB2;PTEN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Metabolic pathways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2657247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DDC;ALOX15;ACSM2A;ACSM2B;PAPSS2;TPO;AANAT;HSD17B1;POLR2D;ATP6V0A2;POLR2F;HMGCS2;POLE;PSPH;MPST;AGL;CEL;PRODH2;GPAM;NAT1;POLR1A;PNPLA3;ALPI;SUCLG1;PI4K2A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Non-small cell lung cancer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3400258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ERBB2;PRKCA;KRAS;STK4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Purine metabolism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3487228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NPR1;POLR1A;POLR2D;POLR2F;NUDT5;POLE;PAPSS2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proofErr w:type="spellStart"/>
            <w:r w:rsidRPr="0057067F">
              <w:t>Butanoate</w:t>
            </w:r>
            <w:proofErr w:type="spellEnd"/>
            <w:r w:rsidRPr="0057067F">
              <w:t xml:space="preserve"> metabolism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3556293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ACSM2A;HMGCS2;ACSM2B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Sulfur metabolism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5159528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MPST;PAPSS2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RNA polymerase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5212813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POLR1A;POLR2D;POLR2F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p53 signaling pathway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716192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CASP8;APAF1;PTEN;PMAIP1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proofErr w:type="spellStart"/>
            <w:r w:rsidRPr="0057067F">
              <w:lastRenderedPageBreak/>
              <w:t>Glutamatergic</w:t>
            </w:r>
            <w:proofErr w:type="spellEnd"/>
            <w:r w:rsidRPr="0057067F">
              <w:t xml:space="preserve"> synapse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08737493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GNG2;GNGT2;PRKCA;GRIK2;SHANK3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Dopaminergic synapse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14359944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DDC;GNG2;GNGT2;PRKCA;DRD3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Phenylalanine metabolism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14821053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DDC;GLYAT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proofErr w:type="spellStart"/>
            <w:r w:rsidRPr="0057067F">
              <w:t>ErbB</w:t>
            </w:r>
            <w:proofErr w:type="spellEnd"/>
            <w:r w:rsidRPr="0057067F">
              <w:t xml:space="preserve"> signaling pathway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15826123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ERBB2;PRKCA;KRAS;NCK1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proofErr w:type="spellStart"/>
            <w:r w:rsidRPr="0057067F">
              <w:t>GABAergic</w:t>
            </w:r>
            <w:proofErr w:type="spellEnd"/>
            <w:r w:rsidRPr="0057067F">
              <w:t xml:space="preserve"> synapse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16440054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GNGT2;GNG2;PRKCA;SLC6A1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Apoptosis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19758989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CASP8;TUBA1A;APAF1;PMAIP1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Huntington's disease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20559165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CASP8;APAF1;POLR2D;VDAC3;POLR2F;COX7A1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proofErr w:type="spellStart"/>
            <w:r w:rsidRPr="0057067F">
              <w:t>Legionellosis</w:t>
            </w:r>
            <w:proofErr w:type="spellEnd"/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22920154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CASP8;APAF1;CXCL3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Pathogenic Escherichia coli infection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22920154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TUBA1A;PRKCA;NCK1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HTLV-I infection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24931009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CDC20;TGFB2;APC;VDAC3;KRAS;POLE;ANAPC2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proofErr w:type="spellStart"/>
            <w:r w:rsidRPr="0057067F">
              <w:t>Glycerolipid</w:t>
            </w:r>
            <w:proofErr w:type="spellEnd"/>
            <w:r w:rsidRPr="0057067F">
              <w:t xml:space="preserve"> metabolism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27510026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GPAM;PNPLA3;CEL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Pyrimidine metabolism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29201373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POLR1A;POLR2D;POLR2F;POLE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Colorectal cancer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31249535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TGFB2;APC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proofErr w:type="spellStart"/>
            <w:r w:rsidRPr="0057067F">
              <w:t>Neuroactive</w:t>
            </w:r>
            <w:proofErr w:type="spellEnd"/>
            <w:r w:rsidRPr="0057067F">
              <w:t xml:space="preserve"> ligand-receptor interaction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34719421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CHRNB2;CHRM1;AVPR1B;CHRNE;TAAR2;GRIK2;DRD3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proofErr w:type="spellStart"/>
            <w:r w:rsidRPr="0057067F">
              <w:t>Glioma</w:t>
            </w:r>
            <w:proofErr w:type="spellEnd"/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35241778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PTEN;PRKCA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PI3K-Akt signaling pathway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36270841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CSF1R;GNG2;GNGT2;CHRM1;ITGA2;PTEN;PRKCA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Pancreatic cancer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36628268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TGFB2;ERBB2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Central carbon metabolism in cancer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38042448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ERBB2;PTEN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proofErr w:type="spellStart"/>
            <w:r w:rsidRPr="0057067F">
              <w:t>Ras</w:t>
            </w:r>
            <w:proofErr w:type="spellEnd"/>
            <w:r w:rsidRPr="0057067F">
              <w:t xml:space="preserve"> signaling pathway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4070334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CSF1R;GNG2;GNGT2;PRKCA;KRAS;STK4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MicroRNAs in cancer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47478829</w:t>
            </w:r>
          </w:p>
        </w:tc>
        <w:tc>
          <w:tcPr>
            <w:tcW w:w="3415" w:type="dxa"/>
          </w:tcPr>
          <w:p w:rsidR="00EE16D0" w:rsidRPr="0057067F" w:rsidRDefault="00EE16D0" w:rsidP="00EE16D0">
            <w:r w:rsidRPr="0057067F">
              <w:t>TGFB2;APC;ERBB2;PTEN;PRKCA;KIF23;KRAS</w:t>
            </w:r>
          </w:p>
        </w:tc>
      </w:tr>
      <w:tr w:rsidR="00EE16D0" w:rsidTr="00EE16D0">
        <w:tc>
          <w:tcPr>
            <w:tcW w:w="3775" w:type="dxa"/>
          </w:tcPr>
          <w:p w:rsidR="00EE16D0" w:rsidRPr="0057067F" w:rsidRDefault="00EE16D0" w:rsidP="00EE16D0">
            <w:r w:rsidRPr="0057067F">
              <w:t>Calcium signaling pathway</w:t>
            </w:r>
          </w:p>
        </w:tc>
        <w:tc>
          <w:tcPr>
            <w:tcW w:w="2160" w:type="dxa"/>
          </w:tcPr>
          <w:p w:rsidR="00EE16D0" w:rsidRPr="0057067F" w:rsidRDefault="00EE16D0" w:rsidP="00EE16D0">
            <w:r w:rsidRPr="0057067F">
              <w:t>0.049863139</w:t>
            </w:r>
          </w:p>
        </w:tc>
        <w:tc>
          <w:tcPr>
            <w:tcW w:w="3415" w:type="dxa"/>
          </w:tcPr>
          <w:p w:rsidR="00EE16D0" w:rsidRDefault="00EE16D0" w:rsidP="00EE16D0">
            <w:r w:rsidRPr="0057067F">
              <w:t>CHRM1;AVPR1B;ERBB2;VDAC3;PRKCA</w:t>
            </w:r>
          </w:p>
        </w:tc>
      </w:tr>
    </w:tbl>
    <w:p w:rsidR="00752AE7" w:rsidRDefault="00752AE7">
      <w:pPr>
        <w:rPr>
          <w:b/>
        </w:rPr>
      </w:pPr>
    </w:p>
    <w:p w:rsidR="00F6647C" w:rsidRPr="00F6647C" w:rsidRDefault="00F6647C">
      <w:pPr>
        <w:rPr>
          <w:rFonts w:cs="Times"/>
          <w:bCs/>
          <w:color w:val="222222"/>
          <w:spacing w:val="2"/>
          <w:shd w:val="clear" w:color="auto" w:fill="FFFFFF"/>
        </w:rPr>
      </w:pPr>
      <w:r w:rsidRPr="00076681">
        <w:rPr>
          <w:b/>
        </w:rPr>
        <w:t xml:space="preserve">Supplementary Table </w:t>
      </w:r>
      <w:r>
        <w:rPr>
          <w:b/>
        </w:rPr>
        <w:t>4</w:t>
      </w:r>
      <w:r w:rsidRPr="00076681">
        <w:rPr>
          <w:b/>
        </w:rPr>
        <w:t>:</w:t>
      </w:r>
      <w:r>
        <w:t xml:space="preserve"> </w:t>
      </w:r>
      <w:r>
        <w:rPr>
          <w:rFonts w:cs="Times"/>
          <w:bCs/>
          <w:color w:val="222222"/>
          <w:spacing w:val="2"/>
          <w:shd w:val="clear" w:color="auto" w:fill="FFFFFF"/>
        </w:rPr>
        <w:t>S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ignificant pathways for the case of </w:t>
      </w:r>
      <w:r>
        <w:rPr>
          <w:rFonts w:cs="Times"/>
          <w:bCs/>
          <w:color w:val="222222"/>
          <w:spacing w:val="2"/>
          <w:shd w:val="clear" w:color="auto" w:fill="FFFFFF"/>
        </w:rPr>
        <w:t>the exclusive colon cancer gen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865"/>
        <w:gridCol w:w="2070"/>
        <w:gridCol w:w="3415"/>
      </w:tblGrid>
      <w:tr w:rsidR="00F6647C" w:rsidTr="00F6647C">
        <w:tc>
          <w:tcPr>
            <w:tcW w:w="3865" w:type="dxa"/>
            <w:shd w:val="clear" w:color="auto" w:fill="009999"/>
          </w:tcPr>
          <w:p w:rsidR="00F6647C" w:rsidRPr="00F6647C" w:rsidRDefault="00F6647C" w:rsidP="00F6647C">
            <w:pPr>
              <w:rPr>
                <w:color w:val="FFFFFF" w:themeColor="background1"/>
              </w:rPr>
            </w:pPr>
            <w:r w:rsidRPr="00F6647C">
              <w:rPr>
                <w:color w:val="FFFFFF" w:themeColor="background1"/>
              </w:rPr>
              <w:t>Pathways</w:t>
            </w:r>
          </w:p>
        </w:tc>
        <w:tc>
          <w:tcPr>
            <w:tcW w:w="2070" w:type="dxa"/>
            <w:shd w:val="clear" w:color="auto" w:fill="009999"/>
          </w:tcPr>
          <w:p w:rsidR="00F6647C" w:rsidRPr="00F6647C" w:rsidRDefault="00F6647C" w:rsidP="00F6647C">
            <w:pPr>
              <w:rPr>
                <w:color w:val="FFFFFF" w:themeColor="background1"/>
              </w:rPr>
            </w:pPr>
            <w:r w:rsidRPr="00F6647C">
              <w:rPr>
                <w:color w:val="FFFFFF" w:themeColor="background1"/>
              </w:rPr>
              <w:t>P-value</w:t>
            </w:r>
          </w:p>
        </w:tc>
        <w:tc>
          <w:tcPr>
            <w:tcW w:w="3415" w:type="dxa"/>
            <w:shd w:val="clear" w:color="auto" w:fill="009999"/>
          </w:tcPr>
          <w:p w:rsidR="00F6647C" w:rsidRPr="00F6647C" w:rsidRDefault="00F6647C" w:rsidP="00F6647C">
            <w:pPr>
              <w:rPr>
                <w:color w:val="FFFFFF" w:themeColor="background1"/>
              </w:rPr>
            </w:pPr>
            <w:r w:rsidRPr="00F6647C">
              <w:rPr>
                <w:color w:val="FFFFFF" w:themeColor="background1"/>
              </w:rPr>
              <w:t>Genes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proofErr w:type="spellStart"/>
            <w:r w:rsidRPr="009E44B6">
              <w:t>Wnt</w:t>
            </w:r>
            <w:proofErr w:type="spellEnd"/>
            <w:r w:rsidRPr="009E44B6">
              <w:t xml:space="preserve"> signaling pathway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01446927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FZD1;FZD2;CTBP2;CAMK2A;PRKAC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proofErr w:type="spellStart"/>
            <w:r w:rsidRPr="009E44B6">
              <w:t>Melanogenesis</w:t>
            </w:r>
            <w:proofErr w:type="spellEnd"/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01730122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FZD1;FZD2;CAMK2A;PRKAC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Proteoglycans in cancer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01909604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FZD1;FZD2;CAMK2A;GAB1;CBLC;PRKAC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Pathways in cancer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0235737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FZD1;FZD2;EGLN2;CTBP2;CDK4;CBLC;PRKACA;BCL2L1;F2RL3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Chronic myeloid leukemia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03624991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CTBP2;CDK4;CBLC;BCL2L1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Cell cycle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04389254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CDC23;CDK4;BUB3;CDC14A;MCM2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Ubiquitin mediated proteolysis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06664038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DDB1;CDC23;MGRN1;UBE2N;CBLC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proofErr w:type="spellStart"/>
            <w:r w:rsidRPr="009E44B6">
              <w:t>ErbB</w:t>
            </w:r>
            <w:proofErr w:type="spellEnd"/>
            <w:r w:rsidRPr="009E44B6">
              <w:t xml:space="preserve"> signaling pathway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06757849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CAMK2A;GAB1;CBLC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lastRenderedPageBreak/>
              <w:t>Cysteine and methionine metabolism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06805942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AHCYL1;MAT2B;ENOPH1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HTLV-I infection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07079838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FZD1;CDC23;FZD2;CDK4;BUB3;PRKACA;BCL2L1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Notch signaling pathway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08141602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CTBP2;MAML1;NUMB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Cholinergic synapse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1552806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CHRNB4;CAMK2A;PRKAC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proofErr w:type="spellStart"/>
            <w:r w:rsidRPr="009E44B6">
              <w:t>Glioma</w:t>
            </w:r>
            <w:proofErr w:type="spellEnd"/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18497274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CDK4;CAMK2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Long-term potentiation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19258363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CAMK2A;PRKAC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Amphetamine addiction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20036583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CAMK2A;PRKAC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Thyroid hormone synthesis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23320976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PRKACA;TSHB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Gastric acid secretion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25964391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CAMK2A;PRKAC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Aldosterone synthesis and secretion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32730413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CAMK2A;PRKAC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Insulin secretion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36969437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CAMK2A;PRKAC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DNA replication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382699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RNASEH2A;MCM2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proofErr w:type="spellStart"/>
            <w:r w:rsidRPr="009E44B6">
              <w:t>GABAergic</w:t>
            </w:r>
            <w:proofErr w:type="spellEnd"/>
            <w:r w:rsidRPr="009E44B6">
              <w:t xml:space="preserve"> synapse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4032437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SLC38A1;PRKAC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Gap junction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4032437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RKCG;TUBB2A;PRKACA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proofErr w:type="spellStart"/>
            <w:r w:rsidRPr="009E44B6">
              <w:t>GnRH</w:t>
            </w:r>
            <w:proofErr w:type="spellEnd"/>
            <w:r w:rsidRPr="009E44B6">
              <w:t xml:space="preserve"> signaling pathway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43828122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CAMK2A;PRKACA;MAP3K4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Regulation of autophagy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44270019</w:t>
            </w:r>
          </w:p>
        </w:tc>
        <w:tc>
          <w:tcPr>
            <w:tcW w:w="3415" w:type="dxa"/>
          </w:tcPr>
          <w:p w:rsidR="00F6647C" w:rsidRPr="009E44B6" w:rsidRDefault="00F6647C" w:rsidP="00F6647C">
            <w:r w:rsidRPr="009E44B6">
              <w:t>PIK3R4;PIK3C3</w:t>
            </w:r>
          </w:p>
        </w:tc>
      </w:tr>
      <w:tr w:rsidR="00F6647C" w:rsidTr="00F6647C">
        <w:tc>
          <w:tcPr>
            <w:tcW w:w="3865" w:type="dxa"/>
          </w:tcPr>
          <w:p w:rsidR="00F6647C" w:rsidRPr="009E44B6" w:rsidRDefault="00F6647C" w:rsidP="00F6647C">
            <w:r w:rsidRPr="009E44B6">
              <w:t>Circadian entrainment</w:t>
            </w:r>
          </w:p>
        </w:tc>
        <w:tc>
          <w:tcPr>
            <w:tcW w:w="2070" w:type="dxa"/>
          </w:tcPr>
          <w:p w:rsidR="00F6647C" w:rsidRPr="009E44B6" w:rsidRDefault="00F6647C" w:rsidP="00F6647C">
            <w:r w:rsidRPr="009E44B6">
              <w:t>0.048728114</w:t>
            </w:r>
          </w:p>
        </w:tc>
        <w:tc>
          <w:tcPr>
            <w:tcW w:w="3415" w:type="dxa"/>
          </w:tcPr>
          <w:p w:rsidR="00F6647C" w:rsidRDefault="00F6647C" w:rsidP="00F6647C">
            <w:r w:rsidRPr="009E44B6">
              <w:t>PRKCG;CAMK2A;PRKACA</w:t>
            </w:r>
          </w:p>
        </w:tc>
      </w:tr>
    </w:tbl>
    <w:p w:rsidR="00F6647C" w:rsidRDefault="00F6647C">
      <w:pPr>
        <w:rPr>
          <w:b/>
        </w:rPr>
      </w:pPr>
    </w:p>
    <w:p w:rsidR="0093556E" w:rsidRPr="00F6647C" w:rsidRDefault="0093556E" w:rsidP="0093556E">
      <w:pPr>
        <w:rPr>
          <w:rFonts w:cs="Times"/>
          <w:bCs/>
          <w:color w:val="222222"/>
          <w:spacing w:val="2"/>
          <w:shd w:val="clear" w:color="auto" w:fill="FFFFFF"/>
        </w:rPr>
      </w:pPr>
      <w:r w:rsidRPr="00076681">
        <w:rPr>
          <w:b/>
        </w:rPr>
        <w:t xml:space="preserve">Supplementary Table </w:t>
      </w:r>
      <w:r>
        <w:rPr>
          <w:b/>
        </w:rPr>
        <w:t>5</w:t>
      </w:r>
      <w:r w:rsidRPr="00076681">
        <w:rPr>
          <w:b/>
        </w:rPr>
        <w:t>:</w:t>
      </w:r>
      <w:r>
        <w:t xml:space="preserve"> </w:t>
      </w:r>
      <w:r>
        <w:rPr>
          <w:rFonts w:cs="Times"/>
          <w:bCs/>
          <w:color w:val="222222"/>
          <w:spacing w:val="2"/>
          <w:shd w:val="clear" w:color="auto" w:fill="FFFFFF"/>
        </w:rPr>
        <w:t>S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ignificant pathways for the case of </w:t>
      </w:r>
      <w:r>
        <w:rPr>
          <w:rFonts w:cs="Times"/>
          <w:bCs/>
          <w:color w:val="222222"/>
          <w:spacing w:val="2"/>
          <w:shd w:val="clear" w:color="auto" w:fill="FFFFFF"/>
        </w:rPr>
        <w:t>the exclusive colorectal cancer gen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865"/>
        <w:gridCol w:w="2070"/>
        <w:gridCol w:w="3415"/>
      </w:tblGrid>
      <w:tr w:rsidR="0093556E" w:rsidTr="0093556E">
        <w:tc>
          <w:tcPr>
            <w:tcW w:w="3865" w:type="dxa"/>
            <w:shd w:val="clear" w:color="auto" w:fill="009999"/>
          </w:tcPr>
          <w:p w:rsidR="0093556E" w:rsidRPr="0093556E" w:rsidRDefault="0093556E" w:rsidP="0093556E">
            <w:pPr>
              <w:rPr>
                <w:color w:val="FFFFFF" w:themeColor="background1"/>
              </w:rPr>
            </w:pPr>
            <w:r w:rsidRPr="0093556E">
              <w:rPr>
                <w:color w:val="FFFFFF" w:themeColor="background1"/>
              </w:rPr>
              <w:t>Pathways</w:t>
            </w:r>
          </w:p>
        </w:tc>
        <w:tc>
          <w:tcPr>
            <w:tcW w:w="2070" w:type="dxa"/>
            <w:shd w:val="clear" w:color="auto" w:fill="009999"/>
          </w:tcPr>
          <w:p w:rsidR="0093556E" w:rsidRPr="0093556E" w:rsidRDefault="0093556E" w:rsidP="0093556E">
            <w:pPr>
              <w:rPr>
                <w:color w:val="FFFFFF" w:themeColor="background1"/>
              </w:rPr>
            </w:pPr>
            <w:r w:rsidRPr="0093556E">
              <w:rPr>
                <w:color w:val="FFFFFF" w:themeColor="background1"/>
              </w:rPr>
              <w:t>P-value</w:t>
            </w:r>
          </w:p>
        </w:tc>
        <w:tc>
          <w:tcPr>
            <w:tcW w:w="3415" w:type="dxa"/>
            <w:shd w:val="clear" w:color="auto" w:fill="009999"/>
          </w:tcPr>
          <w:p w:rsidR="0093556E" w:rsidRPr="0093556E" w:rsidRDefault="0093556E" w:rsidP="0093556E">
            <w:pPr>
              <w:rPr>
                <w:color w:val="FFFFFF" w:themeColor="background1"/>
              </w:rPr>
            </w:pPr>
            <w:r w:rsidRPr="0093556E">
              <w:rPr>
                <w:color w:val="FFFFFF" w:themeColor="background1"/>
              </w:rPr>
              <w:t>Genes</w:t>
            </w:r>
          </w:p>
        </w:tc>
      </w:tr>
      <w:tr w:rsidR="0093556E" w:rsidTr="0093556E">
        <w:tc>
          <w:tcPr>
            <w:tcW w:w="3865" w:type="dxa"/>
          </w:tcPr>
          <w:p w:rsidR="0093556E" w:rsidRPr="007D48EC" w:rsidRDefault="0093556E" w:rsidP="0093556E">
            <w:r w:rsidRPr="007D48EC">
              <w:t>Proteoglycans in cancer</w:t>
            </w:r>
          </w:p>
        </w:tc>
        <w:tc>
          <w:tcPr>
            <w:tcW w:w="2070" w:type="dxa"/>
          </w:tcPr>
          <w:p w:rsidR="0093556E" w:rsidRPr="007D48EC" w:rsidRDefault="0093556E" w:rsidP="0093556E">
            <w:r w:rsidRPr="007D48EC">
              <w:t>0.002391426</w:t>
            </w:r>
          </w:p>
        </w:tc>
        <w:tc>
          <w:tcPr>
            <w:tcW w:w="3415" w:type="dxa"/>
          </w:tcPr>
          <w:p w:rsidR="0093556E" w:rsidRPr="007D48EC" w:rsidRDefault="0093556E" w:rsidP="0093556E">
            <w:r w:rsidRPr="007D48EC">
              <w:t>CDC42;CAMK2B;CD63;HPSE2;FZD5;ERBB4;ANK2</w:t>
            </w:r>
          </w:p>
        </w:tc>
      </w:tr>
      <w:tr w:rsidR="0093556E" w:rsidTr="0093556E">
        <w:tc>
          <w:tcPr>
            <w:tcW w:w="3865" w:type="dxa"/>
          </w:tcPr>
          <w:p w:rsidR="0093556E" w:rsidRPr="007D48EC" w:rsidRDefault="0093556E" w:rsidP="0093556E">
            <w:r w:rsidRPr="007D48EC">
              <w:t>Fat digestion and absorption</w:t>
            </w:r>
          </w:p>
        </w:tc>
        <w:tc>
          <w:tcPr>
            <w:tcW w:w="2070" w:type="dxa"/>
          </w:tcPr>
          <w:p w:rsidR="0093556E" w:rsidRPr="007D48EC" w:rsidRDefault="0093556E" w:rsidP="0093556E">
            <w:r w:rsidRPr="007D48EC">
              <w:t>0.005854851</w:t>
            </w:r>
          </w:p>
        </w:tc>
        <w:tc>
          <w:tcPr>
            <w:tcW w:w="3415" w:type="dxa"/>
          </w:tcPr>
          <w:p w:rsidR="0093556E" w:rsidRPr="007D48EC" w:rsidRDefault="0093556E" w:rsidP="0093556E">
            <w:r w:rsidRPr="007D48EC">
              <w:t>ABCG5;CLPS;PPAP2B</w:t>
            </w:r>
          </w:p>
        </w:tc>
      </w:tr>
      <w:tr w:rsidR="0093556E" w:rsidTr="0093556E">
        <w:tc>
          <w:tcPr>
            <w:tcW w:w="3865" w:type="dxa"/>
          </w:tcPr>
          <w:p w:rsidR="0093556E" w:rsidRPr="007D48EC" w:rsidRDefault="0093556E" w:rsidP="0093556E">
            <w:r w:rsidRPr="007D48EC">
              <w:t>Aldosterone synthesis and secretion</w:t>
            </w:r>
          </w:p>
        </w:tc>
        <w:tc>
          <w:tcPr>
            <w:tcW w:w="2070" w:type="dxa"/>
          </w:tcPr>
          <w:p w:rsidR="0093556E" w:rsidRPr="007D48EC" w:rsidRDefault="0093556E" w:rsidP="0093556E">
            <w:r w:rsidRPr="007D48EC">
              <w:t>0.006043296</w:t>
            </w:r>
          </w:p>
        </w:tc>
        <w:tc>
          <w:tcPr>
            <w:tcW w:w="3415" w:type="dxa"/>
          </w:tcPr>
          <w:p w:rsidR="0093556E" w:rsidRPr="007D48EC" w:rsidRDefault="0093556E" w:rsidP="0093556E">
            <w:r w:rsidRPr="007D48EC">
              <w:t>CAMK2B;CYP11A1;KCNK3;CAMK1G</w:t>
            </w:r>
          </w:p>
        </w:tc>
      </w:tr>
      <w:tr w:rsidR="0093556E" w:rsidTr="0093556E">
        <w:tc>
          <w:tcPr>
            <w:tcW w:w="3865" w:type="dxa"/>
          </w:tcPr>
          <w:p w:rsidR="0093556E" w:rsidRPr="007D48EC" w:rsidRDefault="0093556E" w:rsidP="0093556E">
            <w:proofErr w:type="spellStart"/>
            <w:r w:rsidRPr="007D48EC">
              <w:t>Pantothenate</w:t>
            </w:r>
            <w:proofErr w:type="spellEnd"/>
            <w:r w:rsidRPr="007D48EC">
              <w:t xml:space="preserve"> and CoA biosynthesis</w:t>
            </w:r>
          </w:p>
        </w:tc>
        <w:tc>
          <w:tcPr>
            <w:tcW w:w="2070" w:type="dxa"/>
          </w:tcPr>
          <w:p w:rsidR="0093556E" w:rsidRPr="007D48EC" w:rsidRDefault="0093556E" w:rsidP="0093556E">
            <w:r w:rsidRPr="007D48EC">
              <w:t>0.011092326</w:t>
            </w:r>
          </w:p>
        </w:tc>
        <w:tc>
          <w:tcPr>
            <w:tcW w:w="3415" w:type="dxa"/>
          </w:tcPr>
          <w:p w:rsidR="0093556E" w:rsidRPr="007D48EC" w:rsidRDefault="0093556E" w:rsidP="0093556E">
            <w:r w:rsidRPr="007D48EC">
              <w:t>PANK2;PANK1</w:t>
            </w:r>
          </w:p>
        </w:tc>
      </w:tr>
      <w:tr w:rsidR="0093556E" w:rsidTr="0093556E">
        <w:tc>
          <w:tcPr>
            <w:tcW w:w="3865" w:type="dxa"/>
          </w:tcPr>
          <w:p w:rsidR="0093556E" w:rsidRPr="007D48EC" w:rsidRDefault="0093556E" w:rsidP="0093556E">
            <w:r w:rsidRPr="007D48EC">
              <w:t>Axon guidance</w:t>
            </w:r>
          </w:p>
        </w:tc>
        <w:tc>
          <w:tcPr>
            <w:tcW w:w="2070" w:type="dxa"/>
          </w:tcPr>
          <w:p w:rsidR="0093556E" w:rsidRPr="007D48EC" w:rsidRDefault="0093556E" w:rsidP="0093556E">
            <w:r w:rsidRPr="007D48EC">
              <w:t>0.027417018</w:t>
            </w:r>
          </w:p>
        </w:tc>
        <w:tc>
          <w:tcPr>
            <w:tcW w:w="3415" w:type="dxa"/>
          </w:tcPr>
          <w:p w:rsidR="0093556E" w:rsidRPr="007D48EC" w:rsidRDefault="0093556E" w:rsidP="0093556E">
            <w:r w:rsidRPr="007D48EC">
              <w:t>CDC42;PLXNA2;PLXNB2;ROBO1</w:t>
            </w:r>
          </w:p>
        </w:tc>
      </w:tr>
      <w:tr w:rsidR="0093556E" w:rsidTr="0093556E">
        <w:tc>
          <w:tcPr>
            <w:tcW w:w="3865" w:type="dxa"/>
          </w:tcPr>
          <w:p w:rsidR="0093556E" w:rsidRPr="007D48EC" w:rsidRDefault="0093556E" w:rsidP="0093556E">
            <w:r w:rsidRPr="007D48EC">
              <w:t>Endocytosis</w:t>
            </w:r>
          </w:p>
        </w:tc>
        <w:tc>
          <w:tcPr>
            <w:tcW w:w="2070" w:type="dxa"/>
          </w:tcPr>
          <w:p w:rsidR="0093556E" w:rsidRPr="007D48EC" w:rsidRDefault="0093556E" w:rsidP="0093556E">
            <w:r w:rsidRPr="007D48EC">
              <w:t>0.029351306</w:t>
            </w:r>
          </w:p>
        </w:tc>
        <w:tc>
          <w:tcPr>
            <w:tcW w:w="3415" w:type="dxa"/>
          </w:tcPr>
          <w:p w:rsidR="0093556E" w:rsidRPr="007D48EC" w:rsidRDefault="0093556E" w:rsidP="0093556E">
            <w:r w:rsidRPr="007D48EC">
              <w:t>CDC42;ERBB4;HLA-C;ARRB1;RAB11A;DNM2</w:t>
            </w:r>
          </w:p>
        </w:tc>
      </w:tr>
      <w:tr w:rsidR="0093556E" w:rsidTr="0093556E">
        <w:tc>
          <w:tcPr>
            <w:tcW w:w="3865" w:type="dxa"/>
          </w:tcPr>
          <w:p w:rsidR="0093556E" w:rsidRPr="007D48EC" w:rsidRDefault="0093556E" w:rsidP="0093556E">
            <w:r w:rsidRPr="007D48EC">
              <w:t>SNARE interactions in vesicular transport</w:t>
            </w:r>
          </w:p>
        </w:tc>
        <w:tc>
          <w:tcPr>
            <w:tcW w:w="2070" w:type="dxa"/>
          </w:tcPr>
          <w:p w:rsidR="0093556E" w:rsidRPr="007D48EC" w:rsidRDefault="0093556E" w:rsidP="0093556E">
            <w:r w:rsidRPr="007D48EC">
              <w:t>0.037056569</w:t>
            </w:r>
          </w:p>
        </w:tc>
        <w:tc>
          <w:tcPr>
            <w:tcW w:w="3415" w:type="dxa"/>
          </w:tcPr>
          <w:p w:rsidR="0093556E" w:rsidRPr="007D48EC" w:rsidRDefault="0093556E" w:rsidP="0093556E">
            <w:r w:rsidRPr="007D48EC">
              <w:t>VAMP8;VAMP1</w:t>
            </w:r>
          </w:p>
        </w:tc>
      </w:tr>
      <w:tr w:rsidR="0093556E" w:rsidTr="0093556E">
        <w:tc>
          <w:tcPr>
            <w:tcW w:w="3865" w:type="dxa"/>
          </w:tcPr>
          <w:p w:rsidR="0093556E" w:rsidRPr="007D48EC" w:rsidRDefault="0093556E" w:rsidP="0093556E">
            <w:r w:rsidRPr="007D48EC">
              <w:t>Tryptophan metabolism</w:t>
            </w:r>
          </w:p>
        </w:tc>
        <w:tc>
          <w:tcPr>
            <w:tcW w:w="2070" w:type="dxa"/>
          </w:tcPr>
          <w:p w:rsidR="0093556E" w:rsidRPr="007D48EC" w:rsidRDefault="0093556E" w:rsidP="0093556E">
            <w:r w:rsidRPr="007D48EC">
              <w:t>0.049769192</w:t>
            </w:r>
          </w:p>
        </w:tc>
        <w:tc>
          <w:tcPr>
            <w:tcW w:w="3415" w:type="dxa"/>
          </w:tcPr>
          <w:p w:rsidR="0093556E" w:rsidRDefault="0093556E" w:rsidP="0093556E">
            <w:r w:rsidRPr="007D48EC">
              <w:t>CYP1A1;HADH</w:t>
            </w:r>
          </w:p>
        </w:tc>
      </w:tr>
    </w:tbl>
    <w:p w:rsidR="00FA1F9D" w:rsidRDefault="00FA1F9D">
      <w:pPr>
        <w:rPr>
          <w:b/>
        </w:rPr>
      </w:pPr>
    </w:p>
    <w:p w:rsidR="0093556E" w:rsidRDefault="00FA1F9D">
      <w:pPr>
        <w:rPr>
          <w:b/>
        </w:rPr>
      </w:pPr>
      <w:r w:rsidRPr="00FA1F9D">
        <w:rPr>
          <w:b/>
        </w:rPr>
        <w:t xml:space="preserve">Supplementary Table </w:t>
      </w:r>
      <w:r>
        <w:rPr>
          <w:b/>
        </w:rPr>
        <w:t>6</w:t>
      </w:r>
      <w:r w:rsidRPr="00FA1F9D">
        <w:rPr>
          <w:b/>
        </w:rPr>
        <w:t xml:space="preserve">: </w:t>
      </w:r>
      <w:r w:rsidRPr="00FA1F9D">
        <w:t xml:space="preserve">Significant pathways for the case of the exclusive </w:t>
      </w:r>
      <w:r>
        <w:t>rectum</w:t>
      </w:r>
      <w:r w:rsidRPr="00FA1F9D">
        <w:t xml:space="preserve"> gen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865"/>
        <w:gridCol w:w="2070"/>
        <w:gridCol w:w="3415"/>
      </w:tblGrid>
      <w:tr w:rsidR="00A01DE5" w:rsidTr="00A01DE5">
        <w:tc>
          <w:tcPr>
            <w:tcW w:w="3865" w:type="dxa"/>
            <w:shd w:val="clear" w:color="auto" w:fill="009999"/>
          </w:tcPr>
          <w:p w:rsidR="00A01DE5" w:rsidRPr="00A01DE5" w:rsidRDefault="00A01DE5" w:rsidP="00A01DE5">
            <w:pPr>
              <w:rPr>
                <w:color w:val="FFFFFF" w:themeColor="background1"/>
              </w:rPr>
            </w:pPr>
            <w:r w:rsidRPr="00A01DE5">
              <w:rPr>
                <w:color w:val="FFFFFF" w:themeColor="background1"/>
              </w:rPr>
              <w:t>Pathways</w:t>
            </w:r>
          </w:p>
        </w:tc>
        <w:tc>
          <w:tcPr>
            <w:tcW w:w="2070" w:type="dxa"/>
            <w:shd w:val="clear" w:color="auto" w:fill="009999"/>
          </w:tcPr>
          <w:p w:rsidR="00A01DE5" w:rsidRPr="00A01DE5" w:rsidRDefault="00A01DE5" w:rsidP="00A01DE5">
            <w:pPr>
              <w:rPr>
                <w:color w:val="FFFFFF" w:themeColor="background1"/>
              </w:rPr>
            </w:pPr>
            <w:r w:rsidRPr="00A01DE5">
              <w:rPr>
                <w:color w:val="FFFFFF" w:themeColor="background1"/>
              </w:rPr>
              <w:t>P-value</w:t>
            </w:r>
          </w:p>
        </w:tc>
        <w:tc>
          <w:tcPr>
            <w:tcW w:w="3415" w:type="dxa"/>
            <w:shd w:val="clear" w:color="auto" w:fill="009999"/>
          </w:tcPr>
          <w:p w:rsidR="00A01DE5" w:rsidRPr="00A01DE5" w:rsidRDefault="00A01DE5" w:rsidP="00A01DE5">
            <w:pPr>
              <w:rPr>
                <w:color w:val="FFFFFF" w:themeColor="background1"/>
              </w:rPr>
            </w:pPr>
            <w:r w:rsidRPr="00A01DE5">
              <w:rPr>
                <w:color w:val="FFFFFF" w:themeColor="background1"/>
              </w:rPr>
              <w:t>Genes</w:t>
            </w:r>
          </w:p>
        </w:tc>
      </w:tr>
      <w:tr w:rsidR="00A01DE5" w:rsidTr="00A01DE5">
        <w:tc>
          <w:tcPr>
            <w:tcW w:w="3865" w:type="dxa"/>
          </w:tcPr>
          <w:p w:rsidR="00A01DE5" w:rsidRPr="009F2E41" w:rsidRDefault="00A01DE5" w:rsidP="00A01DE5">
            <w:r w:rsidRPr="009F2E41">
              <w:t>RNA transport</w:t>
            </w:r>
          </w:p>
        </w:tc>
        <w:tc>
          <w:tcPr>
            <w:tcW w:w="2070" w:type="dxa"/>
          </w:tcPr>
          <w:p w:rsidR="00A01DE5" w:rsidRPr="009F2E41" w:rsidRDefault="00A01DE5" w:rsidP="00A01DE5">
            <w:r w:rsidRPr="009F2E41">
              <w:t>0.007768749</w:t>
            </w:r>
          </w:p>
        </w:tc>
        <w:tc>
          <w:tcPr>
            <w:tcW w:w="3415" w:type="dxa"/>
          </w:tcPr>
          <w:p w:rsidR="00A01DE5" w:rsidRPr="009F2E41" w:rsidRDefault="00A01DE5" w:rsidP="00A01DE5">
            <w:r w:rsidRPr="009F2E41">
              <w:t>EIF2B5;POP5;EIF5B;UPF1;NUP43;NUP98</w:t>
            </w:r>
          </w:p>
        </w:tc>
      </w:tr>
      <w:tr w:rsidR="00A01DE5" w:rsidTr="00A01DE5">
        <w:tc>
          <w:tcPr>
            <w:tcW w:w="3865" w:type="dxa"/>
          </w:tcPr>
          <w:p w:rsidR="00A01DE5" w:rsidRPr="009F2E41" w:rsidRDefault="00A01DE5" w:rsidP="00A01DE5">
            <w:proofErr w:type="spellStart"/>
            <w:r w:rsidRPr="009F2E41">
              <w:t>Spliceosome</w:t>
            </w:r>
            <w:proofErr w:type="spellEnd"/>
          </w:p>
        </w:tc>
        <w:tc>
          <w:tcPr>
            <w:tcW w:w="2070" w:type="dxa"/>
          </w:tcPr>
          <w:p w:rsidR="00A01DE5" w:rsidRPr="009F2E41" w:rsidRDefault="00A01DE5" w:rsidP="00A01DE5">
            <w:r w:rsidRPr="009F2E41">
              <w:t>0.011243883</w:t>
            </w:r>
          </w:p>
        </w:tc>
        <w:tc>
          <w:tcPr>
            <w:tcW w:w="3415" w:type="dxa"/>
          </w:tcPr>
          <w:p w:rsidR="00A01DE5" w:rsidRPr="009F2E41" w:rsidRDefault="00A01DE5" w:rsidP="00A01DE5">
            <w:r w:rsidRPr="009F2E41">
              <w:t>PRPF4;SART1;RBM25;SNRPE;LSM2</w:t>
            </w:r>
          </w:p>
        </w:tc>
      </w:tr>
      <w:tr w:rsidR="00A01DE5" w:rsidTr="00A01DE5">
        <w:tc>
          <w:tcPr>
            <w:tcW w:w="3865" w:type="dxa"/>
          </w:tcPr>
          <w:p w:rsidR="00A01DE5" w:rsidRPr="009F2E41" w:rsidRDefault="00A01DE5" w:rsidP="00A01DE5">
            <w:r>
              <w:t>Estrogen signaling pathway</w:t>
            </w:r>
          </w:p>
        </w:tc>
        <w:tc>
          <w:tcPr>
            <w:tcW w:w="2070" w:type="dxa"/>
          </w:tcPr>
          <w:p w:rsidR="00A01DE5" w:rsidRPr="009F2E41" w:rsidRDefault="00A01DE5" w:rsidP="00A01DE5">
            <w:r w:rsidRPr="009F2E41">
              <w:t>0.017483524</w:t>
            </w:r>
          </w:p>
        </w:tc>
        <w:tc>
          <w:tcPr>
            <w:tcW w:w="3415" w:type="dxa"/>
          </w:tcPr>
          <w:p w:rsidR="00A01DE5" w:rsidRPr="009F2E41" w:rsidRDefault="00A01DE5" w:rsidP="00A01DE5">
            <w:r w:rsidRPr="009F2E41">
              <w:t>GABBR1;ITPR1;RAF1;ESR2</w:t>
            </w:r>
          </w:p>
        </w:tc>
      </w:tr>
      <w:tr w:rsidR="00A01DE5" w:rsidTr="00A01DE5">
        <w:tc>
          <w:tcPr>
            <w:tcW w:w="3865" w:type="dxa"/>
          </w:tcPr>
          <w:p w:rsidR="00A01DE5" w:rsidRPr="009F2E41" w:rsidRDefault="00A01DE5" w:rsidP="00A01DE5">
            <w:r w:rsidRPr="009F2E41">
              <w:t>Fructose and mannose metabolism</w:t>
            </w:r>
          </w:p>
        </w:tc>
        <w:tc>
          <w:tcPr>
            <w:tcW w:w="2070" w:type="dxa"/>
          </w:tcPr>
          <w:p w:rsidR="00A01DE5" w:rsidRPr="009F2E41" w:rsidRDefault="00A01DE5" w:rsidP="00A01DE5">
            <w:r w:rsidRPr="009F2E41">
              <w:t>0.040555749</w:t>
            </w:r>
          </w:p>
        </w:tc>
        <w:tc>
          <w:tcPr>
            <w:tcW w:w="3415" w:type="dxa"/>
          </w:tcPr>
          <w:p w:rsidR="00A01DE5" w:rsidRPr="009F2E41" w:rsidRDefault="00A01DE5" w:rsidP="00A01DE5">
            <w:r w:rsidRPr="009F2E41">
              <w:t>ALDOA;KHK</w:t>
            </w:r>
          </w:p>
        </w:tc>
      </w:tr>
      <w:tr w:rsidR="00A01DE5" w:rsidTr="00A01DE5">
        <w:tc>
          <w:tcPr>
            <w:tcW w:w="3865" w:type="dxa"/>
          </w:tcPr>
          <w:p w:rsidR="00A01DE5" w:rsidRPr="009F2E41" w:rsidRDefault="00A01DE5" w:rsidP="00A01DE5">
            <w:r w:rsidRPr="009F2E41">
              <w:t>Caffeine metabolism</w:t>
            </w:r>
          </w:p>
        </w:tc>
        <w:tc>
          <w:tcPr>
            <w:tcW w:w="2070" w:type="dxa"/>
          </w:tcPr>
          <w:p w:rsidR="00A01DE5" w:rsidRPr="009F2E41" w:rsidRDefault="00A01DE5" w:rsidP="00A01DE5">
            <w:r w:rsidRPr="009F2E41">
              <w:t>0.049014754</w:t>
            </w:r>
          </w:p>
        </w:tc>
        <w:tc>
          <w:tcPr>
            <w:tcW w:w="3415" w:type="dxa"/>
          </w:tcPr>
          <w:p w:rsidR="00A01DE5" w:rsidRPr="009F2E41" w:rsidRDefault="00A01DE5" w:rsidP="00A01DE5">
            <w:r w:rsidRPr="009F2E41">
              <w:t>NAT2</w:t>
            </w:r>
          </w:p>
        </w:tc>
      </w:tr>
      <w:tr w:rsidR="00A01DE5" w:rsidTr="00A01DE5">
        <w:tc>
          <w:tcPr>
            <w:tcW w:w="3865" w:type="dxa"/>
          </w:tcPr>
          <w:p w:rsidR="00A01DE5" w:rsidRPr="009F2E41" w:rsidRDefault="00A01DE5" w:rsidP="00A01DE5">
            <w:r w:rsidRPr="009F2E41">
              <w:t>Chemical carcinogenesis</w:t>
            </w:r>
          </w:p>
        </w:tc>
        <w:tc>
          <w:tcPr>
            <w:tcW w:w="2070" w:type="dxa"/>
          </w:tcPr>
          <w:p w:rsidR="00A01DE5" w:rsidRPr="009F2E41" w:rsidRDefault="00A01DE5" w:rsidP="00A01DE5">
            <w:r w:rsidRPr="009F2E41">
              <w:t>0.049102279</w:t>
            </w:r>
          </w:p>
        </w:tc>
        <w:tc>
          <w:tcPr>
            <w:tcW w:w="3415" w:type="dxa"/>
          </w:tcPr>
          <w:p w:rsidR="00A01DE5" w:rsidRDefault="00A01DE5" w:rsidP="00A01DE5">
            <w:r w:rsidRPr="009F2E41">
              <w:t>CYP2C8;CYP2A13;NAT2</w:t>
            </w:r>
          </w:p>
        </w:tc>
      </w:tr>
    </w:tbl>
    <w:p w:rsidR="00F6647C" w:rsidRDefault="00F6647C">
      <w:pPr>
        <w:rPr>
          <w:b/>
        </w:rPr>
      </w:pPr>
    </w:p>
    <w:p w:rsidR="00A01DE5" w:rsidRDefault="00A01DE5" w:rsidP="00A01DE5">
      <w:pPr>
        <w:rPr>
          <w:b/>
        </w:rPr>
      </w:pPr>
      <w:r w:rsidRPr="00FA1F9D">
        <w:rPr>
          <w:b/>
        </w:rPr>
        <w:lastRenderedPageBreak/>
        <w:t xml:space="preserve">Supplementary Table </w:t>
      </w:r>
      <w:r>
        <w:rPr>
          <w:b/>
        </w:rPr>
        <w:t>7</w:t>
      </w:r>
      <w:r w:rsidRPr="00FA1F9D">
        <w:rPr>
          <w:b/>
        </w:rPr>
        <w:t xml:space="preserve">: </w:t>
      </w:r>
      <w:r w:rsidRPr="00FA1F9D">
        <w:t xml:space="preserve">Significant pathways for the case of the exclusive </w:t>
      </w:r>
      <w:r>
        <w:t>ovarian cancer</w:t>
      </w:r>
      <w:r w:rsidRPr="00FA1F9D">
        <w:t xml:space="preserve"> gene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3865"/>
        <w:gridCol w:w="2070"/>
        <w:gridCol w:w="3415"/>
      </w:tblGrid>
      <w:tr w:rsidR="00977DEB" w:rsidTr="00977DEB">
        <w:tc>
          <w:tcPr>
            <w:tcW w:w="3865" w:type="dxa"/>
            <w:shd w:val="clear" w:color="auto" w:fill="009999"/>
          </w:tcPr>
          <w:p w:rsidR="00977DEB" w:rsidRPr="00977DEB" w:rsidRDefault="00977DEB" w:rsidP="00977DEB">
            <w:pPr>
              <w:rPr>
                <w:color w:val="FFFFFF" w:themeColor="background1"/>
              </w:rPr>
            </w:pPr>
            <w:r w:rsidRPr="00977DEB">
              <w:rPr>
                <w:color w:val="FFFFFF" w:themeColor="background1"/>
              </w:rPr>
              <w:t>Pathways</w:t>
            </w:r>
          </w:p>
        </w:tc>
        <w:tc>
          <w:tcPr>
            <w:tcW w:w="2070" w:type="dxa"/>
            <w:shd w:val="clear" w:color="auto" w:fill="009999"/>
          </w:tcPr>
          <w:p w:rsidR="00977DEB" w:rsidRPr="00977DEB" w:rsidRDefault="00977DEB" w:rsidP="00977DEB">
            <w:pPr>
              <w:rPr>
                <w:color w:val="FFFFFF" w:themeColor="background1"/>
              </w:rPr>
            </w:pPr>
            <w:r w:rsidRPr="00977DEB">
              <w:rPr>
                <w:color w:val="FFFFFF" w:themeColor="background1"/>
              </w:rPr>
              <w:t>P-value</w:t>
            </w:r>
          </w:p>
        </w:tc>
        <w:tc>
          <w:tcPr>
            <w:tcW w:w="3415" w:type="dxa"/>
            <w:shd w:val="clear" w:color="auto" w:fill="009999"/>
          </w:tcPr>
          <w:p w:rsidR="00977DEB" w:rsidRPr="00977DEB" w:rsidRDefault="00977DEB" w:rsidP="00977DEB">
            <w:pPr>
              <w:rPr>
                <w:color w:val="FFFFFF" w:themeColor="background1"/>
              </w:rPr>
            </w:pPr>
            <w:r w:rsidRPr="00977DEB">
              <w:rPr>
                <w:color w:val="FFFFFF" w:themeColor="background1"/>
              </w:rPr>
              <w:t>Genes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>
              <w:t>Proteasome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1561994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SMC1;PSMD2;PSMD3;PSMD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Ether lipid metabolism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1699235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LA2G4F;PLA2G1B;PLA2G10;PAFAH1B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PI3K-Akt signaling pathway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1926152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PP2CB;G6PC2;TNXB;MAP2K2;IFNB1;RHEB;MYC;LAMA3;TLR4;PGF;FGF10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>
              <w:t>MAPK signaling pathway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2699083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CACNB1;PLA2G4F;PPM1B;MAP2K2;MYC;RPS6KA1;TRAF2;MAP4K3;FGF10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alpha-</w:t>
            </w:r>
            <w:proofErr w:type="spellStart"/>
            <w:r w:rsidRPr="008C681A">
              <w:t>Linolenic</w:t>
            </w:r>
            <w:proofErr w:type="spellEnd"/>
            <w:r w:rsidRPr="008C681A">
              <w:t xml:space="preserve"> acid metabolism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279421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LA2G4F;PLA2G1B;PLA2G10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>
              <w:t>Thyroid cancer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4293049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MAP2K2;MYC;CTNNB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Linoleic acid metabolism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4293049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LA2G4F;PLA2G1B;PLA2G10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proofErr w:type="spellStart"/>
            <w:r w:rsidRPr="008C681A">
              <w:t>Ras</w:t>
            </w:r>
            <w:proofErr w:type="spellEnd"/>
            <w:r w:rsidRPr="008C681A">
              <w:t xml:space="preserve"> signaling pathway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4627758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LA2G4F;RAB5C;MAP2K2;KSR1;PLA2G1B;PLA2G10;PGF;FGF10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 xml:space="preserve">Transcriptional </w:t>
            </w:r>
            <w:proofErr w:type="spellStart"/>
            <w:r w:rsidRPr="008C681A">
              <w:t>misregulation</w:t>
            </w:r>
            <w:proofErr w:type="spellEnd"/>
            <w:r w:rsidRPr="008C681A">
              <w:t xml:space="preserve"> in cancer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4671799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AX7;MYC;TFE3;HIST1H3C;HIST2H3C;HIST1H3D;MEN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Long-term depression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4870074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PP2CB;PLA2G4F;MAP2K2;CRH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proofErr w:type="spellStart"/>
            <w:r w:rsidRPr="008C681A">
              <w:t>Arachidonic</w:t>
            </w:r>
            <w:proofErr w:type="spellEnd"/>
            <w:r w:rsidRPr="008C681A">
              <w:t xml:space="preserve"> acid metabolism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5473863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LA2G4F;GPX1;PLA2G1B;PLA2G10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proofErr w:type="spellStart"/>
            <w:r>
              <w:t>Melanogenesis</w:t>
            </w:r>
            <w:proofErr w:type="spellEnd"/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5773918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MAP2K2;DCT;WNT3A;DVL3;CTNNB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Pathways in cancer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6055012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MAP2K2;WNT3A;MYC;CUL2;LAMA3;DVL3;CTNNB1;TRAF2;PGF;FGF10;CKS1B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>
              <w:t>Hippo signaling pathway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8281396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PP2CB;WNT3A;MYC;SNAI2;DVL3;CTNNB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Epstein-Barr virus infection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8614521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OLR3D;PSMC1;MYC;PSMD2;PSMD3;PSMD1;TRAF2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Prolactin signaling pathway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09244775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MAP2K2;LHB;TNFSF11;CYP17A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Th</w:t>
            </w:r>
            <w:r>
              <w:t>yroid hormone signaling pathway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11393092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MAP2K2;RHEB;MYC;CTNNB1;ATP1A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Vas</w:t>
            </w:r>
            <w:r>
              <w:t>cular smooth muscle contraction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12186976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LA2G4F;MAP2K2;PLA2G1B;PLA2G10;PPP1R12B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proofErr w:type="spellStart"/>
            <w:r w:rsidRPr="008C681A">
              <w:t>Neuroactive</w:t>
            </w:r>
            <w:proofErr w:type="spellEnd"/>
            <w:r w:rsidRPr="008C681A">
              <w:t xml:space="preserve"> ligand-receptor interaction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14426554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GALR3;P2RX1;LHB;CHRM5;GLP2R;ADRA2C;ADRA2B;TRHR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Small cell lung cancer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16880955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MYC;LAMA3;TRAF2;CKS1B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Alcoholism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1693294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CRH;H2AFV;HIST1H2BB;HIST1H3C;HIST2H3C;HIST1H3D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Osteoclast differentiation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17746182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IFNB1;SIRPG;TNFSF11;TRAF2;LILRA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Hepatitis C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18273741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CLDN10;PPP2CB;IFNB1;OAS3;TRAF2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 xml:space="preserve">Ovarian </w:t>
            </w:r>
            <w:proofErr w:type="spellStart"/>
            <w:r w:rsidRPr="008C681A">
              <w:t>steroidogenesis</w:t>
            </w:r>
            <w:proofErr w:type="spellEnd"/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19341805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LA2G4F;LHB;CYP17A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Systemic lupus erythematosus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1935969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H2AFV;HIST1H2BB;HIST1H3C;HIST2H3C;HIST1H3D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lastRenderedPageBreak/>
              <w:t>Endometrial cancer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21451967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MAP2K2;MYC;CTNNB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proofErr w:type="spellStart"/>
            <w:r w:rsidRPr="008C681A">
              <w:t>Glycerophospholipid</w:t>
            </w:r>
            <w:proofErr w:type="spellEnd"/>
            <w:r w:rsidRPr="008C681A">
              <w:t xml:space="preserve"> metabolism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23398324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AGPAT6;PLA2G4F;PLA2G1B;PLA2G10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 xml:space="preserve">Signaling pathways regulating </w:t>
            </w:r>
            <w:proofErr w:type="spellStart"/>
            <w:r w:rsidRPr="008C681A">
              <w:t>pluripotency</w:t>
            </w:r>
            <w:proofErr w:type="spellEnd"/>
            <w:r w:rsidRPr="008C681A">
              <w:t xml:space="preserve"> of stem cells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23491497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MAP2K2;WNT3A;MYC;DVL3;CTNNB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Basal cell carcinoma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24844087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WNT3A;DVL3;CTNNB1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Hepatitis B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26089761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MAP2K2;DDX3X;IFNB1;MYC;TLR4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Protein export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27971034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SEC11A;SEC11C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Proteoglycans in cancer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29171216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MAP2K2;WNT3A;MYC;CTNNB1;PPP1R12B;TLR4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HIF-1 signaling pathway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30314875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DHA2;MAP2K2;CUL2;TLR4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Cent</w:t>
            </w:r>
            <w:r>
              <w:t>ral carbon metabolism in cancer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41113834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DHA2;MAP2K2;MYC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Glycolysis / Gluconeogenesis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41113834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PDHA2;G6PC2;LDHAL6B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proofErr w:type="spellStart"/>
            <w:r w:rsidRPr="008C681A">
              <w:t>Adipocytokine</w:t>
            </w:r>
            <w:proofErr w:type="spellEnd"/>
            <w:r w:rsidRPr="008C681A">
              <w:t xml:space="preserve"> signaling pathway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45843522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G6PC2;ADIPOQ;TRAF2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RIG-I-</w:t>
            </w:r>
            <w:r>
              <w:t>like receptor signaling pathway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45843522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DDX3X;IFNB1;TRAF2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Bile secretion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47477434</w:t>
            </w:r>
          </w:p>
        </w:tc>
        <w:tc>
          <w:tcPr>
            <w:tcW w:w="3415" w:type="dxa"/>
          </w:tcPr>
          <w:p w:rsidR="00977DEB" w:rsidRPr="008C681A" w:rsidRDefault="00977DEB" w:rsidP="00977DEB">
            <w:r w:rsidRPr="008C681A">
              <w:t>AQP9;ATP1A1;ABCG2</w:t>
            </w:r>
          </w:p>
        </w:tc>
      </w:tr>
      <w:tr w:rsidR="00977DEB" w:rsidTr="00977DEB">
        <w:tc>
          <w:tcPr>
            <w:tcW w:w="3865" w:type="dxa"/>
          </w:tcPr>
          <w:p w:rsidR="00977DEB" w:rsidRPr="008C681A" w:rsidRDefault="00977DEB" w:rsidP="00977DEB">
            <w:r w:rsidRPr="008C681A">
              <w:t>Olfactory transductio</w:t>
            </w:r>
            <w:r>
              <w:t>n</w:t>
            </w:r>
          </w:p>
        </w:tc>
        <w:tc>
          <w:tcPr>
            <w:tcW w:w="2070" w:type="dxa"/>
          </w:tcPr>
          <w:p w:rsidR="00977DEB" w:rsidRPr="008C681A" w:rsidRDefault="00977DEB" w:rsidP="00977DEB">
            <w:r w:rsidRPr="008C681A">
              <w:t>0.049053731</w:t>
            </w:r>
          </w:p>
        </w:tc>
        <w:tc>
          <w:tcPr>
            <w:tcW w:w="3415" w:type="dxa"/>
          </w:tcPr>
          <w:p w:rsidR="00977DEB" w:rsidRDefault="00977DEB" w:rsidP="00977DEB">
            <w:r w:rsidRPr="008C681A">
              <w:t>OR10J1;OR9I1;SLC24A4;OR10H3;OR52E4;OR10W1;OR6M1;OR10G7;OR52K2</w:t>
            </w:r>
          </w:p>
        </w:tc>
      </w:tr>
    </w:tbl>
    <w:p w:rsidR="00A01DE5" w:rsidRDefault="00A01DE5">
      <w:pPr>
        <w:rPr>
          <w:b/>
        </w:rPr>
      </w:pPr>
    </w:p>
    <w:p w:rsidR="00265A6C" w:rsidRDefault="00265A6C" w:rsidP="00265A6C">
      <w:pPr>
        <w:rPr>
          <w:b/>
        </w:rPr>
      </w:pPr>
      <w:r w:rsidRPr="00FA1F9D">
        <w:rPr>
          <w:b/>
        </w:rPr>
        <w:t xml:space="preserve">Supplementary Table </w:t>
      </w:r>
      <w:r>
        <w:rPr>
          <w:b/>
        </w:rPr>
        <w:t>8</w:t>
      </w:r>
      <w:r w:rsidRPr="00FA1F9D">
        <w:rPr>
          <w:b/>
        </w:rPr>
        <w:t xml:space="preserve">: </w:t>
      </w:r>
      <w:r w:rsidRPr="00FA1F9D">
        <w:t xml:space="preserve">Significant pathways for the case of the exclusive </w:t>
      </w:r>
      <w:proofErr w:type="spellStart"/>
      <w:r>
        <w:t>glioma</w:t>
      </w:r>
      <w:proofErr w:type="spellEnd"/>
      <w:r w:rsidRPr="00FA1F9D">
        <w:t xml:space="preserve">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65"/>
        <w:gridCol w:w="2070"/>
        <w:gridCol w:w="3415"/>
      </w:tblGrid>
      <w:tr w:rsidR="00265A6C" w:rsidTr="00265A6C">
        <w:tc>
          <w:tcPr>
            <w:tcW w:w="3865" w:type="dxa"/>
            <w:shd w:val="clear" w:color="auto" w:fill="009999"/>
          </w:tcPr>
          <w:p w:rsidR="00265A6C" w:rsidRPr="00265A6C" w:rsidRDefault="00265A6C" w:rsidP="00265A6C">
            <w:pPr>
              <w:rPr>
                <w:color w:val="FFFFFF" w:themeColor="background1"/>
              </w:rPr>
            </w:pPr>
            <w:r w:rsidRPr="00265A6C">
              <w:rPr>
                <w:color w:val="FFFFFF" w:themeColor="background1"/>
              </w:rPr>
              <w:t>Pathways</w:t>
            </w:r>
          </w:p>
        </w:tc>
        <w:tc>
          <w:tcPr>
            <w:tcW w:w="2070" w:type="dxa"/>
            <w:shd w:val="clear" w:color="auto" w:fill="009999"/>
          </w:tcPr>
          <w:p w:rsidR="00265A6C" w:rsidRPr="00265A6C" w:rsidRDefault="00265A6C" w:rsidP="00265A6C">
            <w:pPr>
              <w:rPr>
                <w:color w:val="FFFFFF" w:themeColor="background1"/>
              </w:rPr>
            </w:pPr>
            <w:r w:rsidRPr="00265A6C">
              <w:rPr>
                <w:color w:val="FFFFFF" w:themeColor="background1"/>
              </w:rPr>
              <w:t>P-value</w:t>
            </w:r>
          </w:p>
        </w:tc>
        <w:tc>
          <w:tcPr>
            <w:tcW w:w="3415" w:type="dxa"/>
            <w:shd w:val="clear" w:color="auto" w:fill="009999"/>
          </w:tcPr>
          <w:p w:rsidR="00265A6C" w:rsidRPr="00265A6C" w:rsidRDefault="00265A6C" w:rsidP="00265A6C">
            <w:pPr>
              <w:rPr>
                <w:color w:val="FFFFFF" w:themeColor="background1"/>
              </w:rPr>
            </w:pPr>
            <w:r w:rsidRPr="00265A6C">
              <w:rPr>
                <w:color w:val="FFFFFF" w:themeColor="background1"/>
              </w:rPr>
              <w:t>Genes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Fc gamma R-mediated phagocytosis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00300602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CIN;PLA2G4B;LIMK1;PPAP2C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proofErr w:type="spellStart"/>
            <w:r w:rsidRPr="002B13C7">
              <w:t>Adipocytokine</w:t>
            </w:r>
            <w:proofErr w:type="spellEnd"/>
            <w:r w:rsidRPr="002B13C7">
              <w:t xml:space="preserve"> signaling pathway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0182348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OCS3;PRKAA2;IKBKG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Oxytocin signaling pathway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02175631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CACNG7;PRKAA2;EEF2K;PLA2G4B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Hypertrophic cardiomyopathy (HCM)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02964571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CACNG7;PRKAA2;ITGA1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NF-kappa B signaling pathway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04085566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TRIM25;IKBKG;TICAM1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Linoleic acid metabolism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04484449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PLA2G4B;CYP1A2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Choline metabolism in cancer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05145071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PLA2G4B;SLC22A1;PPAP2C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proofErr w:type="spellStart"/>
            <w:r w:rsidRPr="002B13C7">
              <w:t>Chagas</w:t>
            </w:r>
            <w:proofErr w:type="spellEnd"/>
            <w:r w:rsidRPr="002B13C7">
              <w:t xml:space="preserve"> disease (American </w:t>
            </w:r>
            <w:proofErr w:type="spellStart"/>
            <w:r w:rsidRPr="002B13C7">
              <w:t>trypanosomiasis</w:t>
            </w:r>
            <w:proofErr w:type="spellEnd"/>
            <w:r w:rsidRPr="002B13C7">
              <w:t>)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05581083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MAD3;IKBKG;TICAM1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proofErr w:type="spellStart"/>
            <w:r w:rsidRPr="002B13C7">
              <w:t>Glutamatergic</w:t>
            </w:r>
            <w:proofErr w:type="spellEnd"/>
            <w:r w:rsidRPr="002B13C7">
              <w:t xml:space="preserve"> synapse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07191761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PLA2G4B;GRIK5;ADRBK1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Regulation of autophagy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08005072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PRKAA2;GABARAP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Ether lipid metabolism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1055388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PLA2G4B;PPAP2C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proofErr w:type="spellStart"/>
            <w:r w:rsidRPr="002B13C7">
              <w:t>FoxO</w:t>
            </w:r>
            <w:proofErr w:type="spellEnd"/>
            <w:r w:rsidRPr="002B13C7">
              <w:t xml:space="preserve"> signaling pathway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10944751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PRKAA2;SMAD3;GABARAP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Hepatitis C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10944751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OCS3;IKBKG;TICAM1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Insulin signaling pathway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12324793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OCS3;PRKAA2;PDE3B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Hepatitis B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1405576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MAD3;IKBKG;TICAM1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Hippo signaling pathway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15918287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WNT10A;SMAD3;BBC3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Caffeine metabolism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17133087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CYP1A2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Pancreatic cancer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21831228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MAD3;IKBKG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Influenza A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22638742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OCS3;TRIM25;TICAM1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Epithelial cell signaling in Helicobacter pylori infection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23083063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ATP6V1A;IKBKG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Drug metabolism - cytochrome P450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23719882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CYP1A2;FMO3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lastRenderedPageBreak/>
              <w:t>RIG-I-like receptor signaling pathway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24363894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TRIM25;IKBKG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Herpes simplex infection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26130936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OCS3;IKBKG;TICAM1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Chronic myeloid leukemia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26338531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MAD3;IKBKG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proofErr w:type="spellStart"/>
            <w:r w:rsidRPr="002B13C7">
              <w:t>Arrhythmogenic</w:t>
            </w:r>
            <w:proofErr w:type="spellEnd"/>
            <w:r w:rsidRPr="002B13C7">
              <w:t xml:space="preserve"> right ventricular cardiomyopathy (ARVC)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2701076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CACNG7;ITGA1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Complement and coagulation cascades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30474585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F10;PLAUR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Proteoglycans in cancer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33104713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WNT10A;IGF2;PLAUR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Viral carcinogenesis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33933856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CIN;HPN;IKBKG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Regulation of actin cytoskeleton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37798185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SCIN;ITGA1;LIMK1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Dilated cardiomyopathy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38670968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CACNG7;ITGA1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Morphine addiction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39453604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ADRBK1;PDE3B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proofErr w:type="spellStart"/>
            <w:r w:rsidRPr="002B13C7">
              <w:t>Glycerophospholipid</w:t>
            </w:r>
            <w:proofErr w:type="spellEnd"/>
            <w:r w:rsidRPr="002B13C7">
              <w:t xml:space="preserve"> metabolism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42643985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PLA2G4B;PPAP2C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proofErr w:type="spellStart"/>
            <w:r w:rsidRPr="002B13C7">
              <w:t>Glycosphingolipid</w:t>
            </w:r>
            <w:proofErr w:type="spellEnd"/>
            <w:r w:rsidRPr="002B13C7">
              <w:t xml:space="preserve"> biosynthesis - </w:t>
            </w:r>
            <w:proofErr w:type="spellStart"/>
            <w:r w:rsidRPr="002B13C7">
              <w:t>globo</w:t>
            </w:r>
            <w:proofErr w:type="spellEnd"/>
            <w:r w:rsidRPr="002B13C7">
              <w:t xml:space="preserve"> series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47246693</w:t>
            </w:r>
          </w:p>
        </w:tc>
        <w:tc>
          <w:tcPr>
            <w:tcW w:w="3415" w:type="dxa"/>
          </w:tcPr>
          <w:p w:rsidR="00265A6C" w:rsidRPr="002B13C7" w:rsidRDefault="00265A6C" w:rsidP="00265A6C">
            <w:r w:rsidRPr="002B13C7">
              <w:t>HEXA</w:t>
            </w:r>
          </w:p>
        </w:tc>
      </w:tr>
      <w:tr w:rsidR="00265A6C" w:rsidTr="00265A6C">
        <w:tc>
          <w:tcPr>
            <w:tcW w:w="3865" w:type="dxa"/>
          </w:tcPr>
          <w:p w:rsidR="00265A6C" w:rsidRPr="002B13C7" w:rsidRDefault="00265A6C" w:rsidP="00265A6C">
            <w:r w:rsidRPr="002B13C7">
              <w:t>Glucagon signaling pathway</w:t>
            </w:r>
          </w:p>
        </w:tc>
        <w:tc>
          <w:tcPr>
            <w:tcW w:w="2070" w:type="dxa"/>
          </w:tcPr>
          <w:p w:rsidR="00265A6C" w:rsidRPr="002B13C7" w:rsidRDefault="00265A6C" w:rsidP="00265A6C">
            <w:r w:rsidRPr="002B13C7">
              <w:t>0.047603682</w:t>
            </w:r>
          </w:p>
        </w:tc>
        <w:tc>
          <w:tcPr>
            <w:tcW w:w="3415" w:type="dxa"/>
          </w:tcPr>
          <w:p w:rsidR="00265A6C" w:rsidRDefault="00265A6C" w:rsidP="00265A6C">
            <w:r w:rsidRPr="002B13C7">
              <w:t>PRKAA2;PDE3B</w:t>
            </w:r>
          </w:p>
        </w:tc>
      </w:tr>
    </w:tbl>
    <w:p w:rsidR="00265A6C" w:rsidRDefault="00265A6C">
      <w:pPr>
        <w:rPr>
          <w:b/>
        </w:rPr>
      </w:pPr>
    </w:p>
    <w:p w:rsidR="00265A6C" w:rsidRDefault="00265A6C">
      <w:r w:rsidRPr="00265A6C">
        <w:rPr>
          <w:b/>
        </w:rPr>
        <w:t xml:space="preserve">Supplementary Table </w:t>
      </w:r>
      <w:r>
        <w:rPr>
          <w:b/>
        </w:rPr>
        <w:t>9</w:t>
      </w:r>
      <w:r w:rsidRPr="00265A6C">
        <w:rPr>
          <w:b/>
        </w:rPr>
        <w:t xml:space="preserve">: </w:t>
      </w:r>
      <w:r w:rsidRPr="00265A6C">
        <w:t xml:space="preserve">Significant pathways for the case of the exclusive </w:t>
      </w:r>
      <w:proofErr w:type="spellStart"/>
      <w:r w:rsidRPr="00265A6C">
        <w:t>glio</w:t>
      </w:r>
      <w:r>
        <w:t>blastoma</w:t>
      </w:r>
      <w:proofErr w:type="spellEnd"/>
      <w:r w:rsidRPr="00265A6C">
        <w:t xml:space="preserve"> gen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65"/>
        <w:gridCol w:w="2070"/>
        <w:gridCol w:w="3415"/>
      </w:tblGrid>
      <w:tr w:rsidR="00265A6C" w:rsidTr="00265A6C">
        <w:tc>
          <w:tcPr>
            <w:tcW w:w="3865" w:type="dxa"/>
            <w:shd w:val="clear" w:color="auto" w:fill="009999"/>
          </w:tcPr>
          <w:p w:rsidR="00265A6C" w:rsidRPr="00265A6C" w:rsidRDefault="00265A6C" w:rsidP="00265A6C">
            <w:pPr>
              <w:rPr>
                <w:color w:val="FFFFFF" w:themeColor="background1"/>
              </w:rPr>
            </w:pPr>
            <w:r w:rsidRPr="00265A6C">
              <w:rPr>
                <w:color w:val="FFFFFF" w:themeColor="background1"/>
              </w:rPr>
              <w:t>Pathways</w:t>
            </w:r>
          </w:p>
        </w:tc>
        <w:tc>
          <w:tcPr>
            <w:tcW w:w="2070" w:type="dxa"/>
            <w:shd w:val="clear" w:color="auto" w:fill="009999"/>
          </w:tcPr>
          <w:p w:rsidR="00265A6C" w:rsidRPr="00265A6C" w:rsidRDefault="00265A6C" w:rsidP="00265A6C">
            <w:pPr>
              <w:rPr>
                <w:color w:val="FFFFFF" w:themeColor="background1"/>
              </w:rPr>
            </w:pPr>
            <w:r w:rsidRPr="00265A6C">
              <w:rPr>
                <w:color w:val="FFFFFF" w:themeColor="background1"/>
              </w:rPr>
              <w:t>P-value</w:t>
            </w:r>
          </w:p>
        </w:tc>
        <w:tc>
          <w:tcPr>
            <w:tcW w:w="3415" w:type="dxa"/>
            <w:shd w:val="clear" w:color="auto" w:fill="009999"/>
          </w:tcPr>
          <w:p w:rsidR="00265A6C" w:rsidRPr="00265A6C" w:rsidRDefault="00265A6C" w:rsidP="00265A6C">
            <w:pPr>
              <w:rPr>
                <w:color w:val="FFFFFF" w:themeColor="background1"/>
              </w:rPr>
            </w:pPr>
            <w:r w:rsidRPr="00265A6C">
              <w:rPr>
                <w:color w:val="FFFFFF" w:themeColor="background1"/>
              </w:rPr>
              <w:t>Genes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Antigen processing and presentation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00180721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HSPA6;CANX;TAP2;TAP1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Cholinergic synapse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00728521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KCNQ1;CACNA1A;JAK2;GNAI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Toxoplasmosis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00915733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IRAK1;HSPA6;JAK2;GNAI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Protein processing in endoplasmic reticulum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03404241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HSPA6;CANX;DNAJC5G;MAN1A1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Influenza A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03855286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HSPA6;EP300;FURIN;JAK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Tuberculosis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04095319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CEBPB;IRAK1;EP300;JAK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Herpes simplex infection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04694332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TAP2;TAP1;EP300;JAK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Primary immunodeficiency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08058072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TAP2;TAP1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Axon guidance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11258522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SEMA4D;L1CAM;GNAI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ABC transporters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11259419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TAP2;TAP1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Nucleotide excision repair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12776092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POLD2;DDB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Measles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13529731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IRAK1;HSPA6;JAK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Ubiquitin mediated proteolysis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13797018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RFWD2;WWP1;DDB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proofErr w:type="spellStart"/>
            <w:r w:rsidRPr="00051992">
              <w:t>Phagosome</w:t>
            </w:r>
            <w:proofErr w:type="spellEnd"/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18803532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CANX;TAP2;TAP1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Long-term depression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20293029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CACNA1A;GNAI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Long-term potentiation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24250741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RPS6KA3;EP300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Renal cell carcinoma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24250741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EPAS1;EP300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p53 signaling pathway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26338531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RFWD2;DDB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proofErr w:type="spellStart"/>
            <w:r w:rsidRPr="00051992">
              <w:t>Leishmaniasis</w:t>
            </w:r>
            <w:proofErr w:type="spellEnd"/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2923124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IRAK1;JAK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Gastric acid secretion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29973451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KCNQ1;GNAI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Pertussis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30723149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IRAK1;GNAI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RNA degradation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32244752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LSM1;EXOSC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Synthesis and degradation of ketone bodies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35914235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OXCT1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proofErr w:type="spellStart"/>
            <w:r w:rsidRPr="00051992">
              <w:t>cAMP</w:t>
            </w:r>
            <w:proofErr w:type="spellEnd"/>
            <w:r w:rsidRPr="00051992">
              <w:t xml:space="preserve"> signaling pathway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36316426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EP300;CNGA4;GNAI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lastRenderedPageBreak/>
              <w:t>Taste transduction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36982762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CACNA1A;TAS1R3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Epstein-Barr virus infection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37702622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IRAK1;HSPA6;EP300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proofErr w:type="spellStart"/>
            <w:r w:rsidRPr="00051992">
              <w:t>GABAergic</w:t>
            </w:r>
            <w:proofErr w:type="spellEnd"/>
            <w:r w:rsidRPr="00051992">
              <w:t xml:space="preserve"> synapse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41122325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CACNA1A;GNAI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Protein digestion and absorption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42825019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KCNE3;KCNQ1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Morphine addiction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43686176</w:t>
            </w:r>
          </w:p>
        </w:tc>
        <w:tc>
          <w:tcPr>
            <w:tcW w:w="3415" w:type="dxa"/>
          </w:tcPr>
          <w:p w:rsidR="00265A6C" w:rsidRPr="00051992" w:rsidRDefault="00265A6C" w:rsidP="00265A6C">
            <w:r w:rsidRPr="00051992">
              <w:t>CACNA1A;GNAI2</w:t>
            </w:r>
          </w:p>
        </w:tc>
      </w:tr>
      <w:tr w:rsidR="00265A6C" w:rsidTr="00265A6C">
        <w:tc>
          <w:tcPr>
            <w:tcW w:w="3865" w:type="dxa"/>
          </w:tcPr>
          <w:p w:rsidR="00265A6C" w:rsidRPr="00051992" w:rsidRDefault="00265A6C" w:rsidP="00265A6C">
            <w:r w:rsidRPr="00051992">
              <w:t>Progesterone-mediated oocyte maturation</w:t>
            </w:r>
          </w:p>
        </w:tc>
        <w:tc>
          <w:tcPr>
            <w:tcW w:w="2070" w:type="dxa"/>
          </w:tcPr>
          <w:p w:rsidR="00265A6C" w:rsidRPr="00051992" w:rsidRDefault="00265A6C" w:rsidP="00265A6C">
            <w:r w:rsidRPr="00051992">
              <w:t>0.049892065</w:t>
            </w:r>
          </w:p>
        </w:tc>
        <w:tc>
          <w:tcPr>
            <w:tcW w:w="3415" w:type="dxa"/>
          </w:tcPr>
          <w:p w:rsidR="00265A6C" w:rsidRDefault="00265A6C" w:rsidP="00265A6C">
            <w:r w:rsidRPr="00051992">
              <w:t>RPS6KA3;GNAI2</w:t>
            </w:r>
          </w:p>
        </w:tc>
      </w:tr>
    </w:tbl>
    <w:p w:rsidR="00265A6C" w:rsidRPr="00265A6C" w:rsidRDefault="00265A6C"/>
    <w:p w:rsidR="0054156C" w:rsidRDefault="0054156C">
      <w:pPr>
        <w:rPr>
          <w:rFonts w:cs="Times"/>
          <w:bCs/>
          <w:color w:val="222222"/>
          <w:spacing w:val="2"/>
          <w:shd w:val="clear" w:color="auto" w:fill="FFFFFF"/>
        </w:rPr>
      </w:pPr>
      <w:r w:rsidRPr="00076681">
        <w:rPr>
          <w:b/>
        </w:rPr>
        <w:t>Supplementary Table</w:t>
      </w:r>
      <w:r w:rsidR="000D473C">
        <w:rPr>
          <w:b/>
        </w:rPr>
        <w:t xml:space="preserve"> 10</w:t>
      </w:r>
      <w:r w:rsidRPr="00076681">
        <w:rPr>
          <w:b/>
        </w:rPr>
        <w:t>:</w:t>
      </w:r>
      <w:r>
        <w:t xml:space="preserve"> </w:t>
      </w:r>
      <w:r w:rsidR="00076681">
        <w:rPr>
          <w:rFonts w:cs="Times"/>
          <w:bCs/>
          <w:color w:val="222222"/>
          <w:spacing w:val="2"/>
          <w:shd w:val="clear" w:color="auto" w:fill="FFFFFF"/>
        </w:rPr>
        <w:t>S</w:t>
      </w:r>
      <w:r w:rsidR="00076681" w:rsidRPr="00076681">
        <w:rPr>
          <w:rFonts w:cs="Times"/>
          <w:bCs/>
          <w:color w:val="222222"/>
          <w:spacing w:val="2"/>
          <w:shd w:val="clear" w:color="auto" w:fill="FFFFFF"/>
        </w:rPr>
        <w:t>ignificant pathways for the case of breast cance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134"/>
        <w:gridCol w:w="4365"/>
      </w:tblGrid>
      <w:tr w:rsidR="00076681" w:rsidRPr="001F0794" w:rsidTr="00260D2C">
        <w:tc>
          <w:tcPr>
            <w:tcW w:w="4077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b/>
                <w:color w:val="FFFFFF" w:themeColor="background1"/>
                <w:szCs w:val="20"/>
              </w:rPr>
            </w:pPr>
            <w:r>
              <w:rPr>
                <w:b/>
                <w:color w:val="FFFFFF" w:themeColor="background1"/>
                <w:szCs w:val="20"/>
              </w:rPr>
              <w:t>Pathways</w:t>
            </w:r>
          </w:p>
        </w:tc>
        <w:tc>
          <w:tcPr>
            <w:tcW w:w="1134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b/>
                <w:color w:val="FFFFFF" w:themeColor="background1"/>
                <w:szCs w:val="20"/>
              </w:rPr>
            </w:pPr>
            <w:r w:rsidRPr="001F0794">
              <w:rPr>
                <w:b/>
                <w:color w:val="FFFFFF" w:themeColor="background1"/>
                <w:szCs w:val="20"/>
              </w:rPr>
              <w:t>P-value</w:t>
            </w:r>
          </w:p>
        </w:tc>
        <w:tc>
          <w:tcPr>
            <w:tcW w:w="4365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b/>
                <w:color w:val="FFFFFF" w:themeColor="background1"/>
                <w:szCs w:val="20"/>
              </w:rPr>
            </w:pPr>
            <w:r w:rsidRPr="001F0794">
              <w:rPr>
                <w:b/>
                <w:color w:val="FFFFFF" w:themeColor="background1"/>
                <w:szCs w:val="20"/>
              </w:rPr>
              <w:t>Genes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F0794">
              <w:rPr>
                <w:color w:val="000000"/>
                <w:sz w:val="20"/>
                <w:szCs w:val="20"/>
              </w:rPr>
              <w:t>Signalling</w:t>
            </w:r>
            <w:proofErr w:type="spellEnd"/>
            <w:r w:rsidRPr="001F0794">
              <w:rPr>
                <w:color w:val="000000"/>
                <w:sz w:val="20"/>
                <w:szCs w:val="20"/>
              </w:rPr>
              <w:t xml:space="preserve"> by NGF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1.75E-10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HDAC2;GSK3A;CDKN1B;HDAC1;SRC;ADCY4;PSEN2;PTEN;ADCY3;ADCY2;PIK3CB;PIK3R1;ADCY8;FOXO1;ADCY5;IKBKB;NRAS;APH1B;PPP2R1B;UBB;PPP2R1A;PRKAR2B;AKT2;CASP3;RPS6KA2;PRKAR2A;AKT3;AKT1;HRAS;NGFR;CHUK;STAT3;DUSP6;DNM1;NFKBIA;CREB1;PIK3CA;TRAF6;KRAS;SOS1;CALM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ell Cycle, Mitoti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1.57E-05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DKN1A;PSMD12;AHCTF1;PCNA;SEH1L;MCM8;ORC5L;UBE2D1;CDCA8;ANAPC10;CDC20;CCNB1;XPO1;TUBA1A;PPP2R1B;TUBB4;UBB;PPP2R1A;PRKAR2B;POLE;RFC5;PLK4;HSP90AA1;RFC4;NUP133;RFC1;UBE2C;PLK1;UBE2E1;RPA1;RPA2;KIF23;DYNLL1;CENPE;CCNA1;POLA1;CENPI;CDC16;CDK2;CENPL;KIF2C;CENPO;ANAPC2;MAD2L1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 xml:space="preserve">Opioid </w:t>
            </w:r>
            <w:proofErr w:type="spellStart"/>
            <w:r w:rsidRPr="001F0794">
              <w:rPr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6.38E-05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DCY4;ADCY3;ADCY2;ADCY8;GNG12;ADCY5;GNG13;GNA14;PPP3R1;GNG10;CREB1;GNGT2;GNG2;PPP2R1B;PPP2R1A;PRKAR2B;PRKAR2A;CALM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PC-Cdc20 mediated degradation of Nek2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8.15E-05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DC20;UBB;UBE2C;CDC16;UBE2E1;UBE2D1;ANAPC10;ANAPC2;MAD2L1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ell Cycle Checkpoint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281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CDKN1A;PSMD12;RFC4;UBE2C;MCM8;UBE2E1;ORC5L;RPA1;UBE2D1;RPA2;ANAPC10;CDC20;CCNB1;UBB;CDC16;CDK2;ATM;ANAPC2;MAD2L1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FGF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386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FGF5;FGF8;FGF9;FGF18;FGF20;FGFR4;FGF23;FGFR3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EGF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806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PIK3CA;UBB;EGF;SRC;ADAM10;PTPN11;KRAS;PIK3R1;SOS1;HRAS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Hemostasi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1169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RC;ITGB3;PIK3CB;PIK3R1;GNG10;NRAS;GNGT2;GNG2;FYN;STX4;HRAS;FGB;TGFB2;TGFB1;HSPA5;EGF;ITGA2;PRKCA;PTPN11;GNG12;GNG13;F7;F9;PIK3CA;KRAS;PFN1;SOS1;CALM2;PPIA;RAPGEF4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PDGF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1924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PIK3CA;SRC;STAT3;PTPN11;KRAS;STAT6;PIK3CB;PIK3R1;SOS1;HRAS;NCK1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4446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PSMD12;SEH1L;NCBP1;CCNT1;NUP133;NCBP2;RNMT;PSIP1;AAAS;GTF2F1;NUP93;CD4;XPO1;UBB;NUP62;POLR2D;ERCC2;POLR2F;FYN;NUP88;WHSC2;CD247;PPIA;PAK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Insulin recepto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4894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PIK3CA;AKT2;KRAS;PIK3CB;PIK3R1;SOS1;HRAS;INS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mRNA Processin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5089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POBEC1;NCBP1;NCBP2;RNMT;POLR2D;ERCC2;POLR2F;GTF2F1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lastRenderedPageBreak/>
              <w:t>DNA Replic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6983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CDKN1A;PSMD12;PCNA;RFC4;RFC1;MCM8;ORC5L;RPA1;RPA2;CCNA1;POLA1;UBB;CDK2;POLE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9378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CREB1;SRC;FYN;KRAS;SOS1;HRAS;SPTB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 xml:space="preserve">Cdc20:Phospho-APC/C mediated degradation of </w:t>
            </w:r>
            <w:proofErr w:type="spellStart"/>
            <w:r w:rsidRPr="001F0794">
              <w:rPr>
                <w:color w:val="000000"/>
                <w:sz w:val="20"/>
                <w:szCs w:val="20"/>
              </w:rPr>
              <w:t>Cyclin</w:t>
            </w:r>
            <w:proofErr w:type="spellEnd"/>
            <w:r w:rsidRPr="001F0794">
              <w:rPr>
                <w:color w:val="000000"/>
                <w:sz w:val="20"/>
                <w:szCs w:val="20"/>
              </w:rPr>
              <w:t xml:space="preserve"> 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1262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DC20;CCNA1;PSMD12;UBB;UBE2C;CDC16;UBE2E1;UBE2D1;ANAPC10;ANAPC2;MAD2L1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egulation of beta-cell development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16713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KT2;AKT3;AKT1;HNF1B;FOXO1;INS</w:t>
            </w:r>
          </w:p>
        </w:tc>
      </w:tr>
      <w:tr w:rsidR="00076681" w:rsidRPr="001F0794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Metabolism of nitric oxid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18037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HSP90AA1;NOS3;AKT1;CALM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21845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PCNA;RFC4;RFC1;MPG;RPA1;RPA2;POLB;APEX1;POLR2D;ERCC2;POLR2F;ATM;POLE</w:t>
            </w:r>
          </w:p>
        </w:tc>
      </w:tr>
      <w:tr w:rsidR="00076681" w:rsidRPr="001F0794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Phase 1 functionaliz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28126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MAOB;MAOA;SMOX;PTGS2</w:t>
            </w:r>
          </w:p>
        </w:tc>
      </w:tr>
      <w:tr w:rsidR="00076681" w:rsidRPr="001F0794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TGF bet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40992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TGFB1;UBE2D1;TGFBR1;TGFBR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44336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PSMD12;DIABLO;DYNLL1;ADD1;LMNB1;TJP1;PPP3R1;APC;UBB;CASP3;TNFSF10;PMAIP1;AKT1;BID;PAK2</w:t>
            </w:r>
          </w:p>
        </w:tc>
      </w:tr>
      <w:tr w:rsidR="00076681" w:rsidRPr="001F0794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Botulinum neurotoxic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48485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TX1B;SYT1;STX4;STX1A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Biological oxidation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49583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YP2J2;MAOB;MAOA;SMOX;ACSM1;GLYAT;COMT;CYP46A1;CYP4F8;PTGS2;CYP8B1;ACSM2B;CYP24A1;NAT1;GSTA4</w:t>
            </w:r>
          </w:p>
        </w:tc>
      </w:tr>
    </w:tbl>
    <w:p w:rsidR="00076681" w:rsidRPr="00076681" w:rsidRDefault="00076681"/>
    <w:p w:rsidR="00076681" w:rsidRDefault="00076681" w:rsidP="00076681">
      <w:pPr>
        <w:rPr>
          <w:rFonts w:cs="Times"/>
          <w:bCs/>
          <w:color w:val="222222"/>
          <w:spacing w:val="2"/>
          <w:shd w:val="clear" w:color="auto" w:fill="FFFFFF"/>
        </w:rPr>
      </w:pPr>
      <w:r w:rsidRPr="00076681">
        <w:rPr>
          <w:b/>
        </w:rPr>
        <w:t xml:space="preserve">Supplementary Table </w:t>
      </w:r>
      <w:r w:rsidR="000D473C">
        <w:rPr>
          <w:b/>
        </w:rPr>
        <w:t>11</w:t>
      </w:r>
      <w:r w:rsidRPr="00076681">
        <w:rPr>
          <w:b/>
        </w:rPr>
        <w:t>:</w:t>
      </w:r>
      <w:r>
        <w:t xml:space="preserve"> </w:t>
      </w:r>
      <w:r>
        <w:rPr>
          <w:rFonts w:cs="Times"/>
          <w:bCs/>
          <w:color w:val="222222"/>
          <w:spacing w:val="2"/>
          <w:shd w:val="clear" w:color="auto" w:fill="FFFFFF"/>
        </w:rPr>
        <w:t>S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ignificant pathways for the case of </w:t>
      </w:r>
      <w:r>
        <w:rPr>
          <w:rFonts w:cs="Times"/>
          <w:bCs/>
          <w:color w:val="222222"/>
          <w:spacing w:val="2"/>
          <w:shd w:val="clear" w:color="auto" w:fill="FFFFFF"/>
        </w:rPr>
        <w:t>colon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 cance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134"/>
        <w:gridCol w:w="4365"/>
      </w:tblGrid>
      <w:tr w:rsidR="00076681" w:rsidRPr="001F0794" w:rsidTr="00260D2C">
        <w:tc>
          <w:tcPr>
            <w:tcW w:w="4077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color w:val="FFFFFF" w:themeColor="background1"/>
                <w:szCs w:val="20"/>
              </w:rPr>
            </w:pPr>
            <w:r w:rsidRPr="001F0794">
              <w:rPr>
                <w:color w:val="FFFFFF" w:themeColor="background1"/>
                <w:szCs w:val="20"/>
              </w:rPr>
              <w:t>Pathways</w:t>
            </w:r>
          </w:p>
        </w:tc>
        <w:tc>
          <w:tcPr>
            <w:tcW w:w="1134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color w:val="FFFFFF" w:themeColor="background1"/>
                <w:szCs w:val="20"/>
              </w:rPr>
            </w:pPr>
            <w:r w:rsidRPr="001F0794">
              <w:rPr>
                <w:color w:val="FFFFFF" w:themeColor="background1"/>
                <w:szCs w:val="20"/>
              </w:rPr>
              <w:t>P-value</w:t>
            </w:r>
          </w:p>
        </w:tc>
        <w:tc>
          <w:tcPr>
            <w:tcW w:w="4365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color w:val="FFFFFF" w:themeColor="background1"/>
                <w:szCs w:val="20"/>
              </w:rPr>
            </w:pPr>
            <w:r w:rsidRPr="001F0794">
              <w:rPr>
                <w:color w:val="FFFFFF" w:themeColor="background1"/>
                <w:szCs w:val="20"/>
              </w:rPr>
              <w:t>Genes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F0794">
              <w:rPr>
                <w:color w:val="000000"/>
                <w:sz w:val="20"/>
                <w:szCs w:val="20"/>
              </w:rPr>
              <w:t>Signalling</w:t>
            </w:r>
            <w:proofErr w:type="spellEnd"/>
            <w:r w:rsidRPr="001F0794">
              <w:rPr>
                <w:color w:val="000000"/>
                <w:sz w:val="20"/>
                <w:szCs w:val="20"/>
              </w:rPr>
              <w:t xml:space="preserve"> by NGF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3.89E-08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HDAC2;HDAC3;CDKN1B;CLTA;ADCY3;ADCY8;MAPK8;NRAS;RAP1A;APH1B;PPP2R1B;UBB;PPP2R1A;PRKAR2B;AKT2;CASP3;RPS6KA2;AKT3;AKT1;THEM4;PLCG1;RAC1;PRKACA;HRAS;NGFR;NTRK2;CHUK;FRS2;RHOA;CREB1;TRAF6;MAPKAPK2;SOS1;CALM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FGF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6.98E-06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FGF5;FGF8;FGF9;FGF19;FGF18;FGF20;FGF23;FGFR3;FGF22;FGF4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ell Cycle, Mitoti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283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DKN1A;PCNA;CUL1;UBE2D1;CDC14A;POLD3;CCNB1;CDC23;XPO1;PPP2R1B;UBB;PPP2R1A;PRKAR2B;BUB3;FBXO5;BTRC;PRKACA;CLASP2;RFC5;PLK4;HSP90AA1;RFC3;RFC4;RFC1;PLK1;RPA1;DYNLL1;CCNA2;POLA1;POLA2;CDK4;RPA3;CENPC1;CDK2;CENPO;MCM2;MAD2L1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766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RFC3;PCNA;RFC4;RFC1;MPG;RPA1;BRCA1;FANCG;DDB1;POLD3;ERCC3;TDG;RPA3;ERCC2;ERCC6;MUTYH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Metabolism of nitric oxid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2609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HSP90AA1;NOS3;AKT1;NOSIP;CALM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2909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CDKN1A;RFC3;PCNA;RFC4;RFC1;RPA1;CCNA2;POLD3;POLA1;POLA2;UBB;RPA3;CDK2;MCM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EGF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4059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UBB;EGF;GAB1;CLTA;SPRY2;PLCG1;SOS1;HRAS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ell Cycle Checkpoint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7489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CDKN1A;RFC3;RFC4;RPA1;UBE2D1;CCNB1;CDC23;UBB;RPA3;CDK2;BUB3;MCM2;MAD2L1;RAD9A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Telomere Maintenanc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7972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POLD3;POLA1;POLA2;RFC3;PCNA;RFC4;RFC1;RPA3;RPA1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 xml:space="preserve">Opioid </w:t>
            </w:r>
            <w:proofErr w:type="spellStart"/>
            <w:r w:rsidRPr="001F0794">
              <w:rPr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9196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PPP3R1;GNG10;CREB1;PPP2R1B;PPP2R1A;PRKAR2B;ADCY3;ADCY8;GNG12;PRKACA;CALM2;PLCB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lastRenderedPageBreak/>
              <w:t>Signaling in Immune system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14151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TF2;PROS1;ITGB2;PIK3R4;MAPK8;NRAS;IGKC;UBB;FYN;RIPK1;PLCG1;HRAS;CHUK;KIR3DL1;ATP1B2;LILRB4;MAP3K7IP1;CD4;IRF3;SLC7A8;TRAF6;UBE2N;PIK3C3;SOS1;PPIA;CFB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16531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CREB1;CNTN2;FYN;SOS1;HRAS;SPTB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PC-Cdc20 mediated degradation of Nek2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16621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DC23;UBB;UBE2D1;BUB3;MAD2L1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Processing of Capped Intron-Containing Pre-mRN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18422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LBP;SF3A1;NCBP1;NCBP2;DHX9;DDX23;SFRS1;NXF1;PABPN1;HNRNPA2B1;SNRPG;CSTF1;SF3B1;SNRPA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21484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DIABLO;GZMB;DYNLL1;PPP3R1;MAPK8;UBB;CASP6;CASP3;TNFSF10;AKT1;RIPK1;BMF;BID;PAK2;BCL2L1</w:t>
            </w:r>
          </w:p>
        </w:tc>
      </w:tr>
      <w:tr w:rsidR="00076681" w:rsidRPr="001F0794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TGF bet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30474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TGFB1;UBE2D1;TGFBR1;TGFBR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33506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CBP1;ELL;NCBP2;PSIP1;AAAS;NUP93;CD4;XPO1;ERCC3;UBB;NUP62;ERCC2;BANF1;FYN;NUP88;RAC1;BTRC;PPIA;PAK2</w:t>
            </w:r>
          </w:p>
        </w:tc>
      </w:tr>
    </w:tbl>
    <w:p w:rsidR="0054156C" w:rsidRDefault="0054156C"/>
    <w:p w:rsidR="00076681" w:rsidRDefault="00076681" w:rsidP="00076681">
      <w:pPr>
        <w:rPr>
          <w:rFonts w:cs="Times"/>
          <w:bCs/>
          <w:color w:val="222222"/>
          <w:spacing w:val="2"/>
          <w:shd w:val="clear" w:color="auto" w:fill="FFFFFF"/>
        </w:rPr>
      </w:pPr>
      <w:r w:rsidRPr="00076681">
        <w:rPr>
          <w:b/>
        </w:rPr>
        <w:t xml:space="preserve">Supplementary Table </w:t>
      </w:r>
      <w:r w:rsidR="000D473C">
        <w:rPr>
          <w:b/>
        </w:rPr>
        <w:t>12</w:t>
      </w:r>
      <w:r w:rsidRPr="00076681">
        <w:rPr>
          <w:b/>
        </w:rPr>
        <w:t>:</w:t>
      </w:r>
      <w:r>
        <w:t xml:space="preserve"> </w:t>
      </w:r>
      <w:r>
        <w:rPr>
          <w:rFonts w:cs="Times"/>
          <w:bCs/>
          <w:color w:val="222222"/>
          <w:spacing w:val="2"/>
          <w:shd w:val="clear" w:color="auto" w:fill="FFFFFF"/>
        </w:rPr>
        <w:t>S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ignificant pathways for the case of </w:t>
      </w:r>
      <w:r>
        <w:rPr>
          <w:rFonts w:cs="Times"/>
          <w:bCs/>
          <w:color w:val="222222"/>
          <w:spacing w:val="2"/>
          <w:shd w:val="clear" w:color="auto" w:fill="FFFFFF"/>
        </w:rPr>
        <w:t>colorectal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 cance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134"/>
        <w:gridCol w:w="4365"/>
      </w:tblGrid>
      <w:tr w:rsidR="00076681" w:rsidRPr="001F0794" w:rsidTr="00260D2C">
        <w:tc>
          <w:tcPr>
            <w:tcW w:w="4077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color w:val="FFFFFF" w:themeColor="background1"/>
                <w:szCs w:val="20"/>
              </w:rPr>
            </w:pPr>
            <w:r>
              <w:rPr>
                <w:color w:val="FFFFFF" w:themeColor="background1"/>
                <w:szCs w:val="20"/>
              </w:rPr>
              <w:t>Pathways</w:t>
            </w:r>
          </w:p>
        </w:tc>
        <w:tc>
          <w:tcPr>
            <w:tcW w:w="1134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color w:val="FFFFFF" w:themeColor="background1"/>
                <w:szCs w:val="20"/>
              </w:rPr>
            </w:pPr>
            <w:r w:rsidRPr="001F0794">
              <w:rPr>
                <w:color w:val="FFFFFF" w:themeColor="background1"/>
                <w:szCs w:val="20"/>
              </w:rPr>
              <w:t>P-value</w:t>
            </w:r>
          </w:p>
        </w:tc>
        <w:tc>
          <w:tcPr>
            <w:tcW w:w="4365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color w:val="FFFFFF" w:themeColor="background1"/>
                <w:szCs w:val="20"/>
              </w:rPr>
            </w:pPr>
            <w:r w:rsidRPr="001F0794">
              <w:rPr>
                <w:color w:val="FFFFFF" w:themeColor="background1"/>
                <w:szCs w:val="20"/>
              </w:rPr>
              <w:t>Genes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F0794">
              <w:rPr>
                <w:color w:val="000000"/>
                <w:sz w:val="20"/>
                <w:szCs w:val="20"/>
              </w:rPr>
              <w:t>Signalling</w:t>
            </w:r>
            <w:proofErr w:type="spellEnd"/>
            <w:r w:rsidRPr="001F0794">
              <w:rPr>
                <w:color w:val="000000"/>
                <w:sz w:val="20"/>
                <w:szCs w:val="20"/>
              </w:rPr>
              <w:t xml:space="preserve"> by NGF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7.06E-09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GSK3A;CDKN1B;HDAC1;SRC;ADCY4;CLTA;PSEN1;ADCY8;APH1A;MAPK8;NRAS;RAP1A;APH1B;PPP2R1B;UBB;PPP2R1A;PRKAR2B;AKT2;CASP3;PRKAR2A;AKT3;AKT1;MAPK1;PLCG1;RAC1;HRAS;NGFR;FRS2;DUSP6;RHOA;CREB1;CAMK4;RAPGEF1;GRB2;TRIB3;SOS1;CALM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FGF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1.21E-05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FGF5;FGF17;KL;FGF8;FGF9;FGF19;FGF18;FGF20;FGF23;FGF2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3.16E-05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RFC3;PCNA;RFC4;RFC1;MPG;H2AFX;RPA1;REV1;BRCA1;RAD23B;POLD3;SMUG1;ERCC3;ERCC4;ERCC1;TDG;POLE2;RPA3;ERCC2;ATM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131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CDKN1A;RFC3;PCNA;RFC4;RFC1;MCM8;RPA1;CCNA2;POLD3;PSMA5;PSMB6;CCNA1;POLA1;POLA2;UBB;POLE2;RPA3;CDK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Telomere Maintenanc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569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RFC3;ACD;PCNA;RFC4;RFC1;H2AFX;RPA1;POLD3;POLA1;POLA2;POLE2;RPA3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EGF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619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DC42;NRAS;UBB;EGF;SRC;CLTA;MAPK1;GRB2;PLCG1;SOS1;HRAS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 xml:space="preserve">Opioid </w:t>
            </w:r>
            <w:proofErr w:type="spellStart"/>
            <w:r w:rsidRPr="001F0794">
              <w:rPr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998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DCY4;PLA2G4A;ADCY8;GNG12;GNG11;GNAO1;GNA15;GNG10;CREB1;PPP2R1B;PPP2R1A;PRKAR2B;PRKAR2A;CAMK4;CALM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2478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CREB1;SRC;MAPK1;FYN;GRB2;SOS1;HRAS;SPTB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ell Cycle Checkpoint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272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CDKN1A;RFC3;RFC4;MCM8;UBE2E1;RPA1;UBE2D1;PSMA5;PSMB6;CCNB1;UBB;RPA3;CDK2;ATM;MAD2L1;RAD9A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2954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CBP1;ELL;NUP133;NCBP2;PSIP1;AAAS;PSMA5;PSMB6;CD4;XPO1;ERCC3;UBB;NUP85;NUP62;ERCC2;TCEB2;FYN;NUP88;CD247;RAC1;SLC25A5;BTRC;PPIA;PAK2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lastRenderedPageBreak/>
              <w:t>Hemostasi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5017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D63;SRC;PROS1;ITGB2;GNG10;NRAS;RAP1A;FYN;PLCG1;RAC1;HRAS;FGB;FCER1G;TGFB1;BRPF3;EGF;GNG12;F2;GNG11;F7;DOK2;SLC7A6;CD9;GRB2;SOS1;CALM2;PPIA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ell Cycle, Mitotic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558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DKN1A;PCNA;MCM8;UBE2D1;POLD3;PSMB6;CCNB1;XPO1;PPP2R1B;UBB;PPP2R1A;PRKAR2B;NUP85;FBXO5;BTRC;RFC5;RFC3;RFC4;NUP133;RFC1;PLK1;UBE2E1;RPA1;DYNLL1;CCNA2;PSMA5;CCNA1;POLA1;POLA2;POLE2;RPA3;CDK2;CENPO;MAD2L1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Phase 1 functionalization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5994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MAOB;MAOA;CYP1A1;PTGS2;PAOX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PDGF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26492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SRC;STAT1;RAPGEF1;MAPK1;GRB2;PLCG1;SOS1;HRAS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Processing of Capped Intron-Containing Pre-mRN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29683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F3B5;SLBP;SF3A1;SF3B3;NCBP1;NCBP2;DHX9;CSTF3;SFRS2;SFRS7;NXF1;SFRS4;CSTF1;SNRPA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Insulin receptor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31796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AKT2;MAPK1;GRB2;TRIB3;SOS1;HRAS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poptosis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35028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DIABLO;GZMB;DYNLL1;PSMA5;PSMB6;CASP7;MAPK8;UBB;CASP10;CASP3;TNFSF10;AKT1;FAS;BID;PAK2</w:t>
            </w:r>
          </w:p>
        </w:tc>
      </w:tr>
      <w:tr w:rsidR="00076681" w:rsidRPr="001F0794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TGF beta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37137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TGFB1;UBE2D1;TGFBR1;TGFBR2</w:t>
            </w:r>
          </w:p>
        </w:tc>
      </w:tr>
      <w:tr w:rsidR="00076681" w:rsidRPr="001F0794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Notch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37137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PH1A;NOTCH1;APH1B;PSEN1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mRNA Processin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38016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POBEC1;NCBP1;ERCC3;NCBP2;ERCC2;ADAR</w:t>
            </w:r>
          </w:p>
        </w:tc>
      </w:tr>
      <w:tr w:rsidR="00076681" w:rsidRPr="001E547E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Membrane Trafficking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39248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VAMP8;HSPA8;COPA;CLTA;ARRB1;VAMP2;DNM2</w:t>
            </w:r>
          </w:p>
        </w:tc>
      </w:tr>
      <w:tr w:rsidR="00076681" w:rsidRPr="001F0794" w:rsidTr="0007668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Botulinum neurotoxicit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43999</w:t>
            </w:r>
          </w:p>
        </w:tc>
        <w:tc>
          <w:tcPr>
            <w:tcW w:w="4365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YT1;VAMP1;STX1A;VAMP2</w:t>
            </w:r>
          </w:p>
        </w:tc>
      </w:tr>
    </w:tbl>
    <w:p w:rsidR="00076681" w:rsidRDefault="00076681"/>
    <w:p w:rsidR="00076681" w:rsidRDefault="00076681" w:rsidP="00076681">
      <w:pPr>
        <w:rPr>
          <w:rFonts w:cs="Times"/>
          <w:bCs/>
          <w:color w:val="222222"/>
          <w:spacing w:val="2"/>
          <w:shd w:val="clear" w:color="auto" w:fill="FFFFFF"/>
        </w:rPr>
      </w:pPr>
      <w:r w:rsidRPr="00076681">
        <w:rPr>
          <w:b/>
        </w:rPr>
        <w:t xml:space="preserve">Supplementary Table </w:t>
      </w:r>
      <w:r w:rsidR="000D473C">
        <w:rPr>
          <w:b/>
        </w:rPr>
        <w:t>13</w:t>
      </w:r>
      <w:r w:rsidRPr="00076681">
        <w:rPr>
          <w:b/>
        </w:rPr>
        <w:t>:</w:t>
      </w:r>
      <w:r>
        <w:t xml:space="preserve"> </w:t>
      </w:r>
      <w:r>
        <w:rPr>
          <w:rFonts w:cs="Times"/>
          <w:bCs/>
          <w:color w:val="222222"/>
          <w:spacing w:val="2"/>
          <w:shd w:val="clear" w:color="auto" w:fill="FFFFFF"/>
        </w:rPr>
        <w:t>S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ignificant pathways for the case of </w:t>
      </w:r>
      <w:r>
        <w:rPr>
          <w:rFonts w:cs="Times"/>
          <w:bCs/>
          <w:color w:val="222222"/>
          <w:spacing w:val="2"/>
          <w:shd w:val="clear" w:color="auto" w:fill="FFFFFF"/>
        </w:rPr>
        <w:t>rectum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134"/>
        <w:gridCol w:w="4365"/>
      </w:tblGrid>
      <w:tr w:rsidR="00076681" w:rsidRPr="001F0794" w:rsidTr="00260D2C">
        <w:tc>
          <w:tcPr>
            <w:tcW w:w="4077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color w:val="FFFFFF" w:themeColor="background1"/>
                <w:szCs w:val="20"/>
              </w:rPr>
            </w:pPr>
            <w:r>
              <w:rPr>
                <w:color w:val="FFFFFF" w:themeColor="background1"/>
                <w:szCs w:val="20"/>
              </w:rPr>
              <w:t>Pathways</w:t>
            </w:r>
          </w:p>
        </w:tc>
        <w:tc>
          <w:tcPr>
            <w:tcW w:w="1134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color w:val="FFFFFF" w:themeColor="background1"/>
                <w:szCs w:val="20"/>
              </w:rPr>
            </w:pPr>
            <w:r w:rsidRPr="001F0794">
              <w:rPr>
                <w:color w:val="FFFFFF" w:themeColor="background1"/>
                <w:szCs w:val="20"/>
              </w:rPr>
              <w:t>P-value</w:t>
            </w:r>
          </w:p>
        </w:tc>
        <w:tc>
          <w:tcPr>
            <w:tcW w:w="4365" w:type="dxa"/>
            <w:shd w:val="clear" w:color="auto" w:fill="31849B" w:themeFill="accent5" w:themeFillShade="BF"/>
            <w:vAlign w:val="bottom"/>
          </w:tcPr>
          <w:p w:rsidR="00076681" w:rsidRPr="001F0794" w:rsidRDefault="00076681" w:rsidP="00260D2C">
            <w:pPr>
              <w:rPr>
                <w:color w:val="FFFFFF" w:themeColor="background1"/>
                <w:szCs w:val="20"/>
              </w:rPr>
            </w:pPr>
            <w:r w:rsidRPr="001F0794">
              <w:rPr>
                <w:color w:val="FFFFFF" w:themeColor="background1"/>
                <w:szCs w:val="20"/>
              </w:rPr>
              <w:t>Genes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proofErr w:type="spellStart"/>
            <w:r w:rsidRPr="001F0794">
              <w:rPr>
                <w:color w:val="000000"/>
                <w:sz w:val="20"/>
                <w:szCs w:val="20"/>
              </w:rPr>
              <w:t>Signalling</w:t>
            </w:r>
            <w:proofErr w:type="spellEnd"/>
            <w:r w:rsidRPr="001F0794">
              <w:rPr>
                <w:color w:val="000000"/>
                <w:sz w:val="20"/>
                <w:szCs w:val="20"/>
              </w:rPr>
              <w:t xml:space="preserve"> by NGF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2.1E-11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DKN1B;HDAC1;SRC;ADCY4;ITPR1;PSEN1;ADCY8;ADCY7;CASP9;IKBKB;APH1A;SMPD2;NRAS;PPP2R1B;UBB;PPP2R1A;PRKAR2B;AKT2;CASP3;PRKAR2A;AKT3;AKT1;MAPK1;PLCG1;RAC1;HRAS;NGFR;PRKCI;FRS2;MAPK14;NFKBIA;ADAM17;ADORA2A;CAMK4;TRAF6;RAPGEF1;RAF1;CALM2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 xml:space="preserve">Opioid </w:t>
            </w:r>
            <w:proofErr w:type="spellStart"/>
            <w:r w:rsidRPr="001F0794">
              <w:rPr>
                <w:color w:val="000000"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195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DCY4;ITPR1;ADCY8;GNG12;ADCY7;GNAO1;GNA14;GNG10;PPP2R1B;PPP2R1A;PRKAR2B;PRKAR2A;CAMK4;GNB3;CALM2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DNA Repair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266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RFC3;PCNA;RFC4;MPG;RPA1;RPA2;BRCA1;MAD2L2;ERCC3;APEX1;ERCC1;TDG;RPA3;ERCC2;ATM;MUTYH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EGFR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0626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DAM17;NRAS;UBB;EGF;SRC;MAPK1;PLCG1;EPS15L1;RAF1;HRAS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DNA Replication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1186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CDKN1A;RFC3;PCNA;RFC4;PRIM1;RPA1;RPA2;CDC6;CCNA2;POLA1;POLA2;UBB;RPA3;MCM4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FGFR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2711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FGF9;FGF19;FGF18;FGF20;FGF23;FGF22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ell Cycle Checkpoints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3235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CDKN1A;RFC3;RFC4;RPA1;UBE2D1;RPA2;CDC6;CCNB1;UBB;RPA3;MCM4;ATM;MAD2L1;RAD9A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HIV Infection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3638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CBP1;CCNT1;NCBP2;AAAS;GTF2F1;CD4;XPO1;ERCC3;UBB;ERCC2;AP2S1;TCEB2;FYN;NUP43;NUP88;RAC1;NUPL2;B2M;PPIA;PAK2;AP2M1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lastRenderedPageBreak/>
              <w:t>Telomere Maintenance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04248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RFC5;POLA1;POLA2;RFC3;PCNA;RFC4;PRIM1;RPA3;RPA1;RPA2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xon guidance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10412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SRC;MAPK1;FYN;RAF1;HRAS;SPTB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mRNA Processing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19711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APOBEC1;NCBP1;ERCC3;NCBP2;ERCC2;GTF2F1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ell Cycle, Mitotic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26251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DKN1A;PCNA;PRIM1;UBE2D1;CCNB1;XPO1;PPP2R1B;UBB;PPP2R1A;PRKAR2B;RAD21;NUP43;RFC5;RFC3;RFC4;PLK1;RPA1;RPA2;CDC6;DYNLL1;CCNA2;POLA1;TUBB2C;POLA2;RPA3;MCM4;MAD2L1</w:t>
            </w:r>
          </w:p>
        </w:tc>
      </w:tr>
      <w:tr w:rsidR="00076681" w:rsidRPr="001E547E" w:rsidTr="008305D1">
        <w:tc>
          <w:tcPr>
            <w:tcW w:w="4077" w:type="dxa"/>
            <w:shd w:val="clear" w:color="auto" w:fill="auto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PDGF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27805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SRC;RAPGEF1;MAPK1;PLCG1;RAF1;HRAS;CRKL</w:t>
            </w:r>
          </w:p>
        </w:tc>
      </w:tr>
      <w:tr w:rsidR="00076681" w:rsidRPr="001E547E" w:rsidTr="00260D2C">
        <w:tc>
          <w:tcPr>
            <w:tcW w:w="4077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ignaling by Insulin receptor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42578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RAS;AKT2;MAPK1;RAF1;HRAS;INS</w:t>
            </w:r>
          </w:p>
        </w:tc>
      </w:tr>
      <w:tr w:rsidR="00076681" w:rsidRPr="001E547E" w:rsidTr="00260D2C">
        <w:tc>
          <w:tcPr>
            <w:tcW w:w="4077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Synaptic Transmission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4428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GRIA2;DLG1;SYT1;MAOA;AP2S1;COMT;CACNG3;AP2M1;STX1A</w:t>
            </w:r>
          </w:p>
        </w:tc>
      </w:tr>
      <w:tr w:rsidR="00076681" w:rsidRPr="001F0794" w:rsidTr="00260D2C">
        <w:tc>
          <w:tcPr>
            <w:tcW w:w="4077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Metabolism of nitric oxide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45618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NOS3;AKT1;CALM2</w:t>
            </w:r>
          </w:p>
        </w:tc>
      </w:tr>
      <w:tr w:rsidR="00076681" w:rsidRPr="001E547E" w:rsidTr="00260D2C">
        <w:tc>
          <w:tcPr>
            <w:tcW w:w="4077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Hemostasis</w:t>
            </w:r>
          </w:p>
        </w:tc>
        <w:tc>
          <w:tcPr>
            <w:tcW w:w="1134" w:type="dxa"/>
            <w:vAlign w:val="bottom"/>
          </w:tcPr>
          <w:p w:rsidR="00076681" w:rsidRPr="001F0794" w:rsidRDefault="00076681" w:rsidP="00260D2C">
            <w:pPr>
              <w:jc w:val="right"/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0.047144</w:t>
            </w:r>
          </w:p>
        </w:tc>
        <w:tc>
          <w:tcPr>
            <w:tcW w:w="4365" w:type="dxa"/>
            <w:vAlign w:val="bottom"/>
          </w:tcPr>
          <w:p w:rsidR="00076681" w:rsidRPr="001F0794" w:rsidRDefault="00076681" w:rsidP="00260D2C">
            <w:pPr>
              <w:rPr>
                <w:color w:val="000000"/>
                <w:sz w:val="20"/>
                <w:szCs w:val="20"/>
              </w:rPr>
            </w:pPr>
            <w:r w:rsidRPr="001F0794">
              <w:rPr>
                <w:color w:val="000000"/>
                <w:sz w:val="20"/>
                <w:szCs w:val="20"/>
              </w:rPr>
              <w:t>CFD;TGFB1;ACTN2;EGF;SRC;ITPR1;ATP1B2;GNG12;GNG10;NRAS;PLCG2;GNB3;FYN;PLCG1;RAC1;ALDOA;TLN1;CALM2;PPIA;HRAS</w:t>
            </w:r>
          </w:p>
        </w:tc>
      </w:tr>
    </w:tbl>
    <w:p w:rsidR="00076681" w:rsidRDefault="00076681"/>
    <w:p w:rsidR="004C0FBB" w:rsidRDefault="004C0FBB"/>
    <w:p w:rsidR="004C0FBB" w:rsidRPr="004C0FBB" w:rsidRDefault="004C0FBB">
      <w:pPr>
        <w:rPr>
          <w:rFonts w:cs="Times"/>
          <w:bCs/>
          <w:color w:val="222222"/>
          <w:spacing w:val="2"/>
          <w:shd w:val="clear" w:color="auto" w:fill="FFFFFF"/>
        </w:rPr>
      </w:pPr>
      <w:r w:rsidRPr="00076681">
        <w:rPr>
          <w:b/>
        </w:rPr>
        <w:t xml:space="preserve">Supplementary Table </w:t>
      </w:r>
      <w:r w:rsidR="000D473C">
        <w:rPr>
          <w:b/>
        </w:rPr>
        <w:t>14</w:t>
      </w:r>
      <w:r w:rsidRPr="00076681">
        <w:rPr>
          <w:b/>
        </w:rPr>
        <w:t>:</w:t>
      </w:r>
      <w:r>
        <w:t xml:space="preserve"> </w:t>
      </w:r>
      <w:r>
        <w:rPr>
          <w:rFonts w:cs="Times"/>
          <w:bCs/>
          <w:color w:val="222222"/>
          <w:spacing w:val="2"/>
          <w:shd w:val="clear" w:color="auto" w:fill="FFFFFF"/>
        </w:rPr>
        <w:t>S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ignificant pathways for the case of </w:t>
      </w:r>
      <w:r>
        <w:rPr>
          <w:rFonts w:cs="Times"/>
          <w:bCs/>
          <w:color w:val="222222"/>
          <w:spacing w:val="2"/>
          <w:shd w:val="clear" w:color="auto" w:fill="FFFFFF"/>
        </w:rPr>
        <w:t>ovarian cancer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134"/>
        <w:gridCol w:w="4365"/>
      </w:tblGrid>
      <w:tr w:rsidR="004C0FBB" w:rsidTr="00260D2C">
        <w:tc>
          <w:tcPr>
            <w:tcW w:w="4077" w:type="dxa"/>
            <w:shd w:val="clear" w:color="auto" w:fill="31849B" w:themeFill="accent5" w:themeFillShade="BF"/>
            <w:vAlign w:val="bottom"/>
          </w:tcPr>
          <w:p w:rsidR="004C0FBB" w:rsidRPr="004C0FBB" w:rsidRDefault="004C0FBB" w:rsidP="00260D2C">
            <w:pPr>
              <w:rPr>
                <w:color w:val="FFFFFF" w:themeColor="background1"/>
                <w:szCs w:val="20"/>
              </w:rPr>
            </w:pPr>
            <w:r w:rsidRPr="004C0FBB">
              <w:rPr>
                <w:color w:val="FFFFFF" w:themeColor="background1"/>
                <w:szCs w:val="20"/>
              </w:rPr>
              <w:t>Term</w:t>
            </w:r>
          </w:p>
        </w:tc>
        <w:tc>
          <w:tcPr>
            <w:tcW w:w="1134" w:type="dxa"/>
            <w:shd w:val="clear" w:color="auto" w:fill="31849B" w:themeFill="accent5" w:themeFillShade="BF"/>
            <w:vAlign w:val="bottom"/>
          </w:tcPr>
          <w:p w:rsidR="004C0FBB" w:rsidRPr="004C0FBB" w:rsidRDefault="004C0FBB" w:rsidP="00260D2C">
            <w:pPr>
              <w:rPr>
                <w:color w:val="FFFFFF" w:themeColor="background1"/>
                <w:szCs w:val="20"/>
              </w:rPr>
            </w:pPr>
            <w:r w:rsidRPr="004C0FBB">
              <w:rPr>
                <w:color w:val="FFFFFF" w:themeColor="background1"/>
                <w:szCs w:val="20"/>
              </w:rPr>
              <w:t>P-value</w:t>
            </w:r>
          </w:p>
        </w:tc>
        <w:tc>
          <w:tcPr>
            <w:tcW w:w="4365" w:type="dxa"/>
            <w:shd w:val="clear" w:color="auto" w:fill="31849B" w:themeFill="accent5" w:themeFillShade="BF"/>
            <w:vAlign w:val="bottom"/>
          </w:tcPr>
          <w:p w:rsidR="004C0FBB" w:rsidRPr="004C0FBB" w:rsidRDefault="004C0FBB" w:rsidP="00260D2C">
            <w:pPr>
              <w:rPr>
                <w:color w:val="FFFFFF" w:themeColor="background1"/>
                <w:szCs w:val="20"/>
              </w:rPr>
            </w:pPr>
            <w:r w:rsidRPr="004C0FBB">
              <w:rPr>
                <w:color w:val="FFFFFF" w:themeColor="background1"/>
                <w:szCs w:val="20"/>
              </w:rPr>
              <w:t>Genes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ignal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y NGF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4E-10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AC2;CDKN1B;HDAC1;SRC;ADCY4;PIK3CB;PIK3R1;ADCY8;FOXO1;IKBKB;APH1A;SMPD2;PPP2CB;NRAS;APH1B;PPP2R1B;UBB;PPP2R1A;PRKAR2B;AKT2;CASP3;PRKAR2A;AKT3;RPS6KA1;AKT1;PLCG1;RAC1;HRAS;NGFR;MAP2K2;STAT3;FRS2;DUSP6;DNM1;NFKBIA;ADAM17;PIK3CA;TRAF6;GRB2;SOS1;CALM2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FGFR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8E-05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8;FGF9;FGF19;FGF18;FGF20;FGFR4;FGF23;FGFR3;FGF4;FGF10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EGFR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49E-05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2K2;EGF;SRC;ADAM10;PIK3R1;ADAM17;NRAS;PIK3CA;UBB;GRB2;PLCG1;SOS1;HRAS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Replication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31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CDKN1A;RFC3;PCNA;RFC4;RPA1;RPA2;CDC6;CCNA2;CCNA1;POLA1;POLA2;UBB;PSMC1;PSMD2;RPA3;CDK2;PSMD3;PSMD1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Insulin receptor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19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RAS;MAP2K2;PIK3CA;RHEB;AKT2;GRB2;PIK3CB;PIK3R1;SOS1;HRAS;EIF4G1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Cycle Checkpoints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892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CDKN1A;RFC3;RFC4;RPA1;RPA2;CDC6;CCNB1;UBB;PSMC1;PSMD2;RPA3;CDK2;PSMD3;PSMD1;ATM;MAD1L1;MAD2L1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PDGF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121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RAS;MAP2K2;PIK3CA;SRC;STAT1;STAT3;GRB2;PIK3CB;PIK3R1;PLCG1;SOS1;HRAS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in Immune system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444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TF2;SRC;ITGB3;PROS1;SIRPG;PIK3CB;PIK3R1;LILRA1;IKBKB;NRAS;UBB;FYN;LBP;PLCG1;HRAS;MAP3K7;KIR2DS1;F2;HLA-</w:t>
            </w:r>
            <w:r>
              <w:rPr>
                <w:rFonts w:ascii="Calibri" w:hAnsi="Calibri"/>
                <w:color w:val="000000"/>
              </w:rPr>
              <w:lastRenderedPageBreak/>
              <w:t>G;LILRB4;NFKBIA;CD4;SLC7A8;PIK3CA;TRAF6;GRB2;CD226;SOS1;PPIA;CFB;NFKBIB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Hemostasis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4968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C;ITGB3;PROS1;SIRPG;PIK3CB;PIK3R1;NRAS;CFL1;FYN;PLCG1;RAC1;HRAS;TGFB1;HSPA5;SYK;ACTN2;EGF;GNG12;F2;GNG11;SLC7A8;PIK3CA;P2RX1;GNB3;GRB2;SOS1;CALM2;PPIA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Repair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491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RFC3;PCNA;RFC4;MPG;H2AFX;RPA1;RPA2;RAD23B;POLB;SMUG1;APEX1;RPA3;ERCC2;ATM;MUTYH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lomere Maintenance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443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POLA1;POLA2;RFC3;PCNA;RFC4;RPA3;H2AFX;RPA1;RPA2;HIST1H2BB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Cycle, Mitotic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6476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DKN1A;AHCTF1;PCNA;CENPA;CKS1B;PPP2CB;CCNB1;PPP2R1B;UBB;PPP2R1A;PRKAR2B;NUP85;PSMD2;PSMD3;PSMD1;RFC5;PLK4;RFC3;RFC4;PLK1;RPA1;RPA2;CDC6;DYNLL1;CCNA2;CCNA1;POLA1;NEDD1;POLA2;PSMC1;RPA3;CDK2;MAD1L1;PAFAH1B1;MAD2L1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0022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RAS;MAP2K2;SRC;FYN;GRB2;SOS1;HRAS;SPTB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ptosis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3875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RAF2;DYNLL1;H1F0;CASP7;UBB;CASP10;CASP3;PSMC1;PSMD2;PSMD3;TNFSF10;CTNNB1;CYCS;AKT1;PSMD1;BID;PAK2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NA Processing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6535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BEC1;NCBP1;NCBP2;ERCC2;ADAR;GTF2F1;SUPT5H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V Infection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7321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NCBP1;NCBP2;PSIP1;AAAS;GTF2F1;SUPT5H;CD4;UBB;NUP85;PSMC1;PSMD2;ERCC2;PSMD3;TCEB2;PSMD1;BANF1;FYN;NUP88;RAC1;PPIA;PAK2;AP2M1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pioid </w:t>
            </w:r>
            <w:proofErr w:type="spellStart"/>
            <w:r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9923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PP2CB;PPP2R1B;PPP2R1A;PRKAR2B;PRKAR2A;ADCY4;GNB3;PLA2G4A;ADCY8;GNG12;CALM2;GNG11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se 1 functionalization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9193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OB;MAOA;PTGS2;PAOX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 junction trafficking and regulation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692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JA1;GJB1;SRC;GJA9;AP2M1;DNM1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Notch</w:t>
            </w:r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2492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H1A;NOTCH1;APH1B;ADAM10</w:t>
            </w:r>
          </w:p>
        </w:tc>
      </w:tr>
      <w:tr w:rsidR="004C0FBB" w:rsidTr="00260D2C">
        <w:tc>
          <w:tcPr>
            <w:tcW w:w="4077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Signaling by </w:t>
            </w:r>
            <w:proofErr w:type="spellStart"/>
            <w:r>
              <w:rPr>
                <w:rFonts w:ascii="Calibri" w:hAnsi="Calibri"/>
                <w:color w:val="000000"/>
              </w:rPr>
              <w:t>Wnt</w:t>
            </w:r>
            <w:proofErr w:type="spellEnd"/>
          </w:p>
        </w:tc>
        <w:tc>
          <w:tcPr>
            <w:tcW w:w="1134" w:type="dxa"/>
            <w:vAlign w:val="bottom"/>
          </w:tcPr>
          <w:p w:rsidR="004C0FBB" w:rsidRDefault="004C0FBB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543</w:t>
            </w:r>
          </w:p>
        </w:tc>
        <w:tc>
          <w:tcPr>
            <w:tcW w:w="4365" w:type="dxa"/>
            <w:vAlign w:val="bottom"/>
          </w:tcPr>
          <w:p w:rsidR="004C0FBB" w:rsidRDefault="004C0FBB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PP2CB;PPP2R1B;UBB;PPP2R1A;PSMC1;PSMD2;PSMD3;CTNNB1;PSMD1</w:t>
            </w:r>
          </w:p>
        </w:tc>
      </w:tr>
    </w:tbl>
    <w:p w:rsidR="004C0FBB" w:rsidRDefault="004C0FBB"/>
    <w:p w:rsidR="00260D2C" w:rsidRDefault="00260D2C"/>
    <w:p w:rsidR="00260D2C" w:rsidRDefault="00260D2C"/>
    <w:p w:rsidR="00260D2C" w:rsidRDefault="00260D2C" w:rsidP="00260D2C">
      <w:pPr>
        <w:rPr>
          <w:rFonts w:cs="Times"/>
          <w:bCs/>
          <w:color w:val="222222"/>
          <w:spacing w:val="2"/>
          <w:shd w:val="clear" w:color="auto" w:fill="FFFFFF"/>
        </w:rPr>
      </w:pPr>
      <w:r w:rsidRPr="00076681">
        <w:rPr>
          <w:b/>
        </w:rPr>
        <w:t xml:space="preserve">Supplementary Table </w:t>
      </w:r>
      <w:r w:rsidR="000D473C">
        <w:rPr>
          <w:b/>
        </w:rPr>
        <w:t>15</w:t>
      </w:r>
      <w:r w:rsidRPr="00076681">
        <w:rPr>
          <w:b/>
        </w:rPr>
        <w:t>:</w:t>
      </w:r>
      <w:r>
        <w:t xml:space="preserve"> </w:t>
      </w:r>
      <w:r>
        <w:rPr>
          <w:rFonts w:cs="Times"/>
          <w:bCs/>
          <w:color w:val="222222"/>
          <w:spacing w:val="2"/>
          <w:shd w:val="clear" w:color="auto" w:fill="FFFFFF"/>
        </w:rPr>
        <w:t>S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ignificant pathways for the case of </w:t>
      </w:r>
      <w:proofErr w:type="spellStart"/>
      <w:r>
        <w:rPr>
          <w:rFonts w:cs="Times"/>
          <w:bCs/>
          <w:color w:val="222222"/>
          <w:spacing w:val="2"/>
          <w:shd w:val="clear" w:color="auto" w:fill="FFFFFF"/>
        </w:rPr>
        <w:t>glioblastoma</w:t>
      </w:r>
      <w:proofErr w:type="spell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134"/>
        <w:gridCol w:w="4365"/>
      </w:tblGrid>
      <w:tr w:rsidR="00260D2C" w:rsidTr="00260D2C">
        <w:tc>
          <w:tcPr>
            <w:tcW w:w="4077" w:type="dxa"/>
            <w:shd w:val="clear" w:color="auto" w:fill="31849B" w:themeFill="accent5" w:themeFillShade="BF"/>
            <w:vAlign w:val="bottom"/>
          </w:tcPr>
          <w:p w:rsidR="00260D2C" w:rsidRPr="00260D2C" w:rsidRDefault="00260D2C" w:rsidP="00260D2C">
            <w:pPr>
              <w:rPr>
                <w:rFonts w:ascii="Calibri" w:hAnsi="Calibri"/>
                <w:color w:val="FFFFFF" w:themeColor="background1"/>
              </w:rPr>
            </w:pPr>
            <w:r w:rsidRPr="00260D2C">
              <w:rPr>
                <w:rFonts w:ascii="Calibri" w:hAnsi="Calibri"/>
                <w:color w:val="FFFFFF" w:themeColor="background1"/>
              </w:rPr>
              <w:t>Term</w:t>
            </w:r>
          </w:p>
        </w:tc>
        <w:tc>
          <w:tcPr>
            <w:tcW w:w="1134" w:type="dxa"/>
            <w:shd w:val="clear" w:color="auto" w:fill="31849B" w:themeFill="accent5" w:themeFillShade="BF"/>
            <w:vAlign w:val="bottom"/>
          </w:tcPr>
          <w:p w:rsidR="00260D2C" w:rsidRPr="00260D2C" w:rsidRDefault="00260D2C" w:rsidP="00260D2C">
            <w:pPr>
              <w:rPr>
                <w:rFonts w:ascii="Calibri" w:hAnsi="Calibri"/>
                <w:color w:val="FFFFFF" w:themeColor="background1"/>
              </w:rPr>
            </w:pPr>
            <w:r w:rsidRPr="00260D2C">
              <w:rPr>
                <w:rFonts w:ascii="Calibri" w:hAnsi="Calibri"/>
                <w:color w:val="FFFFFF" w:themeColor="background1"/>
              </w:rPr>
              <w:t>P-value</w:t>
            </w:r>
          </w:p>
        </w:tc>
        <w:tc>
          <w:tcPr>
            <w:tcW w:w="4365" w:type="dxa"/>
            <w:shd w:val="clear" w:color="auto" w:fill="31849B" w:themeFill="accent5" w:themeFillShade="BF"/>
            <w:vAlign w:val="bottom"/>
          </w:tcPr>
          <w:p w:rsidR="00260D2C" w:rsidRPr="00260D2C" w:rsidRDefault="00260D2C" w:rsidP="00260D2C">
            <w:pPr>
              <w:rPr>
                <w:rFonts w:ascii="Calibri" w:hAnsi="Calibri"/>
                <w:color w:val="FFFFFF" w:themeColor="background1"/>
              </w:rPr>
            </w:pPr>
            <w:r w:rsidRPr="00260D2C">
              <w:rPr>
                <w:rFonts w:ascii="Calibri" w:hAnsi="Calibri"/>
                <w:color w:val="FFFFFF" w:themeColor="background1"/>
              </w:rPr>
              <w:t>Genes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ignal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y NGF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54E-12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AC3;CDKN1B;HDAC1;SRC;ADCY2;FURIN;PIK3CB;ADCY8;FOXO1;CASP9;IKBKB;PPP2CA;RPS6KA3;MAPK8;NRAS;RAP1A;PPP2R1B;IRAK1;U</w:t>
            </w:r>
            <w:r>
              <w:rPr>
                <w:rFonts w:ascii="Calibri" w:hAnsi="Calibri"/>
                <w:color w:val="000000"/>
              </w:rPr>
              <w:lastRenderedPageBreak/>
              <w:t>BB;PPP2R1A;PRKAR2B;AKT2;CASP3;PRKAR2A;AKT1;MAPK1;PLCG1;RAC1;HRAS;MAPK3;NGFR;NTRK2;MAP2K1;CHUK;STAT3;FRS2;MAPK14;DUSP6;DNM1;ADAM17;CREB1;PIK3CA;CAMK4;TRAF6;SOS1;CALM2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ignaling by EGFR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09E-05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2K1;EGF;SRC;ADAM10;PTPN11;ADAM17;NRAS;PIK3CA;UBB;MAPK1;SPRY1;PLCG1;SOS1;HRAS;MAPK3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V Infection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5E-05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F1;CCNT1;PSIP1;AAAS;UBB;NUP85;NUP62;AP2S1;POLR2E;TCEB3;BANF1;NUP88;RAC1;B2M;PAK2;AP1M2;AP2M1;AP1M1;NCBP1;NUP133;APOBEC3G;NCBP2;XRCC5;TAF13;GTF2F1;CD4;CDK7;ERCC3;ERCC2;CD28;NUPL2;PPIA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in Immune system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4E-05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C;ITGB3;PROS1;KIR2DL1;PIK3CB;C3;IKBKB;MAPK8;NRAS;HLA-DMA;IRAK1;IGKC;UBB;ITGAX;MAPK1;RIPK1;PLCG1;B2M;HRAS;MAP3K7;HLA-DPA1;CHUK;KIR2DS1;PTPN11;L1CAM;HLA-G;ZAP70;CD4;IRF3;SLC7A8;PIK3CA;TRAF6;HLA-DRA;CD226;SOS1;PPIA;CFB;TLR3;NFKBIB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pioid </w:t>
            </w:r>
            <w:proofErr w:type="spellStart"/>
            <w:r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88E-05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2G4A;ADCY2;ADCY8;GNG12;GNG11;GNG13;GNAI2;GNAO1;PPP2CA;PPP3R1;GNG10;CREB1;PPP2R1B;PPP2R1A;PRKAR2B;PRKAR2A;CAMK4;CALM2;PLCB2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Repair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49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RFC3;PCNA;RFC4;XRCC5;RPA1;MRE11A;RPA2;BRCA1;BRCA2;DDB2;ALKBH3;CDK7;ERCC3;APEX1;RPA3;ERCC2;POLD2;POLR2E;ATM;MUTYH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PDGF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153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2K1;SRC;STAT1;STAT3;FURIN;PTPN11;PIK3CB;CRKL;NRAS;PIK3CA;MAPK1;PLCG1;SOS1;HRAS;MAPK3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FGFR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36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17;KL;FGF8;FGF9;FGFR4;FGF23;FGFR3;FGF4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Cycle, Mitotic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91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B1;CDKN1A;PCNA;CUL1;UBE2D1;CASC5;CENPA;ANAPC10;PPP2CA;CCNB2;CCNB1;PPP2R1B;UBB;PPP2R1A;PRKAR2B;NUP85;POLD2;CDC45L;CCDC99;RFC5;CDT1;HSP90AA1;RFC3;RFC4;NUP133;PLK1;RPA1;RPA2;CDC6;DYNLL1;SMC1A;CDC25A;NDC80;CCNA1;POLA1;CDK7;POLA2;CCNE2;RPA3;CDC16;MAD1L1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Cycle Checkpoints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739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CDKN1A;RFC3;RFC4;RPA1;UBE2D1;RPA2;CDC6;ANAPC10;CDC25A;CCNB2;CCNB1;CCNE2;UBB;RPA3;CDC16;ATM;CDC45L;CLSPN;MAD1L1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634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2K1;NRAS;CREB1;SRC;MAPK1;SOS1;AGRN;HRAS;SPTB;MAPK3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ynaptic Transmission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797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T1;MAOA;COMT;SYN2;SLC6A3;SYN1;PANX1;PANX2;ALDH2;DLG4;AP2S1;GLUL;AP2M1;STX1A;VAMP2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NA Processing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539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BEC1;CDK7;NCBP1;ERCC3;NCBP2;ERCC2;POLR2E;ADAR;GTF2F1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Replication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881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RB1;CDT1;CDKN1A;RFC3;PCNA;RFC4;RPA1;RPA2;CDC6;CCNA1;POLA1;POLA2;UBB;RPA3;POLD2;CDC45L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mostasis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729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RC;ITGB3;PROS1;PIK3CB;RASGRP3;GNG10;NRAS;RAP1A;ITGAX;PLCG2;PLCG1;RAC1;TIMP1;HRAS;TGFB1;ACTN2;EGF;PTPN11;L1CAM;GNG12;GNG11;GNG13;F7;SLC7A8;PIK3CA;CD9;SOS1;CALM2;PPIA;PLCB2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Insulin receptor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7899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2K1;NRAS;PIK3CA;AKT2;MAPK1;PIK3CB;SOS1;HRAS;MAPK3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ptosis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2868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YNLL1;ADD1;LMNB1;CASP9;PPP3R1;H1F0;MAPK8;UBB;CASP3;TNFSF10;CYCS;AKT1;FAS;RIPK1;CLSPN;BID;PAK2;HIST1H1B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TGF beta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873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GFB1;UBE2D1;FURIN;TGFBR1;TGFBR2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abolism of nitric oxide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066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90AA1;AKT1;NOSIP;CALM2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lomere Maintenance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3721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POLA1;POLA2;RFC3;PCNA;RFC4;RPA3;POLD2;RPA1;RPA2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se 1 functionalization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5662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TGIS;MAOB;MAOA;PTGS2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ap junction trafficking and regulation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6247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GJA1;GJB1;SRC;GJA9;AP2M1;DNM1</w:t>
            </w:r>
          </w:p>
        </w:tc>
      </w:tr>
      <w:tr w:rsidR="00260D2C" w:rsidTr="00260D2C">
        <w:tc>
          <w:tcPr>
            <w:tcW w:w="4077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tochondrial Uncoupling Proteins</w:t>
            </w:r>
          </w:p>
        </w:tc>
        <w:tc>
          <w:tcPr>
            <w:tcW w:w="1134" w:type="dxa"/>
            <w:vAlign w:val="bottom"/>
          </w:tcPr>
          <w:p w:rsidR="00260D2C" w:rsidRDefault="00260D2C" w:rsidP="00260D2C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9681</w:t>
            </w:r>
          </w:p>
        </w:tc>
        <w:tc>
          <w:tcPr>
            <w:tcW w:w="4365" w:type="dxa"/>
            <w:vAlign w:val="bottom"/>
          </w:tcPr>
          <w:p w:rsidR="00260D2C" w:rsidRDefault="00260D2C" w:rsidP="00260D2C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P2;UCP1</w:t>
            </w:r>
          </w:p>
        </w:tc>
      </w:tr>
    </w:tbl>
    <w:p w:rsidR="00260D2C" w:rsidRPr="004C0FBB" w:rsidRDefault="00260D2C" w:rsidP="00260D2C">
      <w:pPr>
        <w:rPr>
          <w:rFonts w:cs="Times"/>
          <w:bCs/>
          <w:color w:val="222222"/>
          <w:spacing w:val="2"/>
          <w:shd w:val="clear" w:color="auto" w:fill="FFFFFF"/>
        </w:rPr>
      </w:pPr>
    </w:p>
    <w:p w:rsidR="00260D2C" w:rsidRDefault="00260D2C" w:rsidP="00260D2C">
      <w:pPr>
        <w:rPr>
          <w:rFonts w:cs="Times"/>
          <w:bCs/>
          <w:color w:val="222222"/>
          <w:spacing w:val="2"/>
          <w:shd w:val="clear" w:color="auto" w:fill="FFFFFF"/>
        </w:rPr>
      </w:pPr>
      <w:r w:rsidRPr="00076681">
        <w:rPr>
          <w:b/>
        </w:rPr>
        <w:t xml:space="preserve">Supplementary Table </w:t>
      </w:r>
      <w:r w:rsidR="000D473C">
        <w:rPr>
          <w:b/>
        </w:rPr>
        <w:t>16</w:t>
      </w:r>
      <w:r w:rsidRPr="00076681">
        <w:rPr>
          <w:b/>
        </w:rPr>
        <w:t>:</w:t>
      </w:r>
      <w:r>
        <w:t xml:space="preserve"> </w:t>
      </w:r>
      <w:r>
        <w:rPr>
          <w:rFonts w:cs="Times"/>
          <w:bCs/>
          <w:color w:val="222222"/>
          <w:spacing w:val="2"/>
          <w:shd w:val="clear" w:color="auto" w:fill="FFFFFF"/>
        </w:rPr>
        <w:t>S</w:t>
      </w:r>
      <w:r w:rsidRPr="00076681">
        <w:rPr>
          <w:rFonts w:cs="Times"/>
          <w:bCs/>
          <w:color w:val="222222"/>
          <w:spacing w:val="2"/>
          <w:shd w:val="clear" w:color="auto" w:fill="FFFFFF"/>
        </w:rPr>
        <w:t xml:space="preserve">ignificant pathways for the case of </w:t>
      </w:r>
      <w:proofErr w:type="spellStart"/>
      <w:r>
        <w:rPr>
          <w:rFonts w:cs="Times"/>
          <w:bCs/>
          <w:color w:val="222222"/>
          <w:spacing w:val="2"/>
          <w:shd w:val="clear" w:color="auto" w:fill="FFFFFF"/>
        </w:rPr>
        <w:t>glioma</w:t>
      </w:r>
      <w:proofErr w:type="spellEnd"/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077"/>
        <w:gridCol w:w="1134"/>
        <w:gridCol w:w="4365"/>
      </w:tblGrid>
      <w:tr w:rsidR="00212FAC" w:rsidTr="00212FAC">
        <w:tc>
          <w:tcPr>
            <w:tcW w:w="4077" w:type="dxa"/>
            <w:shd w:val="clear" w:color="auto" w:fill="31849B" w:themeFill="accent5" w:themeFillShade="BF"/>
            <w:vAlign w:val="bottom"/>
          </w:tcPr>
          <w:p w:rsidR="00212FAC" w:rsidRPr="00212FAC" w:rsidRDefault="00212FAC" w:rsidP="00EC3A74">
            <w:pPr>
              <w:rPr>
                <w:rFonts w:ascii="Calibri" w:hAnsi="Calibri"/>
                <w:color w:val="FFFFFF" w:themeColor="background1"/>
              </w:rPr>
            </w:pPr>
            <w:r w:rsidRPr="00212FAC">
              <w:rPr>
                <w:rFonts w:ascii="Calibri" w:hAnsi="Calibri"/>
                <w:color w:val="FFFFFF" w:themeColor="background1"/>
              </w:rPr>
              <w:t>Term</w:t>
            </w:r>
          </w:p>
        </w:tc>
        <w:tc>
          <w:tcPr>
            <w:tcW w:w="1134" w:type="dxa"/>
            <w:shd w:val="clear" w:color="auto" w:fill="31849B" w:themeFill="accent5" w:themeFillShade="BF"/>
            <w:vAlign w:val="bottom"/>
          </w:tcPr>
          <w:p w:rsidR="00212FAC" w:rsidRPr="00212FAC" w:rsidRDefault="00212FAC" w:rsidP="00EC3A74">
            <w:pPr>
              <w:rPr>
                <w:rFonts w:ascii="Calibri" w:hAnsi="Calibri"/>
                <w:color w:val="FFFFFF" w:themeColor="background1"/>
              </w:rPr>
            </w:pPr>
            <w:r w:rsidRPr="00212FAC">
              <w:rPr>
                <w:rFonts w:ascii="Calibri" w:hAnsi="Calibri"/>
                <w:color w:val="FFFFFF" w:themeColor="background1"/>
              </w:rPr>
              <w:t>P-value</w:t>
            </w:r>
          </w:p>
        </w:tc>
        <w:tc>
          <w:tcPr>
            <w:tcW w:w="4365" w:type="dxa"/>
            <w:shd w:val="clear" w:color="auto" w:fill="31849B" w:themeFill="accent5" w:themeFillShade="BF"/>
            <w:vAlign w:val="bottom"/>
          </w:tcPr>
          <w:p w:rsidR="00212FAC" w:rsidRPr="00212FAC" w:rsidRDefault="00212FAC" w:rsidP="00EC3A74">
            <w:pPr>
              <w:rPr>
                <w:rFonts w:ascii="Calibri" w:hAnsi="Calibri"/>
                <w:color w:val="FFFFFF" w:themeColor="background1"/>
              </w:rPr>
            </w:pPr>
            <w:r w:rsidRPr="00212FAC">
              <w:rPr>
                <w:rFonts w:ascii="Calibri" w:hAnsi="Calibri"/>
                <w:color w:val="FFFFFF" w:themeColor="background1"/>
              </w:rPr>
              <w:t>Genes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proofErr w:type="spellStart"/>
            <w:r>
              <w:rPr>
                <w:rFonts w:ascii="Calibri" w:hAnsi="Calibri"/>
                <w:color w:val="000000"/>
              </w:rPr>
              <w:t>Signalling</w:t>
            </w:r>
            <w:proofErr w:type="spellEnd"/>
            <w:r>
              <w:rPr>
                <w:rFonts w:ascii="Calibri" w:hAnsi="Calibri"/>
                <w:color w:val="000000"/>
              </w:rPr>
              <w:t xml:space="preserve"> by NGF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8E-10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DAC3;CDKN1B;HDAC1;ADCY2;PIK3CB;ADCY8;ADCY7;FOXO1;ADCY5;CASP9;IKBKB;PPP2CA;MAPK8;NRAS;RAP1A;PPP2R1B;UBB;PPP2R1A;PRKAR2B;AKT2;ADRBK1;CASP3;PRKAR2A;AKT1;MAPK1;PLCG1;RAC1;HRAS;MAPK3;NGFR;MAP2K1;CHUK;FRS2;MAPK14;DUSP6;ADAM17;CREB1;PIK3CA;TRAF6;GRB2;SOS1;CALM2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EGFR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12E-06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2K1;EGF;ADAM10;PTPN11;ADAM17;NRAS;PIK3CA;UBB;MAPK1;GRB2;SPRY1;PLCG1;SOS1;HRAS;MAPK3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 xml:space="preserve">Opioid </w:t>
            </w:r>
            <w:proofErr w:type="spellStart"/>
            <w:r>
              <w:rPr>
                <w:rFonts w:ascii="Calibri" w:hAnsi="Calibri"/>
                <w:color w:val="000000"/>
              </w:rPr>
              <w:t>Signalling</w:t>
            </w:r>
            <w:proofErr w:type="spellEnd"/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3E-05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LA2G4A;ADCY2;ADCY8;GNG12;ADCY7;GNG11;ADCY5;GNG13;PPP2CA;PPP3R1;GNG10;CREB1;PPP2R1B;PPP2R1A;PRKAR2B;ADRBK1;PRKAR2A;CALM2;PLCB2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IV Infection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46E-05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RF1;CCNT1;PSIP1;AAAS;UBB;NUP85;NUP62;AP2S1;POLR2E;TCEB2;BANF1;NUP88;RAC1;B2M;PAK2;AP1M2;AP1M1;NCBP1;NUP133;NCBP</w:t>
            </w:r>
            <w:r>
              <w:rPr>
                <w:rFonts w:ascii="Calibri" w:hAnsi="Calibri"/>
                <w:color w:val="000000"/>
              </w:rPr>
              <w:lastRenderedPageBreak/>
              <w:t>2;XRCC5;TAF13;HMGA1;GTF2F1;CD4;CDK7;ERCC3;ERCC2;CD28;PPIA;NUP37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Signaling by Insulin receptor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32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2K1;NRAS;EEF2K;PIK3CA;AKT2;PDE3B;MAPK1;GRB2;PIK3CB;SOS1;HRAS;MAPK3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Cycle Checkpoints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252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CDKN1A;RFC3;RFC4;RPA1;UBE2D1;RPA2;CDC6;ANAPC10;CDC25A;CCNB2;CCNB1;CCNE2;UBB;RPA3;CDC16;CDK2;ATM;CDC45L;CLSPN;MAD1L1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Repair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31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RFC3;PCNA;RFC4;XRCC5;RPA1;MRE11A;RPA2;BRCA1;BRCA2;ALKBH3;CDK7;ERCC3;APEX1;ERCC1;RPA3;ERCC2;POLR2E;ATM;MUTYH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FGFR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578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FGF17;KL;FGF8;FGF9;FGF23;FGFR3;FGF22;FGF4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in Immune system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645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S1;KIR2DL1;PIK3CB;C3;IKBKB;MAPK8;NRAS;HLA-DMA;IGKC;UBB;ITGAX;MAPK1;IKBKG;PLCG1;B2M;HRAS;MAP3K7;HLA-DPA1;FCER1G;CHUK;PTPN11;TICAM1;HLA-G;ZAP70;CD4;IRF3;PIK3CA;TRAF6;HLA-DRA;GRB2;CD226;SOS1;PPIA;TLR3;NFKBIB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Cell Cycle, Mitotic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0939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B1;CDKN1A;PCNA;CUL1;UBE2D1;CENPA;ANAPC10;PPP2CA;CCNB2;CCNB1;PPP2R1B;UBB;PPP2R1A;PRKAR2B;NUP85;CDC45L;CCDC99;RFC5;CDT1;HSP90AA1;RFC3;RFC4;NUP133;PLK1;RPA1;RPA2;CDC6;DYNLL1;SMC1A;CDC25A;NDC80;POLA1;CDK7;POLA2;CCNE2;RPA3;CDC16;CDK2;MAD1L1;NUP37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PDGF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158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2K1;STAT1;PTPN11;PIK3CB;CRKL;NRAS;PIK3CA;MAPK1;GRB2;PLCG1;SOS1;HRAS;MAPK3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xon guidance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1466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P2K1;NRAS;CREB1;MAPK1;GRB2;SOS1;AGRN;HRAS;SPTB;MAPK3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RNA Processing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301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POBEC1;CDK7;NCBP1;ERCC3;NCBP2;ERCC2;POLR2E;ADAR;GTF2F1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ynaptic Transmission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3852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OA;COMT;SYN2;SLC6A3;SYN1;PANX1;PANX2;DLG1;ALDH2;DLG4;AP2S1;GLUL;STX1A;VAMP2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etabolism of nitric oxide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071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SP90AA1;NOS3;AKT1;NOSIP;CALM2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Hemostasis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442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ROS1;PIK3CB;RASGRP3;GNG10;NRAS;RAP1A;ITGAX;PLCG1;RAC1;HRAS;FCER1G;TGFB1;HSPA5;SYK;F10;ACTN2;EGF;PTPN11;GNG12;GNG11;GNG13;APBB1IP;PIK3CA;CD9;GRB2;SOS1;CALM2;PPIA;PLCB2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NA Replication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5551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RB1;CDT1;CDKN1A;RFC3;PCNA;RFC4;RPA1;RPA2;CDC6;POLA1;POLA2;UBB;RPA3;CDK2;CDC45L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lastRenderedPageBreak/>
              <w:t>Apoptosis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1201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DYNLL1;ADD1;LMNB1;BBC3;CASP9;TJP1;PPP3R1;H1F0;MAPK8;UBB;CASP3;TNFSF10;CYCS;AKT1;FAS;CLSPN;BID;PAK2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ignaling by TGF beta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4042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SMAD3;TGFB1;UBE2D1;TGFBR1;TGFBR2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Inhibition of HSL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054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AKT2;PDE3B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Phase 1 functionalization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4074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AOA;CYP1A2;FMO3;PTGS2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Telomere Maintenance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779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RFC5;POLA1;POLA2;RFC3;PCNA;RFC4;RPA3;RPA1;RPA2</w:t>
            </w:r>
          </w:p>
        </w:tc>
      </w:tr>
      <w:tr w:rsidR="00212FAC" w:rsidTr="00212FAC">
        <w:tc>
          <w:tcPr>
            <w:tcW w:w="4077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Mitochondrial Uncoupling Proteins</w:t>
            </w:r>
          </w:p>
        </w:tc>
        <w:tc>
          <w:tcPr>
            <w:tcW w:w="1134" w:type="dxa"/>
            <w:vAlign w:val="bottom"/>
          </w:tcPr>
          <w:p w:rsidR="00212FAC" w:rsidRDefault="00212FAC" w:rsidP="00EC3A74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8398</w:t>
            </w:r>
          </w:p>
        </w:tc>
        <w:tc>
          <w:tcPr>
            <w:tcW w:w="4365" w:type="dxa"/>
            <w:vAlign w:val="bottom"/>
          </w:tcPr>
          <w:p w:rsidR="00212FAC" w:rsidRDefault="00212FAC" w:rsidP="00EC3A74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UCP2;UCP1</w:t>
            </w:r>
          </w:p>
        </w:tc>
      </w:tr>
    </w:tbl>
    <w:p w:rsidR="00260D2C" w:rsidRDefault="00260D2C"/>
    <w:p w:rsidR="008305D1" w:rsidRDefault="008305D1"/>
    <w:p w:rsidR="008305D1" w:rsidRPr="00F936EE" w:rsidRDefault="008305D1" w:rsidP="008305D1">
      <w:pPr>
        <w:jc w:val="both"/>
      </w:pPr>
      <w:r w:rsidRPr="00076681">
        <w:rPr>
          <w:b/>
        </w:rPr>
        <w:t xml:space="preserve">Supplementary Table </w:t>
      </w:r>
      <w:r w:rsidR="000D473C">
        <w:rPr>
          <w:b/>
        </w:rPr>
        <w:t>17</w:t>
      </w:r>
      <w:r w:rsidRPr="00F936EE">
        <w:rPr>
          <w:b/>
        </w:rPr>
        <w:t xml:space="preserve">: </w:t>
      </w:r>
      <w:r>
        <w:t>Common and Exclusive mechanisms between the seven different cancer types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3134"/>
        <w:gridCol w:w="3099"/>
        <w:gridCol w:w="3127"/>
      </w:tblGrid>
      <w:tr w:rsidR="008305D1" w:rsidRPr="001E4039" w:rsidTr="00EC3A74">
        <w:tc>
          <w:tcPr>
            <w:tcW w:w="31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E4039">
              <w:rPr>
                <w:b/>
                <w:bCs/>
                <w:color w:val="000000"/>
              </w:rPr>
              <w:t>Cancer Types</w:t>
            </w:r>
          </w:p>
        </w:tc>
        <w:tc>
          <w:tcPr>
            <w:tcW w:w="319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E4039">
              <w:rPr>
                <w:b/>
                <w:bCs/>
                <w:color w:val="000000"/>
              </w:rPr>
              <w:t>Number of Common Pathways</w:t>
            </w:r>
          </w:p>
        </w:tc>
        <w:tc>
          <w:tcPr>
            <w:tcW w:w="31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E4039">
              <w:rPr>
                <w:b/>
                <w:bCs/>
                <w:color w:val="000000"/>
              </w:rPr>
              <w:t>Common Pathways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, </w:t>
            </w: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, </w:t>
            </w: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  <w:r w:rsidRPr="001E4039">
              <w:rPr>
                <w:b/>
                <w:bCs/>
                <w:color w:val="000000"/>
              </w:rPr>
              <w:t>,, Rectum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0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 xml:space="preserve">Axon guidance, Cell Cycle Checkpoints, Signaling by FGFR, DNA Repair, DNA Replication, Opioid </w:t>
            </w:r>
            <w:proofErr w:type="spellStart"/>
            <w:r w:rsidRPr="001E4039">
              <w:rPr>
                <w:color w:val="000000"/>
              </w:rPr>
              <w:t>Signalling</w:t>
            </w:r>
            <w:proofErr w:type="spellEnd"/>
            <w:r w:rsidRPr="001E4039">
              <w:rPr>
                <w:color w:val="000000"/>
              </w:rPr>
              <w:t xml:space="preserve">, HIV Infection, Cell Cycle, Mitotic </w:t>
            </w:r>
            <w:proofErr w:type="spellStart"/>
            <w:r w:rsidRPr="001E4039">
              <w:rPr>
                <w:color w:val="000000"/>
              </w:rPr>
              <w:t>Signalling</w:t>
            </w:r>
            <w:proofErr w:type="spellEnd"/>
            <w:r w:rsidRPr="001E4039">
              <w:rPr>
                <w:color w:val="000000"/>
              </w:rPr>
              <w:t xml:space="preserve"> by NGF, Signaling by EGFR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Apoptosis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4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Hemostasis Signaling by PDGF mRNA Processing Signaling by Insulin receptor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Telomere Maintenance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Signaling by TGF beta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Metabolism of nitric oxide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Phase 1 functionalization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Signaling in Immune system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Synaptic Transmission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APC-Cdc20 mediated degradation of Nek2A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lastRenderedPageBreak/>
              <w:t>Breast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Botulinum neurotoxicity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Processing of Capped Intron-Containing Pre-mRNA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Signaling by Notch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Gap junction trafficking and regulation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Mitochondrial Uncoupling Proteins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3</w:t>
            </w:r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 xml:space="preserve">Cdc20:Phospho-APC/C mediated degradation of </w:t>
            </w:r>
            <w:proofErr w:type="spellStart"/>
            <w:r w:rsidRPr="001E4039">
              <w:rPr>
                <w:color w:val="000000"/>
              </w:rPr>
              <w:t>Cyclin</w:t>
            </w:r>
            <w:proofErr w:type="spellEnd"/>
            <w:r w:rsidRPr="001E4039">
              <w:rPr>
                <w:color w:val="000000"/>
              </w:rPr>
              <w:t xml:space="preserve"> A, Regulation of beta-cell development, Biological oxidations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Membrane Trafficking</w:t>
            </w:r>
          </w:p>
        </w:tc>
      </w:tr>
      <w:tr w:rsidR="008305D1" w:rsidRPr="001E4039" w:rsidTr="00EC3A74">
        <w:tc>
          <w:tcPr>
            <w:tcW w:w="3192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 xml:space="preserve">Signaling by </w:t>
            </w:r>
            <w:proofErr w:type="spellStart"/>
            <w:r w:rsidRPr="001E4039">
              <w:rPr>
                <w:color w:val="000000"/>
              </w:rPr>
              <w:t>Wnt</w:t>
            </w:r>
            <w:proofErr w:type="spellEnd"/>
          </w:p>
        </w:tc>
      </w:tr>
      <w:tr w:rsidR="008305D1" w:rsidRPr="001E4039" w:rsidTr="00EC3A74">
        <w:tc>
          <w:tcPr>
            <w:tcW w:w="3192" w:type="dxa"/>
            <w:tcBorders>
              <w:bottom w:val="single" w:sz="18" w:space="0" w:color="auto"/>
            </w:tcBorders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3192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Inhibition of HSL</w:t>
            </w:r>
          </w:p>
        </w:tc>
      </w:tr>
    </w:tbl>
    <w:p w:rsidR="008305D1" w:rsidRPr="00AB1E66" w:rsidRDefault="008305D1" w:rsidP="008305D1">
      <w:pPr>
        <w:jc w:val="both"/>
      </w:pPr>
    </w:p>
    <w:p w:rsidR="008305D1" w:rsidRPr="00AB1E66" w:rsidRDefault="008305D1" w:rsidP="008305D1">
      <w:pPr>
        <w:jc w:val="center"/>
      </w:pPr>
    </w:p>
    <w:p w:rsidR="008305D1" w:rsidRDefault="008305D1" w:rsidP="008305D1">
      <w:pPr>
        <w:jc w:val="both"/>
        <w:rPr>
          <w:sz w:val="24"/>
        </w:rPr>
      </w:pPr>
      <w:r>
        <w:rPr>
          <w:b/>
        </w:rPr>
        <w:t xml:space="preserve">Supplementary </w:t>
      </w:r>
      <w:r w:rsidRPr="009338D5">
        <w:rPr>
          <w:b/>
        </w:rPr>
        <w:t xml:space="preserve">Table </w:t>
      </w:r>
      <w:r w:rsidR="000D473C">
        <w:rPr>
          <w:b/>
        </w:rPr>
        <w:t>18</w:t>
      </w:r>
      <w:r w:rsidRPr="009338D5">
        <w:rPr>
          <w:b/>
        </w:rPr>
        <w:t>:</w:t>
      </w:r>
      <w:r>
        <w:t xml:space="preserve"> Common and exclusive repurposed drugs of each cancer type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2495"/>
        <w:gridCol w:w="2002"/>
        <w:gridCol w:w="4863"/>
      </w:tblGrid>
      <w:tr w:rsidR="008305D1" w:rsidRPr="001E4039" w:rsidTr="00EC3A74">
        <w:tc>
          <w:tcPr>
            <w:tcW w:w="260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E4039">
              <w:rPr>
                <w:b/>
                <w:bCs/>
                <w:color w:val="000000"/>
              </w:rPr>
              <w:t>Cancer Types</w:t>
            </w:r>
          </w:p>
        </w:tc>
        <w:tc>
          <w:tcPr>
            <w:tcW w:w="216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E4039">
              <w:rPr>
                <w:b/>
                <w:bCs/>
                <w:color w:val="000000"/>
              </w:rPr>
              <w:t>Number of Common Drugs</w:t>
            </w:r>
          </w:p>
        </w:tc>
        <w:tc>
          <w:tcPr>
            <w:tcW w:w="4808" w:type="dxa"/>
            <w:tcBorders>
              <w:top w:val="single" w:sz="18" w:space="0" w:color="auto"/>
              <w:bottom w:val="single" w:sz="18" w:space="0" w:color="auto"/>
            </w:tcBorders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E4039">
              <w:rPr>
                <w:b/>
                <w:bCs/>
                <w:color w:val="000000"/>
              </w:rPr>
              <w:t>Common Drugs</w:t>
            </w:r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idarubicin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2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fulvestrant</w:t>
            </w:r>
            <w:proofErr w:type="spellEnd"/>
            <w:r w:rsidRPr="001E4039">
              <w:rPr>
                <w:color w:val="000000"/>
              </w:rPr>
              <w:t xml:space="preserve">, </w:t>
            </w:r>
            <w:proofErr w:type="spellStart"/>
            <w:r w:rsidRPr="001E4039">
              <w:rPr>
                <w:color w:val="000000"/>
              </w:rPr>
              <w:t>amsacrine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2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trichostatin</w:t>
            </w:r>
            <w:proofErr w:type="spellEnd"/>
            <w:r w:rsidRPr="001E4039">
              <w:rPr>
                <w:color w:val="000000"/>
              </w:rPr>
              <w:t xml:space="preserve">-a, </w:t>
            </w:r>
            <w:proofErr w:type="spellStart"/>
            <w:r w:rsidRPr="001E4039">
              <w:rPr>
                <w:color w:val="000000"/>
              </w:rPr>
              <w:t>vorinostat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7-Ethyl-10-hydroxycamptothecin</w:t>
            </w:r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palbociclib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diphenyleneiodonium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wortmannin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Fedratinib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lastRenderedPageBreak/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teniposide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1-(4-Chlorobenzyl)-4-(4-phenyl-1-piperazinyl)-1H-pyrazolo[3,4-d]pyrimidine</w:t>
            </w:r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2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fluorouracil, N-[3-(1,3-Benzothiazol-2-yl)-5,6,7,8-tetrahydro-4H-thieno[2,3-c]azepin-2-yl]acetamide</w:t>
            </w:r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2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ellipticine</w:t>
            </w:r>
            <w:proofErr w:type="spellEnd"/>
            <w:r w:rsidRPr="001E4039">
              <w:rPr>
                <w:color w:val="000000"/>
              </w:rPr>
              <w:t>, N-[3-(1,3-Benzothiazol-2-yl)-5,6-dihydro-4H-thieno[2,3-c]pyrrol-2-yl]acetamide</w:t>
            </w:r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2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naproxol</w:t>
            </w:r>
            <w:proofErr w:type="spellEnd"/>
            <w:r w:rsidRPr="001E4039">
              <w:rPr>
                <w:color w:val="000000"/>
              </w:rPr>
              <w:t xml:space="preserve">, </w:t>
            </w:r>
            <w:proofErr w:type="spellStart"/>
            <w:r w:rsidRPr="001E4039">
              <w:rPr>
                <w:color w:val="000000"/>
              </w:rPr>
              <w:t>neratinib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rectalCancer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2-Methyl-4-(5-methyl-[1,3,4]thiadiazol-2-ylsulfanyl)-</w:t>
            </w:r>
            <w:proofErr w:type="spellStart"/>
            <w:r w:rsidRPr="001E4039">
              <w:rPr>
                <w:color w:val="000000"/>
              </w:rPr>
              <w:t>quinoline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>5-[(</w:t>
            </w:r>
            <w:proofErr w:type="spellStart"/>
            <w:r w:rsidRPr="001E4039">
              <w:rPr>
                <w:color w:val="000000"/>
              </w:rPr>
              <w:t>Benzyloxy</w:t>
            </w:r>
            <w:proofErr w:type="spellEnd"/>
            <w:r w:rsidRPr="001E4039">
              <w:rPr>
                <w:color w:val="000000"/>
              </w:rPr>
              <w:t>)methyl]-7-(1-pyrrolidinylmethyl)-8-quinolinol</w:t>
            </w:r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>, Rectum</w:t>
            </w:r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2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 xml:space="preserve">simvastatin, </w:t>
            </w:r>
            <w:proofErr w:type="spellStart"/>
            <w:r w:rsidRPr="001E4039">
              <w:rPr>
                <w:color w:val="000000"/>
              </w:rPr>
              <w:t>geldanamycin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  <w:r w:rsidRPr="001E4039">
              <w:rPr>
                <w:b/>
                <w:bCs/>
                <w:color w:val="000000"/>
              </w:rPr>
              <w:t xml:space="preserve">, </w:t>
            </w: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6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devazepide</w:t>
            </w:r>
            <w:proofErr w:type="spellEnd"/>
            <w:r w:rsidRPr="001E4039">
              <w:rPr>
                <w:color w:val="000000"/>
              </w:rPr>
              <w:t>, PHA-793887, 4-[6-(Adamantan-1-yl)-7-hydroxy-2-naphthyl]benzoic, acid, 5H-quino[8,7-c][1,2]</w:t>
            </w:r>
            <w:proofErr w:type="spellStart"/>
            <w:r w:rsidRPr="001E4039">
              <w:rPr>
                <w:color w:val="000000"/>
              </w:rPr>
              <w:t>benzothiazine</w:t>
            </w:r>
            <w:proofErr w:type="spellEnd"/>
            <w:r w:rsidRPr="001E4039">
              <w:rPr>
                <w:color w:val="000000"/>
              </w:rPr>
              <w:t>, 6,6-dioxide, XMD11-50, BI-2536</w:t>
            </w:r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BreastCancer</w:t>
            </w:r>
            <w:proofErr w:type="spellEnd"/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7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ruxolitinib</w:t>
            </w:r>
            <w:proofErr w:type="spellEnd"/>
            <w:r w:rsidRPr="001E4039">
              <w:rPr>
                <w:color w:val="000000"/>
              </w:rPr>
              <w:t xml:space="preserve">, </w:t>
            </w:r>
            <w:proofErr w:type="spellStart"/>
            <w:r w:rsidRPr="001E4039">
              <w:rPr>
                <w:color w:val="000000"/>
              </w:rPr>
              <w:t>rottlerin</w:t>
            </w:r>
            <w:proofErr w:type="spellEnd"/>
            <w:r w:rsidRPr="001E4039">
              <w:rPr>
                <w:color w:val="000000"/>
              </w:rPr>
              <w:t xml:space="preserve">, (2R)-3-Cyclopentyl-2-[4-(methylsulfonyl)phenyl]-N-(1,3-thiazol-2-yl)propanamide, N-[(4-Chlorophenyl)(2-methyl-1H-indol-3-yl)methyl]-4-methyl-2-pyridinamine, 3,5-Dichloro-2-hydroxy-N-(4-methoxy-3-biphenylyl)benzenesulfonamide, (2E)-2-Cyano-3-(3,5-di-tert-butyl-4-hydroxyphenyl)prop-2-enethioamide, N-(2-Aminophenyl)-4-{[({(2S,3S)-10-[(cyclohexylcarbonyl)amino]-5-[(2R)-1-hydroxy-2-propanyl]-3-methyl-6-oxo-3,4,5,6-tetrahydro-2H-1,5-benzoxazocin-2-yl}methyl)(methyl)amino]methyl}benzamide, triamterene, </w:t>
            </w:r>
            <w:proofErr w:type="spellStart"/>
            <w:r w:rsidRPr="001E4039">
              <w:rPr>
                <w:color w:val="000000"/>
              </w:rPr>
              <w:t>entinostat</w:t>
            </w:r>
            <w:proofErr w:type="spellEnd"/>
            <w:r w:rsidRPr="001E4039">
              <w:rPr>
                <w:color w:val="000000"/>
              </w:rPr>
              <w:t>, N-[(5-Bromo-8-hydroxy-7-quinolinyl)(2-thienyl)methyl]</w:t>
            </w:r>
            <w:proofErr w:type="spellStart"/>
            <w:r w:rsidRPr="001E4039">
              <w:rPr>
                <w:color w:val="000000"/>
              </w:rPr>
              <w:t>acetamide</w:t>
            </w:r>
            <w:proofErr w:type="spellEnd"/>
            <w:r w:rsidRPr="001E4039">
              <w:rPr>
                <w:color w:val="000000"/>
              </w:rPr>
              <w:t xml:space="preserve">, </w:t>
            </w:r>
            <w:proofErr w:type="spellStart"/>
            <w:r w:rsidRPr="001E4039">
              <w:rPr>
                <w:color w:val="000000"/>
              </w:rPr>
              <w:t>camptothecin</w:t>
            </w:r>
            <w:proofErr w:type="spellEnd"/>
            <w:r w:rsidRPr="001E4039">
              <w:rPr>
                <w:color w:val="000000"/>
              </w:rPr>
              <w:t>, [(3-Chlorophenyl)</w:t>
            </w:r>
            <w:proofErr w:type="spellStart"/>
            <w:r w:rsidRPr="001E4039">
              <w:rPr>
                <w:color w:val="000000"/>
              </w:rPr>
              <w:t>hydrazono</w:t>
            </w:r>
            <w:proofErr w:type="spellEnd"/>
            <w:r w:rsidRPr="001E4039">
              <w:rPr>
                <w:color w:val="000000"/>
              </w:rPr>
              <w:t>]</w:t>
            </w:r>
            <w:proofErr w:type="spellStart"/>
            <w:r w:rsidRPr="001E4039">
              <w:rPr>
                <w:color w:val="000000"/>
              </w:rPr>
              <w:t>malononitrile</w:t>
            </w:r>
            <w:proofErr w:type="spellEnd"/>
            <w:r w:rsidRPr="001E4039">
              <w:rPr>
                <w:color w:val="000000"/>
              </w:rPr>
              <w:t>, {[4-(</w:t>
            </w:r>
            <w:proofErr w:type="spellStart"/>
            <w:r w:rsidRPr="001E4039">
              <w:rPr>
                <w:color w:val="000000"/>
              </w:rPr>
              <w:t>Trifluoromethoxy</w:t>
            </w:r>
            <w:proofErr w:type="spellEnd"/>
            <w:r w:rsidRPr="001E4039">
              <w:rPr>
                <w:color w:val="000000"/>
              </w:rPr>
              <w:t>)phenyl]</w:t>
            </w:r>
            <w:proofErr w:type="spellStart"/>
            <w:r w:rsidRPr="001E4039">
              <w:rPr>
                <w:color w:val="000000"/>
              </w:rPr>
              <w:t>hydrazono</w:t>
            </w:r>
            <w:proofErr w:type="spellEnd"/>
            <w:r w:rsidRPr="001E4039">
              <w:rPr>
                <w:color w:val="000000"/>
              </w:rPr>
              <w:t>}</w:t>
            </w:r>
            <w:proofErr w:type="spellStart"/>
            <w:r w:rsidRPr="001E4039">
              <w:rPr>
                <w:color w:val="000000"/>
              </w:rPr>
              <w:t>malononitrile</w:t>
            </w:r>
            <w:proofErr w:type="spellEnd"/>
            <w:r w:rsidRPr="001E4039">
              <w:rPr>
                <w:color w:val="000000"/>
              </w:rPr>
              <w:t>, 4-{2-[(6-Chloro-4-quinazolinyl)amino]ethyl}phenol, (5E)-5-{[5-(1H-Benzimidazol-2-ylsulfanyl)-2-furyl]methylene}-3-isopropyl-1,3-thiazolidine-2,4-dione, 3-(3-Benzoyl-6-chloro-4,5-dihydroxy-1-benzofuran-7-yl)-2,4-pentanedione, (2E,2'E)-N,N'-(Methylenedi-4,1-cyclohexanediyl)bis[2-cyano-3-(3,4-dihydroxyphenyl)acrylamide]</w:t>
            </w:r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ColonCancer</w:t>
            </w:r>
            <w:proofErr w:type="spellEnd"/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9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aminopurvalanol</w:t>
            </w:r>
            <w:proofErr w:type="spellEnd"/>
            <w:r w:rsidRPr="001E4039">
              <w:rPr>
                <w:color w:val="000000"/>
              </w:rPr>
              <w:t xml:space="preserve">-a, (5E)-5-(6-Quinoxalinylmethylene)-1,3-thiazolidine-2,4-dione, (3Z)-5-(3-Pyridinyl)-3-(1H-pyrrol-2-ylmethylene)-1,3-dihydro-2H-indol-2-one, </w:t>
            </w:r>
            <w:proofErr w:type="spellStart"/>
            <w:r w:rsidRPr="001E4039">
              <w:rPr>
                <w:color w:val="000000"/>
              </w:rPr>
              <w:t>purvalanol</w:t>
            </w:r>
            <w:proofErr w:type="spellEnd"/>
            <w:r w:rsidRPr="001E4039">
              <w:rPr>
                <w:color w:val="000000"/>
              </w:rPr>
              <w:t xml:space="preserve">-a, </w:t>
            </w:r>
            <w:proofErr w:type="spellStart"/>
            <w:r w:rsidRPr="001E4039">
              <w:rPr>
                <w:color w:val="000000"/>
              </w:rPr>
              <w:lastRenderedPageBreak/>
              <w:t>selumetinib</w:t>
            </w:r>
            <w:proofErr w:type="spellEnd"/>
            <w:r w:rsidRPr="001E4039">
              <w:rPr>
                <w:color w:val="000000"/>
              </w:rPr>
              <w:t xml:space="preserve">, </w:t>
            </w:r>
            <w:proofErr w:type="spellStart"/>
            <w:r w:rsidRPr="001E4039">
              <w:rPr>
                <w:color w:val="000000"/>
              </w:rPr>
              <w:t>gestrinone</w:t>
            </w:r>
            <w:proofErr w:type="spellEnd"/>
            <w:r w:rsidRPr="001E4039">
              <w:rPr>
                <w:color w:val="000000"/>
              </w:rPr>
              <w:t xml:space="preserve">, N-methyl-N-(3-((2-(2-oxo-2,3-dihydro-1H-indol-5-ylamino)-5-trifluoromethyl-pyrimidin-4-ylamino)-methyl)-pyridin-2-yl)-methanesulfonamide, </w:t>
            </w:r>
            <w:proofErr w:type="spellStart"/>
            <w:r w:rsidRPr="001E4039">
              <w:rPr>
                <w:color w:val="000000"/>
              </w:rPr>
              <w:t>rhodomyrtoxin</w:t>
            </w:r>
            <w:proofErr w:type="spellEnd"/>
            <w:r w:rsidRPr="001E4039">
              <w:rPr>
                <w:color w:val="000000"/>
              </w:rPr>
              <w:t>-b, [6-Hydroxy-2-(4-hydroxyphenyl)-1-benzothiophen-3-yl][4-(4-isopropyl-1-piperazinyl)phenyl]methanone</w:t>
            </w:r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lastRenderedPageBreak/>
              <w:t>ColorectalCancer</w:t>
            </w:r>
            <w:proofErr w:type="spellEnd"/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8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 xml:space="preserve">2-Methyl-6-[(E)-2-phenylvinyl]pyridine, 2-Chloro-N-[2-(cyclohexylamino)-2-oxo-1-(3-pyridinyl)ethyl]-N-(4-fluorophenyl)acetamide, 4-[(4E)-4-{[5-(4,5-Dimethyl-2-nitrophenyl)-2-furyl]methylene}-3-methyl-5-oxo-4,5-dihydro-1H-pyrazol-1-yl]benzoic, acid, fluticasone, </w:t>
            </w:r>
            <w:proofErr w:type="spellStart"/>
            <w:r w:rsidRPr="001E4039">
              <w:rPr>
                <w:color w:val="000000"/>
              </w:rPr>
              <w:t>maprotiline</w:t>
            </w:r>
            <w:proofErr w:type="spellEnd"/>
            <w:r w:rsidRPr="001E4039">
              <w:rPr>
                <w:color w:val="000000"/>
              </w:rPr>
              <w:t xml:space="preserve">, </w:t>
            </w:r>
            <w:proofErr w:type="spellStart"/>
            <w:r w:rsidRPr="001E4039">
              <w:rPr>
                <w:color w:val="000000"/>
              </w:rPr>
              <w:t>emodic</w:t>
            </w:r>
            <w:proofErr w:type="spellEnd"/>
            <w:r w:rsidRPr="001E4039">
              <w:rPr>
                <w:color w:val="000000"/>
              </w:rPr>
              <w:t xml:space="preserve">-acid, </w:t>
            </w:r>
            <w:proofErr w:type="spellStart"/>
            <w:r w:rsidRPr="001E4039">
              <w:rPr>
                <w:color w:val="000000"/>
              </w:rPr>
              <w:t>irinotecan</w:t>
            </w:r>
            <w:proofErr w:type="spellEnd"/>
            <w:r w:rsidRPr="001E4039">
              <w:rPr>
                <w:color w:val="000000"/>
              </w:rPr>
              <w:t xml:space="preserve">, </w:t>
            </w:r>
            <w:proofErr w:type="spellStart"/>
            <w:r w:rsidRPr="001E4039">
              <w:rPr>
                <w:color w:val="000000"/>
              </w:rPr>
              <w:t>clofarabine</w:t>
            </w:r>
            <w:proofErr w:type="spellEnd"/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r w:rsidRPr="001E4039">
              <w:rPr>
                <w:b/>
                <w:bCs/>
                <w:color w:val="000000"/>
              </w:rPr>
              <w:t>Rectum</w:t>
            </w:r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6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 xml:space="preserve">N-[(5-Chloro-8-hydroxy-7-quinolinyl)(cyclopropyl)methyl]acetamide, </w:t>
            </w:r>
            <w:proofErr w:type="spellStart"/>
            <w:r w:rsidRPr="001E4039">
              <w:rPr>
                <w:color w:val="000000"/>
              </w:rPr>
              <w:t>mitoxantrone</w:t>
            </w:r>
            <w:proofErr w:type="spellEnd"/>
            <w:r w:rsidRPr="001E4039">
              <w:rPr>
                <w:color w:val="000000"/>
              </w:rPr>
              <w:t xml:space="preserve">, 3,6-Dimethyl-9-[6-(2-oxiranyl)-6-oxohexyl]decahydropyrrolo[1,2-a][1,4,7,10]tetraazacyclododecine-1,4,7,10-tetrone, N-[3-(1,3-Benzothiazol-2-yl)-5-isopropyl-5,6-dihydro-4H-thieno[2,3-c]pyrrol-2-yl]acetamide, N'-[(E)-(3-Allyl-2-hydroxyphenyl)methylene]-2-(4-benzyl-1-piperazinyl)acetohydrazide, </w:t>
            </w:r>
            <w:proofErr w:type="spellStart"/>
            <w:r w:rsidRPr="001E4039">
              <w:rPr>
                <w:color w:val="000000"/>
              </w:rPr>
              <w:t>thioisobutyric</w:t>
            </w:r>
            <w:proofErr w:type="spellEnd"/>
            <w:r w:rsidRPr="001E4039">
              <w:rPr>
                <w:color w:val="000000"/>
              </w:rPr>
              <w:t>, acid, S-(6-(4-phenyl-2-thiazolylcarbamoyl)hexyl), ester</w:t>
            </w:r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OvarianCancer</w:t>
            </w:r>
            <w:proofErr w:type="spellEnd"/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10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proofErr w:type="spellStart"/>
            <w:r w:rsidRPr="001E4039">
              <w:rPr>
                <w:color w:val="000000"/>
              </w:rPr>
              <w:t>daunorubicin</w:t>
            </w:r>
            <w:proofErr w:type="spellEnd"/>
            <w:r w:rsidRPr="001E4039">
              <w:rPr>
                <w:color w:val="000000"/>
              </w:rPr>
              <w:t xml:space="preserve">, K784-3131, </w:t>
            </w:r>
            <w:proofErr w:type="spellStart"/>
            <w:r w:rsidRPr="001E4039">
              <w:rPr>
                <w:color w:val="000000"/>
              </w:rPr>
              <w:t>etoposide</w:t>
            </w:r>
            <w:proofErr w:type="spellEnd"/>
            <w:r w:rsidRPr="001E4039">
              <w:rPr>
                <w:color w:val="000000"/>
              </w:rPr>
              <w:t>, SIB-1893, N-[(5-Fluoro-8-hydroxy-7-quinolinyl)(2-thienyl)methyl]</w:t>
            </w:r>
            <w:proofErr w:type="spellStart"/>
            <w:r w:rsidRPr="001E4039">
              <w:rPr>
                <w:color w:val="000000"/>
              </w:rPr>
              <w:t>acetamide</w:t>
            </w:r>
            <w:proofErr w:type="spellEnd"/>
            <w:r w:rsidRPr="001E4039">
              <w:rPr>
                <w:color w:val="000000"/>
              </w:rPr>
              <w:t xml:space="preserve">, AS-605240, </w:t>
            </w:r>
            <w:proofErr w:type="spellStart"/>
            <w:r w:rsidRPr="001E4039">
              <w:rPr>
                <w:color w:val="000000"/>
              </w:rPr>
              <w:t>hinokitiol</w:t>
            </w:r>
            <w:proofErr w:type="spellEnd"/>
            <w:r w:rsidRPr="001E4039">
              <w:rPr>
                <w:color w:val="000000"/>
              </w:rPr>
              <w:t xml:space="preserve">, PD-0325901, </w:t>
            </w:r>
            <w:proofErr w:type="spellStart"/>
            <w:r w:rsidRPr="001E4039">
              <w:rPr>
                <w:color w:val="000000"/>
              </w:rPr>
              <w:t>malonoben</w:t>
            </w:r>
            <w:proofErr w:type="spellEnd"/>
            <w:r w:rsidRPr="001E4039">
              <w:rPr>
                <w:color w:val="000000"/>
              </w:rPr>
              <w:t>, PD-184352</w:t>
            </w:r>
          </w:p>
        </w:tc>
      </w:tr>
      <w:tr w:rsidR="008305D1" w:rsidRPr="001E4039" w:rsidTr="00EC3A74">
        <w:tc>
          <w:tcPr>
            <w:tcW w:w="2607" w:type="dxa"/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Glioblastoma</w:t>
            </w:r>
            <w:proofErr w:type="spellEnd"/>
          </w:p>
        </w:tc>
        <w:tc>
          <w:tcPr>
            <w:tcW w:w="2161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9</w:t>
            </w:r>
          </w:p>
        </w:tc>
        <w:tc>
          <w:tcPr>
            <w:tcW w:w="4808" w:type="dxa"/>
            <w:shd w:val="clear" w:color="auto" w:fill="D8D8D8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 xml:space="preserve">MG-132, </w:t>
            </w:r>
            <w:proofErr w:type="spellStart"/>
            <w:r w:rsidRPr="001E4039">
              <w:rPr>
                <w:color w:val="000000"/>
              </w:rPr>
              <w:t>lylamine</w:t>
            </w:r>
            <w:proofErr w:type="spellEnd"/>
            <w:r w:rsidRPr="001E4039">
              <w:rPr>
                <w:color w:val="000000"/>
              </w:rPr>
              <w:t xml:space="preserve">, paclitaxel, JAK3-inhibitor-VI, NVP-TAE684, </w:t>
            </w:r>
            <w:proofErr w:type="spellStart"/>
            <w:r w:rsidRPr="001E4039">
              <w:rPr>
                <w:color w:val="000000"/>
              </w:rPr>
              <w:t>retinyl</w:t>
            </w:r>
            <w:proofErr w:type="spellEnd"/>
            <w:r w:rsidRPr="001E4039">
              <w:rPr>
                <w:color w:val="000000"/>
              </w:rPr>
              <w:t xml:space="preserve">, </w:t>
            </w:r>
            <w:proofErr w:type="spellStart"/>
            <w:r w:rsidRPr="001E4039">
              <w:rPr>
                <w:color w:val="000000"/>
              </w:rPr>
              <w:t>fluvastatine</w:t>
            </w:r>
            <w:proofErr w:type="spellEnd"/>
            <w:r w:rsidRPr="001E4039">
              <w:rPr>
                <w:color w:val="000000"/>
              </w:rPr>
              <w:t>, 2-Chloro-N-(3-chloro-4-methoxyphenyl)-N-{2-oxo-2-[(2-phenylethyl)amino]-1-(2-thienyl)ethyl}acetamide, (5S,11aR)-2-Butyl-5-(4-methoxyphenyl)-5,6,11,11a-tetrahydro-1H-imidazo[1',5':1,6]pyrido[3,4-b]indole-1,3(2H)-dione</w:t>
            </w:r>
          </w:p>
        </w:tc>
      </w:tr>
      <w:tr w:rsidR="008305D1" w:rsidRPr="001E4039" w:rsidTr="00EC3A74">
        <w:tc>
          <w:tcPr>
            <w:tcW w:w="2607" w:type="dxa"/>
            <w:tcBorders>
              <w:bottom w:val="single" w:sz="18" w:space="0" w:color="auto"/>
            </w:tcBorders>
            <w:shd w:val="clear" w:color="auto" w:fill="4BACC6"/>
          </w:tcPr>
          <w:p w:rsidR="008305D1" w:rsidRPr="001E4039" w:rsidRDefault="008305D1" w:rsidP="00EC3A74">
            <w:pPr>
              <w:spacing w:after="0" w:line="240" w:lineRule="auto"/>
              <w:rPr>
                <w:b/>
                <w:bCs/>
                <w:color w:val="000000"/>
              </w:rPr>
            </w:pPr>
            <w:proofErr w:type="spellStart"/>
            <w:r w:rsidRPr="001E4039">
              <w:rPr>
                <w:b/>
                <w:bCs/>
                <w:color w:val="000000"/>
              </w:rPr>
              <w:t>Glioma</w:t>
            </w:r>
            <w:proofErr w:type="spellEnd"/>
          </w:p>
        </w:tc>
        <w:tc>
          <w:tcPr>
            <w:tcW w:w="2161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jc w:val="right"/>
              <w:rPr>
                <w:color w:val="000000"/>
              </w:rPr>
            </w:pPr>
            <w:r w:rsidRPr="001E4039">
              <w:rPr>
                <w:color w:val="000000"/>
              </w:rPr>
              <w:t>7</w:t>
            </w:r>
          </w:p>
        </w:tc>
        <w:tc>
          <w:tcPr>
            <w:tcW w:w="4808" w:type="dxa"/>
            <w:shd w:val="clear" w:color="auto" w:fill="auto"/>
          </w:tcPr>
          <w:p w:rsidR="008305D1" w:rsidRPr="001E4039" w:rsidRDefault="008305D1" w:rsidP="00EC3A74">
            <w:pPr>
              <w:spacing w:after="0" w:line="240" w:lineRule="auto"/>
              <w:rPr>
                <w:color w:val="000000"/>
              </w:rPr>
            </w:pPr>
            <w:r w:rsidRPr="001E4039">
              <w:rPr>
                <w:color w:val="000000"/>
              </w:rPr>
              <w:t xml:space="preserve">4-[(1-Methyl-1H-tetrazol-5-yl)sulfanyl]-5-[4-(trifluoromethyl)phenyl]thieno[2,3-d]pyrimidine, 5-(4-Bromophenyl)-4-[(1-methyl-1H-tetrazol-5-yl)sulfanyl]thieno[2,3-d]pyrimidine, brazilin, </w:t>
            </w:r>
            <w:proofErr w:type="spellStart"/>
            <w:r w:rsidRPr="001E4039">
              <w:rPr>
                <w:color w:val="000000"/>
              </w:rPr>
              <w:t>ingenol</w:t>
            </w:r>
            <w:proofErr w:type="spellEnd"/>
            <w:r w:rsidRPr="001E4039">
              <w:rPr>
                <w:color w:val="000000"/>
              </w:rPr>
              <w:t xml:space="preserve">, </w:t>
            </w:r>
            <w:proofErr w:type="spellStart"/>
            <w:r w:rsidRPr="001E4039">
              <w:rPr>
                <w:color w:val="000000"/>
              </w:rPr>
              <w:t>thapsigargin</w:t>
            </w:r>
            <w:proofErr w:type="spellEnd"/>
            <w:r w:rsidRPr="001E4039">
              <w:rPr>
                <w:color w:val="000000"/>
              </w:rPr>
              <w:t>, 2-Methyl-2-propanyl, [4-(3-{[7-(hydroxyamino)-7-oxoheptyl]carbamoyl}-1,2-oxazol-5-yl)phenyl]carbamate, GW-405,833</w:t>
            </w:r>
          </w:p>
        </w:tc>
      </w:tr>
    </w:tbl>
    <w:p w:rsidR="008305D1" w:rsidRDefault="008305D1" w:rsidP="008305D1">
      <w:pPr>
        <w:jc w:val="both"/>
        <w:rPr>
          <w:sz w:val="24"/>
        </w:rPr>
      </w:pPr>
    </w:p>
    <w:p w:rsidR="008305D1" w:rsidRDefault="008305D1" w:rsidP="008305D1">
      <w:pPr>
        <w:jc w:val="both"/>
        <w:rPr>
          <w:sz w:val="24"/>
        </w:rPr>
      </w:pPr>
    </w:p>
    <w:p w:rsidR="008305D1" w:rsidRDefault="008305D1"/>
    <w:sectPr w:rsidR="008305D1" w:rsidSect="00E43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A1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56C"/>
    <w:rsid w:val="00076681"/>
    <w:rsid w:val="000D473C"/>
    <w:rsid w:val="000F5B2D"/>
    <w:rsid w:val="00132303"/>
    <w:rsid w:val="00212FAC"/>
    <w:rsid w:val="00224308"/>
    <w:rsid w:val="00260D2C"/>
    <w:rsid w:val="00265A6C"/>
    <w:rsid w:val="002912E6"/>
    <w:rsid w:val="00301636"/>
    <w:rsid w:val="003B69AB"/>
    <w:rsid w:val="00427DCD"/>
    <w:rsid w:val="004C0FBB"/>
    <w:rsid w:val="00521010"/>
    <w:rsid w:val="00524BF7"/>
    <w:rsid w:val="0054156C"/>
    <w:rsid w:val="006868AA"/>
    <w:rsid w:val="0069069C"/>
    <w:rsid w:val="00752AE7"/>
    <w:rsid w:val="00774BC1"/>
    <w:rsid w:val="00787098"/>
    <w:rsid w:val="00791DBF"/>
    <w:rsid w:val="007C2117"/>
    <w:rsid w:val="007C5ABA"/>
    <w:rsid w:val="008305D1"/>
    <w:rsid w:val="008317CA"/>
    <w:rsid w:val="00865DAB"/>
    <w:rsid w:val="0093556E"/>
    <w:rsid w:val="00977DEB"/>
    <w:rsid w:val="009C72F5"/>
    <w:rsid w:val="00A01CE4"/>
    <w:rsid w:val="00A01DE5"/>
    <w:rsid w:val="00B86439"/>
    <w:rsid w:val="00C00F8E"/>
    <w:rsid w:val="00C04001"/>
    <w:rsid w:val="00C866AC"/>
    <w:rsid w:val="00D75533"/>
    <w:rsid w:val="00E24514"/>
    <w:rsid w:val="00E435F7"/>
    <w:rsid w:val="00EC3A74"/>
    <w:rsid w:val="00EE16D0"/>
    <w:rsid w:val="00EF7032"/>
    <w:rsid w:val="00F316F4"/>
    <w:rsid w:val="00F522DE"/>
    <w:rsid w:val="00F6647C"/>
    <w:rsid w:val="00FA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830C33A3-77CF-48BA-A70E-293900625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65A6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668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-">
    <w:name w:val="Hyperlink"/>
    <w:uiPriority w:val="99"/>
    <w:unhideWhenUsed/>
    <w:rsid w:val="0078709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bourdakoy@bioacademy.gr" TargetMode="External"/><Relationship Id="rId4" Type="http://schemas.openxmlformats.org/officeDocument/2006/relationships/hyperlink" Target="mailto:georges@cing.ac.c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4</Pages>
  <Words>9780</Words>
  <Characters>52816</Characters>
  <Application>Microsoft Office Word</Application>
  <DocSecurity>0</DocSecurity>
  <Lines>440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len</dc:creator>
  <cp:lastModifiedBy>GS</cp:lastModifiedBy>
  <cp:revision>3</cp:revision>
  <dcterms:created xsi:type="dcterms:W3CDTF">2017-07-07T13:30:00Z</dcterms:created>
  <dcterms:modified xsi:type="dcterms:W3CDTF">2017-09-22T18:24:00Z</dcterms:modified>
</cp:coreProperties>
</file>